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98D5E" w14:textId="28217156" w:rsidR="003F4728" w:rsidRPr="0082685B" w:rsidRDefault="00C43C83" w:rsidP="0082685B">
      <w:pPr>
        <w:pStyle w:val="Heading1"/>
      </w:pPr>
      <w:r w:rsidRPr="0082685B">
        <w:t xml:space="preserve">Additional file 1 – </w:t>
      </w:r>
      <w:r w:rsidR="003F4728" w:rsidRPr="0082685B">
        <w:t>APPENDICES</w:t>
      </w:r>
      <w:r w:rsidRPr="0082685B">
        <w:t xml:space="preserve"> A-D</w:t>
      </w:r>
    </w:p>
    <w:p w14:paraId="426120E5" w14:textId="6BE41D09" w:rsidR="003F4728" w:rsidRPr="0082685B" w:rsidRDefault="004425C3" w:rsidP="0082685B">
      <w:pPr>
        <w:pStyle w:val="Heading3"/>
        <w:spacing w:before="0"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2685B">
        <w:rPr>
          <w:rFonts w:ascii="Times New Roman" w:hAnsi="Times New Roman"/>
          <w:sz w:val="24"/>
          <w:szCs w:val="24"/>
          <w:lang w:val="en-GB"/>
        </w:rPr>
        <w:t xml:space="preserve">Appendix </w:t>
      </w:r>
      <w:r w:rsidR="003F4728" w:rsidRPr="0082685B">
        <w:rPr>
          <w:rFonts w:ascii="Times New Roman" w:hAnsi="Times New Roman"/>
          <w:sz w:val="24"/>
          <w:szCs w:val="24"/>
          <w:lang w:val="en-GB"/>
        </w:rPr>
        <w:t>A</w:t>
      </w:r>
      <w:r w:rsidR="00C106EA">
        <w:rPr>
          <w:rFonts w:ascii="Times New Roman" w:hAnsi="Times New Roman"/>
          <w:sz w:val="24"/>
          <w:szCs w:val="24"/>
          <w:lang w:val="en-GB"/>
        </w:rPr>
        <w:t xml:space="preserve"> – D</w:t>
      </w:r>
      <w:r w:rsidR="003F4728" w:rsidRPr="0082685B">
        <w:rPr>
          <w:rFonts w:ascii="Times New Roman" w:hAnsi="Times New Roman"/>
          <w:sz w:val="24"/>
          <w:szCs w:val="24"/>
          <w:lang w:val="en-GB"/>
        </w:rPr>
        <w:t xml:space="preserve">ata </w:t>
      </w:r>
      <w:r w:rsidR="00DA1726" w:rsidRPr="0082685B">
        <w:rPr>
          <w:rFonts w:ascii="Times New Roman" w:hAnsi="Times New Roman"/>
          <w:sz w:val="24"/>
          <w:szCs w:val="24"/>
          <w:lang w:val="en-GB"/>
        </w:rPr>
        <w:t xml:space="preserve">elements and sources </w:t>
      </w:r>
      <w:r w:rsidR="00BF5FD3" w:rsidRPr="0082685B">
        <w:rPr>
          <w:rFonts w:ascii="Times New Roman" w:hAnsi="Times New Roman"/>
          <w:sz w:val="24"/>
          <w:szCs w:val="24"/>
          <w:lang w:val="en-GB"/>
        </w:rPr>
        <w:t>for medical records audi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4338"/>
      </w:tblGrid>
      <w:tr w:rsidR="00265F89" w:rsidRPr="00ED6DF2" w14:paraId="4A6DDAA4" w14:textId="77777777" w:rsidTr="005A0A43">
        <w:trPr>
          <w:trHeight w:val="205"/>
        </w:trPr>
        <w:tc>
          <w:tcPr>
            <w:tcW w:w="5238" w:type="dxa"/>
            <w:shd w:val="clear" w:color="auto" w:fill="auto"/>
            <w:noWrap/>
            <w:hideMark/>
          </w:tcPr>
          <w:p w14:paraId="2337D18D" w14:textId="77777777" w:rsidR="00053012" w:rsidRPr="00ED6DF2" w:rsidRDefault="00053012" w:rsidP="008D03EA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</w:rPr>
              <w:t>Data elements</w:t>
            </w:r>
          </w:p>
        </w:tc>
        <w:tc>
          <w:tcPr>
            <w:tcW w:w="4338" w:type="dxa"/>
            <w:shd w:val="clear" w:color="auto" w:fill="auto"/>
            <w:noWrap/>
            <w:hideMark/>
          </w:tcPr>
          <w:p w14:paraId="2F6ED854" w14:textId="77777777" w:rsidR="00053012" w:rsidRPr="00ED6DF2" w:rsidRDefault="00053012" w:rsidP="008D03EA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</w:rPr>
              <w:t>Data source</w:t>
            </w:r>
            <w:r w:rsidR="00A76298" w:rsidRPr="00ED6DF2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</w:tr>
      <w:tr w:rsidR="00265F89" w:rsidRPr="00ED6DF2" w14:paraId="134D886D" w14:textId="77777777" w:rsidTr="005A0A43">
        <w:trPr>
          <w:trHeight w:val="205"/>
        </w:trPr>
        <w:tc>
          <w:tcPr>
            <w:tcW w:w="5238" w:type="dxa"/>
            <w:shd w:val="clear" w:color="auto" w:fill="auto"/>
            <w:noWrap/>
            <w:hideMark/>
          </w:tcPr>
          <w:p w14:paraId="7369B465" w14:textId="77777777" w:rsidR="00053012" w:rsidRPr="00ED6DF2" w:rsidRDefault="00787986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mographic</w:t>
            </w:r>
            <w:r w:rsidR="00BD639C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338" w:type="dxa"/>
            <w:shd w:val="clear" w:color="auto" w:fill="auto"/>
            <w:noWrap/>
            <w:hideMark/>
          </w:tcPr>
          <w:p w14:paraId="393A7955" w14:textId="77777777" w:rsidR="00053012" w:rsidRPr="00ED6DF2" w:rsidRDefault="00053012" w:rsidP="008D03E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265F89" w:rsidRPr="00ED6DF2" w14:paraId="0362ED47" w14:textId="77777777" w:rsidTr="005A0A43">
        <w:trPr>
          <w:trHeight w:val="205"/>
        </w:trPr>
        <w:tc>
          <w:tcPr>
            <w:tcW w:w="5238" w:type="dxa"/>
            <w:shd w:val="clear" w:color="auto" w:fill="auto"/>
            <w:hideMark/>
          </w:tcPr>
          <w:p w14:paraId="20776935" w14:textId="77777777" w:rsidR="00053012" w:rsidRPr="00ED6DF2" w:rsidRDefault="00053012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ge, </w:t>
            </w:r>
            <w:r w:rsidR="00E07F50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x</w:t>
            </w: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E07F50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nd </w:t>
            </w: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ace</w:t>
            </w:r>
            <w:r w:rsidR="00E07F50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/</w:t>
            </w: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4338" w:type="dxa"/>
            <w:shd w:val="clear" w:color="auto" w:fill="auto"/>
            <w:noWrap/>
            <w:vAlign w:val="center"/>
            <w:hideMark/>
          </w:tcPr>
          <w:p w14:paraId="200BE528" w14:textId="77777777" w:rsidR="00053012" w:rsidRPr="00ED6DF2" w:rsidRDefault="006740FD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umor registry</w:t>
            </w:r>
            <w:r w:rsidR="00845508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administrative data</w:t>
            </w:r>
            <w:r w:rsidR="00C72235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 w:rsidR="00265F89" w:rsidRPr="00ED6DF2" w14:paraId="1EF2266C" w14:textId="77777777" w:rsidTr="005A0A43">
        <w:trPr>
          <w:trHeight w:val="205"/>
        </w:trPr>
        <w:tc>
          <w:tcPr>
            <w:tcW w:w="5238" w:type="dxa"/>
            <w:shd w:val="clear" w:color="auto" w:fill="auto"/>
            <w:noWrap/>
            <w:hideMark/>
          </w:tcPr>
          <w:p w14:paraId="053563AF" w14:textId="77777777" w:rsidR="00053012" w:rsidRPr="00ED6DF2" w:rsidRDefault="00053012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Outpatient health care visit history </w:t>
            </w:r>
          </w:p>
        </w:tc>
        <w:tc>
          <w:tcPr>
            <w:tcW w:w="4338" w:type="dxa"/>
            <w:shd w:val="clear" w:color="auto" w:fill="auto"/>
            <w:noWrap/>
            <w:vAlign w:val="center"/>
            <w:hideMark/>
          </w:tcPr>
          <w:p w14:paraId="6C3DEE76" w14:textId="77777777" w:rsidR="00053012" w:rsidRPr="00ED6DF2" w:rsidRDefault="00053012" w:rsidP="008D03E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265F89" w:rsidRPr="00ED6DF2" w14:paraId="2D58127E" w14:textId="77777777" w:rsidTr="005A0A43">
        <w:trPr>
          <w:trHeight w:val="205"/>
        </w:trPr>
        <w:tc>
          <w:tcPr>
            <w:tcW w:w="5238" w:type="dxa"/>
            <w:shd w:val="clear" w:color="auto" w:fill="auto"/>
            <w:noWrap/>
          </w:tcPr>
          <w:p w14:paraId="4AB8B2F5" w14:textId="77777777" w:rsidR="00586ABB" w:rsidRPr="00ED6DF2" w:rsidRDefault="00586ABB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te of earliest medical visit after age 30</w:t>
            </w:r>
          </w:p>
        </w:tc>
        <w:tc>
          <w:tcPr>
            <w:tcW w:w="4338" w:type="dxa"/>
            <w:vMerge w:val="restart"/>
            <w:shd w:val="clear" w:color="auto" w:fill="auto"/>
            <w:noWrap/>
            <w:vAlign w:val="center"/>
          </w:tcPr>
          <w:p w14:paraId="2AB643E9" w14:textId="77777777" w:rsidR="00586ABB" w:rsidRPr="00ED6DF2" w:rsidRDefault="00EE622B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ectronic health care </w:t>
            </w:r>
            <w:r w:rsidR="006954AE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utilization </w:t>
            </w: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ta</w:t>
            </w:r>
            <w:r w:rsidR="00C72235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 w:rsidR="00265F89" w:rsidRPr="00ED6DF2" w14:paraId="79CD0CB0" w14:textId="77777777" w:rsidTr="005A0A43">
        <w:trPr>
          <w:trHeight w:val="205"/>
        </w:trPr>
        <w:tc>
          <w:tcPr>
            <w:tcW w:w="5238" w:type="dxa"/>
            <w:shd w:val="clear" w:color="auto" w:fill="auto"/>
            <w:noWrap/>
          </w:tcPr>
          <w:p w14:paraId="26CA453D" w14:textId="6EC95771" w:rsidR="00586ABB" w:rsidRPr="00ED6DF2" w:rsidRDefault="00586ABB" w:rsidP="007A5863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Number of </w:t>
            </w:r>
            <w:r w:rsidR="007A5863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outine wellness</w:t>
            </w: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examinations</w:t>
            </w:r>
          </w:p>
        </w:tc>
        <w:tc>
          <w:tcPr>
            <w:tcW w:w="4338" w:type="dxa"/>
            <w:vMerge/>
            <w:shd w:val="clear" w:color="auto" w:fill="auto"/>
            <w:noWrap/>
            <w:vAlign w:val="center"/>
          </w:tcPr>
          <w:p w14:paraId="38CF0A5B" w14:textId="77777777" w:rsidR="00586ABB" w:rsidRPr="00ED6DF2" w:rsidRDefault="00586ABB" w:rsidP="008D03E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265F89" w:rsidRPr="00ED6DF2" w14:paraId="157744B2" w14:textId="77777777" w:rsidTr="005A0A43">
        <w:trPr>
          <w:trHeight w:val="205"/>
        </w:trPr>
        <w:tc>
          <w:tcPr>
            <w:tcW w:w="5238" w:type="dxa"/>
            <w:shd w:val="clear" w:color="auto" w:fill="auto"/>
            <w:noWrap/>
          </w:tcPr>
          <w:p w14:paraId="4A6CAEA7" w14:textId="77777777" w:rsidR="00586ABB" w:rsidRPr="00ED6DF2" w:rsidRDefault="00586ABB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te of last physical examination</w:t>
            </w:r>
          </w:p>
        </w:tc>
        <w:tc>
          <w:tcPr>
            <w:tcW w:w="4338" w:type="dxa"/>
            <w:vMerge/>
            <w:shd w:val="clear" w:color="auto" w:fill="auto"/>
            <w:noWrap/>
            <w:vAlign w:val="center"/>
          </w:tcPr>
          <w:p w14:paraId="46751A1A" w14:textId="77777777" w:rsidR="00586ABB" w:rsidRPr="00ED6DF2" w:rsidRDefault="00586ABB" w:rsidP="008D03E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265F89" w:rsidRPr="00ED6DF2" w14:paraId="41625E8B" w14:textId="77777777" w:rsidTr="005A0A43">
        <w:trPr>
          <w:trHeight w:val="205"/>
        </w:trPr>
        <w:tc>
          <w:tcPr>
            <w:tcW w:w="5238" w:type="dxa"/>
            <w:shd w:val="clear" w:color="auto" w:fill="auto"/>
            <w:noWrap/>
          </w:tcPr>
          <w:p w14:paraId="1B930DB3" w14:textId="77777777" w:rsidR="00EE622B" w:rsidRPr="00ED6DF2" w:rsidRDefault="00EE622B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alth plan enrolment duration</w:t>
            </w:r>
          </w:p>
        </w:tc>
        <w:tc>
          <w:tcPr>
            <w:tcW w:w="4338" w:type="dxa"/>
            <w:shd w:val="clear" w:color="auto" w:fill="auto"/>
            <w:noWrap/>
            <w:vAlign w:val="center"/>
          </w:tcPr>
          <w:p w14:paraId="738145DF" w14:textId="77777777" w:rsidR="00EE622B" w:rsidRPr="00ED6DF2" w:rsidRDefault="00EE622B" w:rsidP="008D03E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ministrative data</w:t>
            </w:r>
          </w:p>
        </w:tc>
      </w:tr>
      <w:tr w:rsidR="00265F89" w:rsidRPr="00ED6DF2" w14:paraId="2E9AC26C" w14:textId="77777777" w:rsidTr="005A0A43">
        <w:trPr>
          <w:trHeight w:val="205"/>
        </w:trPr>
        <w:tc>
          <w:tcPr>
            <w:tcW w:w="5238" w:type="dxa"/>
            <w:shd w:val="clear" w:color="auto" w:fill="auto"/>
            <w:noWrap/>
            <w:hideMark/>
          </w:tcPr>
          <w:p w14:paraId="75D1CEF0" w14:textId="77777777" w:rsidR="00CD0DD2" w:rsidRPr="00ED6DF2" w:rsidRDefault="00CD0DD2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  <w:p w14:paraId="0CFCC23B" w14:textId="77777777" w:rsidR="001D51E5" w:rsidRPr="00ED6DF2" w:rsidRDefault="001D51E5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itial eligibility determination</w:t>
            </w:r>
            <w:bookmarkStart w:id="0" w:name="_GoBack"/>
            <w:bookmarkEnd w:id="0"/>
          </w:p>
        </w:tc>
        <w:tc>
          <w:tcPr>
            <w:tcW w:w="4338" w:type="dxa"/>
            <w:shd w:val="clear" w:color="auto" w:fill="auto"/>
            <w:noWrap/>
            <w:vAlign w:val="center"/>
            <w:hideMark/>
          </w:tcPr>
          <w:p w14:paraId="57B3FA6B" w14:textId="77777777" w:rsidR="001D51E5" w:rsidRPr="00ED6DF2" w:rsidRDefault="001D51E5" w:rsidP="008D03E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265F89" w:rsidRPr="00ED6DF2" w14:paraId="71F04843" w14:textId="77777777" w:rsidTr="005A0A43">
        <w:trPr>
          <w:trHeight w:val="205"/>
        </w:trPr>
        <w:tc>
          <w:tcPr>
            <w:tcW w:w="5238" w:type="dxa"/>
            <w:shd w:val="clear" w:color="auto" w:fill="auto"/>
          </w:tcPr>
          <w:p w14:paraId="02218420" w14:textId="77777777" w:rsidR="00D77644" w:rsidRPr="00ED6DF2" w:rsidRDefault="00D77644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mil</w:t>
            </w:r>
            <w:r w:rsidR="00D24A98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 history of colorectal cancer</w:t>
            </w: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other familial syndromes</w:t>
            </w:r>
            <w:r w:rsidRPr="00ED6DF2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338" w:type="dxa"/>
            <w:shd w:val="clear" w:color="auto" w:fill="auto"/>
            <w:noWrap/>
            <w:vAlign w:val="center"/>
          </w:tcPr>
          <w:p w14:paraId="5AD67FC3" w14:textId="6EFAE1B9" w:rsidR="00D77644" w:rsidRPr="00ED6DF2" w:rsidRDefault="006954AE" w:rsidP="007A58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lectronic data</w:t>
            </w:r>
            <w:r w:rsidR="00255BEA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="00D77644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medical records audits</w:t>
            </w:r>
          </w:p>
        </w:tc>
      </w:tr>
      <w:tr w:rsidR="00265F89" w:rsidRPr="00ED6DF2" w14:paraId="1099C698" w14:textId="77777777" w:rsidTr="005A0A43">
        <w:trPr>
          <w:trHeight w:val="205"/>
        </w:trPr>
        <w:tc>
          <w:tcPr>
            <w:tcW w:w="5238" w:type="dxa"/>
            <w:shd w:val="clear" w:color="auto" w:fill="auto"/>
          </w:tcPr>
          <w:p w14:paraId="2A111CD1" w14:textId="77777777" w:rsidR="00D77644" w:rsidRPr="00ED6DF2" w:rsidRDefault="00D77644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atient’s history of </w:t>
            </w:r>
            <w:r w:rsidR="00D24A98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4338" w:type="dxa"/>
            <w:shd w:val="clear" w:color="auto" w:fill="auto"/>
            <w:noWrap/>
            <w:vAlign w:val="center"/>
          </w:tcPr>
          <w:p w14:paraId="6D8B35BF" w14:textId="6F09FCFD" w:rsidR="00D77644" w:rsidRPr="00ED6DF2" w:rsidRDefault="00D77644" w:rsidP="007A58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umor registry</w:t>
            </w:r>
          </w:p>
        </w:tc>
      </w:tr>
      <w:tr w:rsidR="00265F89" w:rsidRPr="00ED6DF2" w14:paraId="21B33DAD" w14:textId="77777777" w:rsidTr="005A0A43">
        <w:trPr>
          <w:trHeight w:val="205"/>
        </w:trPr>
        <w:tc>
          <w:tcPr>
            <w:tcW w:w="5238" w:type="dxa"/>
            <w:shd w:val="clear" w:color="auto" w:fill="auto"/>
          </w:tcPr>
          <w:p w14:paraId="76645F66" w14:textId="77777777" w:rsidR="00CA1384" w:rsidRPr="00ED6DF2" w:rsidRDefault="00D77644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flammatory bowel disease</w:t>
            </w:r>
          </w:p>
          <w:p w14:paraId="03ACD660" w14:textId="77777777" w:rsidR="00D77644" w:rsidRPr="00ED6DF2" w:rsidRDefault="00CA1384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</w:t>
            </w:r>
            <w:r w:rsidR="00D77644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lectomy</w:t>
            </w:r>
          </w:p>
        </w:tc>
        <w:tc>
          <w:tcPr>
            <w:tcW w:w="4338" w:type="dxa"/>
            <w:shd w:val="clear" w:color="auto" w:fill="auto"/>
            <w:noWrap/>
            <w:vAlign w:val="center"/>
            <w:hideMark/>
          </w:tcPr>
          <w:p w14:paraId="18A8E058" w14:textId="77777777" w:rsidR="00D77644" w:rsidRPr="00ED6DF2" w:rsidRDefault="00103AF1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lectronic data on diagnoses and procedures</w:t>
            </w:r>
            <w:r w:rsidR="00C72235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 w:rsidR="00265F89" w:rsidRPr="00ED6DF2" w14:paraId="1CB0755C" w14:textId="77777777" w:rsidTr="005A0A43">
        <w:trPr>
          <w:trHeight w:val="205"/>
        </w:trPr>
        <w:tc>
          <w:tcPr>
            <w:tcW w:w="5238" w:type="dxa"/>
            <w:shd w:val="clear" w:color="auto" w:fill="auto"/>
            <w:noWrap/>
            <w:hideMark/>
          </w:tcPr>
          <w:p w14:paraId="7451E80B" w14:textId="77777777" w:rsidR="00CD0DD2" w:rsidRPr="00ED6DF2" w:rsidRDefault="00CD0DD2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  <w:p w14:paraId="053FD1CE" w14:textId="77777777" w:rsidR="00D77644" w:rsidRPr="00ED6DF2" w:rsidRDefault="00D77644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</w:t>
            </w:r>
            <w:r w:rsidR="00B50B0A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olorectal cancer </w:t>
            </w:r>
            <w:r w:rsidR="00D24A98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(CRC) </w:t>
            </w: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sting</w:t>
            </w:r>
          </w:p>
        </w:tc>
        <w:tc>
          <w:tcPr>
            <w:tcW w:w="4338" w:type="dxa"/>
            <w:shd w:val="clear" w:color="auto" w:fill="auto"/>
            <w:noWrap/>
            <w:vAlign w:val="center"/>
            <w:hideMark/>
          </w:tcPr>
          <w:p w14:paraId="7C607D36" w14:textId="77777777" w:rsidR="00D77644" w:rsidRPr="00ED6DF2" w:rsidRDefault="00D77644" w:rsidP="008D03E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265F89" w:rsidRPr="00ED6DF2" w14:paraId="334AB476" w14:textId="77777777" w:rsidTr="005A0A43">
        <w:trPr>
          <w:trHeight w:val="205"/>
        </w:trPr>
        <w:tc>
          <w:tcPr>
            <w:tcW w:w="5238" w:type="dxa"/>
            <w:shd w:val="clear" w:color="auto" w:fill="auto"/>
            <w:noWrap/>
          </w:tcPr>
          <w:p w14:paraId="3892FDE6" w14:textId="77777777" w:rsidR="00D77644" w:rsidRPr="00ED6DF2" w:rsidRDefault="00D77644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mber of CRC tests found</w:t>
            </w:r>
          </w:p>
        </w:tc>
        <w:tc>
          <w:tcPr>
            <w:tcW w:w="4338" w:type="dxa"/>
            <w:shd w:val="clear" w:color="auto" w:fill="auto"/>
            <w:noWrap/>
            <w:vAlign w:val="center"/>
          </w:tcPr>
          <w:p w14:paraId="7A233239" w14:textId="6D3B6361" w:rsidR="00D77644" w:rsidRPr="00ED6DF2" w:rsidRDefault="00605371" w:rsidP="007A58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lectronic data on procedures, and laboratory databases</w:t>
            </w:r>
            <w:r w:rsidR="00C72235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 w:rsidR="00265F89" w:rsidRPr="00ED6DF2" w14:paraId="168054D4" w14:textId="77777777" w:rsidTr="005A0A43">
        <w:trPr>
          <w:trHeight w:val="205"/>
        </w:trPr>
        <w:tc>
          <w:tcPr>
            <w:tcW w:w="5238" w:type="dxa"/>
            <w:shd w:val="clear" w:color="auto" w:fill="auto"/>
            <w:noWrap/>
          </w:tcPr>
          <w:p w14:paraId="53F9E12B" w14:textId="77777777" w:rsidR="00D77644" w:rsidRPr="00ED6DF2" w:rsidRDefault="00D77644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Discussion and ordering of CRC tests </w:t>
            </w:r>
          </w:p>
        </w:tc>
        <w:tc>
          <w:tcPr>
            <w:tcW w:w="4338" w:type="dxa"/>
            <w:shd w:val="clear" w:color="auto" w:fill="auto"/>
            <w:noWrap/>
            <w:vAlign w:val="center"/>
          </w:tcPr>
          <w:p w14:paraId="34400158" w14:textId="1A60689E" w:rsidR="00D77644" w:rsidRPr="00ED6DF2" w:rsidRDefault="00284CEB" w:rsidP="007A58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edical record </w:t>
            </w:r>
            <w:r w:rsidR="007A5863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dits</w:t>
            </w:r>
          </w:p>
        </w:tc>
      </w:tr>
      <w:tr w:rsidR="00265F89" w:rsidRPr="00ED6DF2" w14:paraId="1B1B9E23" w14:textId="77777777" w:rsidTr="005A0A43">
        <w:trPr>
          <w:trHeight w:val="205"/>
        </w:trPr>
        <w:tc>
          <w:tcPr>
            <w:tcW w:w="5238" w:type="dxa"/>
            <w:shd w:val="clear" w:color="auto" w:fill="auto"/>
            <w:noWrap/>
            <w:hideMark/>
          </w:tcPr>
          <w:p w14:paraId="544303E9" w14:textId="77777777" w:rsidR="00CD0DD2" w:rsidRPr="00ED6DF2" w:rsidRDefault="00CD0DD2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  <w:p w14:paraId="29F9D2A5" w14:textId="77777777" w:rsidR="00D77644" w:rsidRPr="00ED6DF2" w:rsidRDefault="00D77644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cal occult blood test</w:t>
            </w:r>
            <w:r w:rsidR="00D640CD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g</w:t>
            </w:r>
            <w:r w:rsidRPr="00ED6DF2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‡</w:t>
            </w:r>
          </w:p>
        </w:tc>
        <w:tc>
          <w:tcPr>
            <w:tcW w:w="4338" w:type="dxa"/>
            <w:shd w:val="clear" w:color="auto" w:fill="auto"/>
            <w:noWrap/>
            <w:vAlign w:val="center"/>
            <w:hideMark/>
          </w:tcPr>
          <w:p w14:paraId="7012C4FA" w14:textId="77777777" w:rsidR="00D77644" w:rsidRPr="00ED6DF2" w:rsidRDefault="00D77644" w:rsidP="008D03E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1967BF" w:rsidRPr="00ED6DF2" w14:paraId="7046C9BB" w14:textId="77777777" w:rsidTr="005A0A43">
        <w:trPr>
          <w:trHeight w:val="205"/>
        </w:trPr>
        <w:tc>
          <w:tcPr>
            <w:tcW w:w="5238" w:type="dxa"/>
            <w:shd w:val="clear" w:color="auto" w:fill="auto"/>
            <w:hideMark/>
          </w:tcPr>
          <w:p w14:paraId="0D8E6D2D" w14:textId="77777777" w:rsidR="001967BF" w:rsidRPr="00ED6DF2" w:rsidRDefault="001967BF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te ordered, collected, or performed</w:t>
            </w:r>
          </w:p>
        </w:tc>
        <w:tc>
          <w:tcPr>
            <w:tcW w:w="4338" w:type="dxa"/>
            <w:vMerge w:val="restart"/>
            <w:shd w:val="clear" w:color="auto" w:fill="auto"/>
            <w:noWrap/>
            <w:vAlign w:val="center"/>
            <w:hideMark/>
          </w:tcPr>
          <w:p w14:paraId="2BFEFD43" w14:textId="5847293C" w:rsidR="001967BF" w:rsidRPr="00ED6DF2" w:rsidRDefault="001967BF" w:rsidP="007A58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ectronic data on procedures, laboratory databases, and medical record </w:t>
            </w:r>
            <w:r w:rsidR="007A5863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dits</w:t>
            </w:r>
          </w:p>
        </w:tc>
      </w:tr>
      <w:tr w:rsidR="001967BF" w:rsidRPr="00ED6DF2" w14:paraId="050EC42D" w14:textId="77777777" w:rsidTr="005A0A43">
        <w:trPr>
          <w:trHeight w:val="54"/>
        </w:trPr>
        <w:tc>
          <w:tcPr>
            <w:tcW w:w="5238" w:type="dxa"/>
            <w:shd w:val="clear" w:color="auto" w:fill="auto"/>
            <w:hideMark/>
          </w:tcPr>
          <w:p w14:paraId="66B5F554" w14:textId="77777777" w:rsidR="001967BF" w:rsidRPr="00ED6DF2" w:rsidRDefault="001967BF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ason for test</w:t>
            </w:r>
          </w:p>
        </w:tc>
        <w:tc>
          <w:tcPr>
            <w:tcW w:w="4338" w:type="dxa"/>
            <w:vMerge/>
            <w:shd w:val="clear" w:color="auto" w:fill="auto"/>
            <w:noWrap/>
            <w:vAlign w:val="center"/>
            <w:hideMark/>
          </w:tcPr>
          <w:p w14:paraId="6D919505" w14:textId="77777777" w:rsidR="001967BF" w:rsidRPr="00ED6DF2" w:rsidRDefault="001967BF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1967BF" w:rsidRPr="00ED6DF2" w14:paraId="292ABE6A" w14:textId="77777777" w:rsidTr="005A0A43">
        <w:trPr>
          <w:trHeight w:val="205"/>
        </w:trPr>
        <w:tc>
          <w:tcPr>
            <w:tcW w:w="5238" w:type="dxa"/>
            <w:shd w:val="clear" w:color="auto" w:fill="auto"/>
            <w:hideMark/>
          </w:tcPr>
          <w:p w14:paraId="2288A06E" w14:textId="77777777" w:rsidR="001967BF" w:rsidRPr="00ED6DF2" w:rsidRDefault="001967BF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sult of test</w:t>
            </w:r>
          </w:p>
        </w:tc>
        <w:tc>
          <w:tcPr>
            <w:tcW w:w="4338" w:type="dxa"/>
            <w:vMerge/>
            <w:shd w:val="clear" w:color="auto" w:fill="auto"/>
            <w:noWrap/>
            <w:vAlign w:val="center"/>
            <w:hideMark/>
          </w:tcPr>
          <w:p w14:paraId="6E7F6AA2" w14:textId="77777777" w:rsidR="001967BF" w:rsidRPr="00ED6DF2" w:rsidRDefault="001967BF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1967BF" w:rsidRPr="00ED6DF2" w14:paraId="099205FA" w14:textId="77777777" w:rsidTr="005A0A43">
        <w:trPr>
          <w:trHeight w:val="205"/>
        </w:trPr>
        <w:tc>
          <w:tcPr>
            <w:tcW w:w="5238" w:type="dxa"/>
            <w:shd w:val="clear" w:color="auto" w:fill="auto"/>
            <w:hideMark/>
          </w:tcPr>
          <w:p w14:paraId="67D7C232" w14:textId="77777777" w:rsidR="001967BF" w:rsidRPr="00ED6DF2" w:rsidRDefault="001967BF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f positive, diagnostic test ordered</w:t>
            </w:r>
          </w:p>
        </w:tc>
        <w:tc>
          <w:tcPr>
            <w:tcW w:w="4338" w:type="dxa"/>
            <w:vMerge/>
            <w:shd w:val="clear" w:color="auto" w:fill="auto"/>
            <w:noWrap/>
            <w:vAlign w:val="center"/>
            <w:hideMark/>
          </w:tcPr>
          <w:p w14:paraId="5B41E243" w14:textId="77777777" w:rsidR="001967BF" w:rsidRPr="00ED6DF2" w:rsidRDefault="001967BF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65F89" w:rsidRPr="00ED6DF2" w14:paraId="0BE0D2A2" w14:textId="77777777" w:rsidTr="005A0A43">
        <w:trPr>
          <w:trHeight w:val="205"/>
        </w:trPr>
        <w:tc>
          <w:tcPr>
            <w:tcW w:w="5238" w:type="dxa"/>
            <w:shd w:val="clear" w:color="auto" w:fill="auto"/>
            <w:noWrap/>
            <w:hideMark/>
          </w:tcPr>
          <w:p w14:paraId="41FBEEEF" w14:textId="77777777" w:rsidR="00CD0DD2" w:rsidRPr="00ED6DF2" w:rsidRDefault="00CD0DD2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  <w:p w14:paraId="790A199E" w14:textId="77777777" w:rsidR="00D77644" w:rsidRPr="00ED6DF2" w:rsidRDefault="00D77644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</w:t>
            </w:r>
            <w:r w:rsidR="00B50B0A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olorectal cancer </w:t>
            </w:r>
            <w:r w:rsidR="002B16CF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sts (</w:t>
            </w: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cedures</w:t>
            </w:r>
            <w:r w:rsidR="002B16CF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338" w:type="dxa"/>
            <w:shd w:val="clear" w:color="auto" w:fill="auto"/>
            <w:noWrap/>
            <w:vAlign w:val="center"/>
            <w:hideMark/>
          </w:tcPr>
          <w:p w14:paraId="1385B797" w14:textId="77777777" w:rsidR="00D77644" w:rsidRPr="00ED6DF2" w:rsidRDefault="00D77644" w:rsidP="008D03E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265F89" w:rsidRPr="00ED6DF2" w14:paraId="23B8792F" w14:textId="77777777" w:rsidTr="005A0A43">
        <w:trPr>
          <w:trHeight w:val="205"/>
        </w:trPr>
        <w:tc>
          <w:tcPr>
            <w:tcW w:w="5238" w:type="dxa"/>
            <w:shd w:val="clear" w:color="auto" w:fill="auto"/>
            <w:hideMark/>
          </w:tcPr>
          <w:p w14:paraId="4AFD3BDC" w14:textId="77777777" w:rsidR="00D77644" w:rsidRPr="00ED6DF2" w:rsidRDefault="00D77644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ype and date of </w:t>
            </w:r>
            <w:r w:rsidR="002019A4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338" w:type="dxa"/>
            <w:shd w:val="clear" w:color="auto" w:fill="auto"/>
            <w:noWrap/>
            <w:vAlign w:val="center"/>
            <w:hideMark/>
          </w:tcPr>
          <w:p w14:paraId="6FEE4ACC" w14:textId="524865B0" w:rsidR="00D77644" w:rsidRPr="00ED6DF2" w:rsidRDefault="00DD6EB0" w:rsidP="007B59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ectronic data on </w:t>
            </w:r>
            <w:r w:rsidR="007B599C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cedure</w:t>
            </w:r>
            <w:r w:rsidR="00C72235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 w:rsidR="00DD6EB0" w:rsidRPr="00ED6DF2" w14:paraId="17F65E7F" w14:textId="77777777" w:rsidTr="005A0A43">
        <w:trPr>
          <w:trHeight w:val="205"/>
        </w:trPr>
        <w:tc>
          <w:tcPr>
            <w:tcW w:w="5238" w:type="dxa"/>
            <w:shd w:val="clear" w:color="auto" w:fill="auto"/>
            <w:hideMark/>
          </w:tcPr>
          <w:p w14:paraId="770DCA53" w14:textId="77777777" w:rsidR="00DD6EB0" w:rsidRPr="00ED6DF2" w:rsidRDefault="00DD6EB0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ason for </w:t>
            </w:r>
            <w:r w:rsidR="002019A4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338" w:type="dxa"/>
            <w:vMerge w:val="restart"/>
            <w:shd w:val="clear" w:color="auto" w:fill="auto"/>
            <w:noWrap/>
            <w:vAlign w:val="center"/>
            <w:hideMark/>
          </w:tcPr>
          <w:p w14:paraId="6717D294" w14:textId="3D05CF38" w:rsidR="00DD6EB0" w:rsidRPr="00ED6DF2" w:rsidRDefault="00DD6EB0" w:rsidP="007A58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edical record </w:t>
            </w:r>
            <w:r w:rsidR="007A5863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dits</w:t>
            </w:r>
          </w:p>
        </w:tc>
      </w:tr>
      <w:tr w:rsidR="00DD6EB0" w:rsidRPr="00ED6DF2" w14:paraId="7BC4CE80" w14:textId="77777777" w:rsidTr="005A0A43">
        <w:trPr>
          <w:trHeight w:val="205"/>
        </w:trPr>
        <w:tc>
          <w:tcPr>
            <w:tcW w:w="5238" w:type="dxa"/>
            <w:shd w:val="clear" w:color="auto" w:fill="auto"/>
            <w:hideMark/>
          </w:tcPr>
          <w:p w14:paraId="6193E2BC" w14:textId="77777777" w:rsidR="00DD6EB0" w:rsidRPr="00ED6DF2" w:rsidRDefault="00DD6EB0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omplications of the </w:t>
            </w:r>
            <w:r w:rsidR="002019A4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338" w:type="dxa"/>
            <w:vMerge/>
            <w:shd w:val="clear" w:color="auto" w:fill="auto"/>
            <w:noWrap/>
            <w:hideMark/>
          </w:tcPr>
          <w:p w14:paraId="016E33C5" w14:textId="77777777" w:rsidR="00DD6EB0" w:rsidRPr="00ED6DF2" w:rsidRDefault="00DD6EB0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DD6EB0" w:rsidRPr="00ED6DF2" w14:paraId="426496E7" w14:textId="77777777" w:rsidTr="005A0A43">
        <w:trPr>
          <w:trHeight w:val="125"/>
        </w:trPr>
        <w:tc>
          <w:tcPr>
            <w:tcW w:w="5238" w:type="dxa"/>
            <w:shd w:val="clear" w:color="auto" w:fill="auto"/>
            <w:hideMark/>
          </w:tcPr>
          <w:p w14:paraId="4832FEB6" w14:textId="77777777" w:rsidR="00DD6EB0" w:rsidRPr="00ED6DF2" w:rsidRDefault="00DD6EB0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Specialty of provider performing the </w:t>
            </w:r>
            <w:r w:rsidR="002019A4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st</w:t>
            </w: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38" w:type="dxa"/>
            <w:vMerge/>
            <w:shd w:val="clear" w:color="auto" w:fill="auto"/>
            <w:noWrap/>
            <w:hideMark/>
          </w:tcPr>
          <w:p w14:paraId="67625505" w14:textId="77777777" w:rsidR="00DD6EB0" w:rsidRPr="00ED6DF2" w:rsidRDefault="00DD6EB0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DD6EB0" w:rsidRPr="00ED6DF2" w14:paraId="75D0FD52" w14:textId="77777777" w:rsidTr="005A0A43">
        <w:trPr>
          <w:trHeight w:val="205"/>
        </w:trPr>
        <w:tc>
          <w:tcPr>
            <w:tcW w:w="5238" w:type="dxa"/>
            <w:shd w:val="clear" w:color="auto" w:fill="auto"/>
            <w:hideMark/>
          </w:tcPr>
          <w:p w14:paraId="27FDFFF3" w14:textId="77777777" w:rsidR="00DD6EB0" w:rsidRPr="00ED6DF2" w:rsidRDefault="00DD6EB0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BT performed in the period prior to a test</w:t>
            </w:r>
          </w:p>
        </w:tc>
        <w:tc>
          <w:tcPr>
            <w:tcW w:w="4338" w:type="dxa"/>
            <w:vMerge/>
            <w:shd w:val="clear" w:color="auto" w:fill="auto"/>
            <w:noWrap/>
            <w:hideMark/>
          </w:tcPr>
          <w:p w14:paraId="5650D38F" w14:textId="77777777" w:rsidR="00DD6EB0" w:rsidRPr="00ED6DF2" w:rsidRDefault="00DD6EB0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DD6EB0" w:rsidRPr="00ED6DF2" w14:paraId="26227CF5" w14:textId="77777777" w:rsidTr="005A0A43">
        <w:trPr>
          <w:trHeight w:val="440"/>
        </w:trPr>
        <w:tc>
          <w:tcPr>
            <w:tcW w:w="5238" w:type="dxa"/>
            <w:shd w:val="clear" w:color="auto" w:fill="auto"/>
            <w:hideMark/>
          </w:tcPr>
          <w:p w14:paraId="6D9333F7" w14:textId="77777777" w:rsidR="00DD6EB0" w:rsidRPr="00ED6DF2" w:rsidRDefault="00DD6EB0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uality of the bowel preparation (poor to excellent; adequacy, and other descriptors)</w:t>
            </w:r>
          </w:p>
        </w:tc>
        <w:tc>
          <w:tcPr>
            <w:tcW w:w="4338" w:type="dxa"/>
            <w:vMerge/>
            <w:shd w:val="clear" w:color="auto" w:fill="auto"/>
            <w:noWrap/>
            <w:hideMark/>
          </w:tcPr>
          <w:p w14:paraId="433D6A44" w14:textId="77777777" w:rsidR="00DD6EB0" w:rsidRPr="00ED6DF2" w:rsidRDefault="00DD6EB0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DD6EB0" w:rsidRPr="00ED6DF2" w14:paraId="3F366824" w14:textId="77777777" w:rsidTr="005A0A43">
        <w:trPr>
          <w:trHeight w:val="205"/>
        </w:trPr>
        <w:tc>
          <w:tcPr>
            <w:tcW w:w="5238" w:type="dxa"/>
            <w:shd w:val="clear" w:color="auto" w:fill="auto"/>
            <w:hideMark/>
          </w:tcPr>
          <w:p w14:paraId="14209D12" w14:textId="77777777" w:rsidR="00DD6EB0" w:rsidRPr="00ED6DF2" w:rsidRDefault="00DD6EB0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lyps or lesions found</w:t>
            </w:r>
          </w:p>
        </w:tc>
        <w:tc>
          <w:tcPr>
            <w:tcW w:w="4338" w:type="dxa"/>
            <w:vMerge/>
            <w:shd w:val="clear" w:color="auto" w:fill="auto"/>
            <w:noWrap/>
            <w:hideMark/>
          </w:tcPr>
          <w:p w14:paraId="42367BC1" w14:textId="77777777" w:rsidR="00DD6EB0" w:rsidRPr="00ED6DF2" w:rsidRDefault="00DD6EB0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DD6EB0" w:rsidRPr="00ED6DF2" w14:paraId="3EBE91B1" w14:textId="77777777" w:rsidTr="005A0A43">
        <w:trPr>
          <w:trHeight w:val="205"/>
        </w:trPr>
        <w:tc>
          <w:tcPr>
            <w:tcW w:w="5238" w:type="dxa"/>
            <w:shd w:val="clear" w:color="auto" w:fill="auto"/>
            <w:hideMark/>
          </w:tcPr>
          <w:p w14:paraId="2545FC6E" w14:textId="77777777" w:rsidR="00DD6EB0" w:rsidRPr="00ED6DF2" w:rsidRDefault="00DD6EB0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ompleteness of </w:t>
            </w:r>
            <w:r w:rsidR="00E91413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st</w:t>
            </w:r>
            <w:r w:rsidR="002019A4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§</w:t>
            </w:r>
          </w:p>
        </w:tc>
        <w:tc>
          <w:tcPr>
            <w:tcW w:w="4338" w:type="dxa"/>
            <w:vMerge/>
            <w:shd w:val="clear" w:color="auto" w:fill="auto"/>
            <w:noWrap/>
            <w:hideMark/>
          </w:tcPr>
          <w:p w14:paraId="08F1C927" w14:textId="77777777" w:rsidR="00DD6EB0" w:rsidRPr="00ED6DF2" w:rsidRDefault="00DD6EB0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DD6EB0" w:rsidRPr="00ED6DF2" w14:paraId="131259AA" w14:textId="77777777" w:rsidTr="005A0A43">
        <w:trPr>
          <w:trHeight w:val="205"/>
        </w:trPr>
        <w:tc>
          <w:tcPr>
            <w:tcW w:w="5238" w:type="dxa"/>
            <w:shd w:val="clear" w:color="auto" w:fill="auto"/>
            <w:hideMark/>
          </w:tcPr>
          <w:p w14:paraId="2FE819CE" w14:textId="77777777" w:rsidR="00DD6EB0" w:rsidRPr="00ED6DF2" w:rsidRDefault="00E91413" w:rsidP="008D03EA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tal</w:t>
            </w:r>
            <w:r w:rsidR="00DD6EB0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uration </w:t>
            </w:r>
            <w:r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of test, </w:t>
            </w:r>
            <w:r w:rsidR="00DD6EB0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d withdrawal time</w:t>
            </w:r>
            <w:r w:rsidR="002019A4" w:rsidRPr="00ED6DF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§</w:t>
            </w:r>
          </w:p>
        </w:tc>
        <w:tc>
          <w:tcPr>
            <w:tcW w:w="4338" w:type="dxa"/>
            <w:vMerge/>
            <w:shd w:val="clear" w:color="auto" w:fill="auto"/>
            <w:noWrap/>
            <w:hideMark/>
          </w:tcPr>
          <w:p w14:paraId="7632B9E4" w14:textId="77777777" w:rsidR="00DD6EB0" w:rsidRPr="00ED6DF2" w:rsidRDefault="00DD6EB0" w:rsidP="008D03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42068FB9" w14:textId="77777777" w:rsidR="006F3D82" w:rsidRPr="00ED6DF2" w:rsidRDefault="00FE383A" w:rsidP="00CD0DD2">
      <w:pPr>
        <w:pStyle w:val="MediumShading1-Accent11"/>
        <w:rPr>
          <w:color w:val="000000"/>
          <w:sz w:val="20"/>
          <w:szCs w:val="20"/>
        </w:rPr>
      </w:pPr>
      <w:r w:rsidRPr="00ED6DF2">
        <w:rPr>
          <w:b/>
          <w:color w:val="000000"/>
          <w:sz w:val="20"/>
          <w:szCs w:val="20"/>
        </w:rPr>
        <w:t>Note</w:t>
      </w:r>
      <w:r w:rsidRPr="00ED6DF2">
        <w:rPr>
          <w:color w:val="000000"/>
          <w:sz w:val="20"/>
          <w:szCs w:val="20"/>
        </w:rPr>
        <w:t xml:space="preserve">: All data were collected from the </w:t>
      </w:r>
      <w:r w:rsidR="006F3D82" w:rsidRPr="00ED6DF2">
        <w:rPr>
          <w:color w:val="000000"/>
          <w:sz w:val="20"/>
          <w:szCs w:val="20"/>
        </w:rPr>
        <w:t xml:space="preserve">10-year </w:t>
      </w:r>
      <w:r w:rsidRPr="00ED6DF2">
        <w:rPr>
          <w:color w:val="000000"/>
          <w:sz w:val="20"/>
          <w:szCs w:val="20"/>
        </w:rPr>
        <w:t>period before the reference date</w:t>
      </w:r>
      <w:r w:rsidR="00DA18F2" w:rsidRPr="00ED6DF2">
        <w:rPr>
          <w:color w:val="000000"/>
          <w:sz w:val="20"/>
          <w:szCs w:val="20"/>
        </w:rPr>
        <w:t xml:space="preserve">.  </w:t>
      </w:r>
    </w:p>
    <w:p w14:paraId="10C47231" w14:textId="3C6D94BD" w:rsidR="00E86C11" w:rsidRPr="00ED6DF2" w:rsidRDefault="006F3D82" w:rsidP="00CD0DD2">
      <w:pPr>
        <w:pStyle w:val="MediumShading1-Accent11"/>
        <w:rPr>
          <w:rFonts w:eastAsia="Calibri"/>
          <w:color w:val="000000"/>
          <w:sz w:val="20"/>
          <w:szCs w:val="20"/>
        </w:rPr>
      </w:pPr>
      <w:r w:rsidRPr="00ED6DF2">
        <w:rPr>
          <w:color w:val="000000"/>
          <w:sz w:val="20"/>
          <w:szCs w:val="20"/>
        </w:rPr>
        <w:t>*</w:t>
      </w:r>
      <w:r w:rsidR="007A5863" w:rsidRPr="00ED6DF2">
        <w:rPr>
          <w:rFonts w:eastAsia="Calibri"/>
          <w:color w:val="000000"/>
          <w:sz w:val="20"/>
          <w:szCs w:val="20"/>
        </w:rPr>
        <w:t>D</w:t>
      </w:r>
      <w:r w:rsidR="00E86C11" w:rsidRPr="00ED6DF2">
        <w:rPr>
          <w:rFonts w:eastAsia="Calibri"/>
          <w:color w:val="000000"/>
          <w:sz w:val="20"/>
          <w:szCs w:val="20"/>
        </w:rPr>
        <w:t xml:space="preserve">ata from electronic databases were confirmed during medical record </w:t>
      </w:r>
      <w:r w:rsidR="007A5863" w:rsidRPr="00ED6DF2">
        <w:rPr>
          <w:rFonts w:eastAsia="Calibri"/>
          <w:color w:val="000000"/>
          <w:sz w:val="20"/>
          <w:szCs w:val="20"/>
        </w:rPr>
        <w:t>audits</w:t>
      </w:r>
      <w:r w:rsidR="00E86C11" w:rsidRPr="00ED6DF2">
        <w:rPr>
          <w:rFonts w:eastAsia="Calibri"/>
          <w:color w:val="000000"/>
          <w:sz w:val="20"/>
          <w:szCs w:val="20"/>
        </w:rPr>
        <w:t>.</w:t>
      </w:r>
    </w:p>
    <w:p w14:paraId="5B5D8E4D" w14:textId="4F0E1CB4" w:rsidR="007A7140" w:rsidRPr="00ED6DF2" w:rsidRDefault="00E86C11" w:rsidP="00CD0DD2">
      <w:pPr>
        <w:pStyle w:val="MediumShading1-Accent11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†</w:t>
      </w:r>
      <w:r w:rsidR="0005303A" w:rsidRPr="00ED6DF2">
        <w:rPr>
          <w:rFonts w:eastAsia="Calibri"/>
          <w:color w:val="000000"/>
          <w:sz w:val="20"/>
          <w:szCs w:val="20"/>
        </w:rPr>
        <w:t>D</w:t>
      </w:r>
      <w:r w:rsidRPr="00ED6DF2">
        <w:rPr>
          <w:rFonts w:eastAsia="Calibri"/>
          <w:color w:val="000000"/>
          <w:sz w:val="20"/>
          <w:szCs w:val="20"/>
        </w:rPr>
        <w:t xml:space="preserve">etails </w:t>
      </w:r>
      <w:r w:rsidR="0005303A" w:rsidRPr="00ED6DF2">
        <w:rPr>
          <w:rFonts w:eastAsia="Calibri"/>
          <w:color w:val="000000"/>
          <w:sz w:val="20"/>
          <w:szCs w:val="20"/>
        </w:rPr>
        <w:t xml:space="preserve">on </w:t>
      </w:r>
      <w:r w:rsidR="00F76264" w:rsidRPr="00ED6DF2">
        <w:rPr>
          <w:rFonts w:eastAsia="Calibri"/>
          <w:color w:val="000000"/>
          <w:sz w:val="20"/>
          <w:szCs w:val="20"/>
        </w:rPr>
        <w:t xml:space="preserve">familial syndromes </w:t>
      </w:r>
      <w:r w:rsidRPr="00ED6DF2">
        <w:rPr>
          <w:rFonts w:eastAsia="Calibri"/>
          <w:color w:val="000000"/>
          <w:sz w:val="20"/>
          <w:szCs w:val="20"/>
        </w:rPr>
        <w:t xml:space="preserve">were </w:t>
      </w:r>
      <w:r w:rsidR="008A2843" w:rsidRPr="00ED6DF2">
        <w:rPr>
          <w:rFonts w:eastAsia="Calibri"/>
          <w:color w:val="000000"/>
          <w:sz w:val="20"/>
          <w:szCs w:val="20"/>
        </w:rPr>
        <w:t xml:space="preserve">collected from medical records in </w:t>
      </w:r>
      <w:r w:rsidRPr="00ED6DF2">
        <w:rPr>
          <w:rFonts w:eastAsia="Calibri"/>
          <w:color w:val="000000"/>
          <w:sz w:val="20"/>
          <w:szCs w:val="20"/>
        </w:rPr>
        <w:t xml:space="preserve">the </w:t>
      </w:r>
      <w:r w:rsidR="00851C88" w:rsidRPr="00ED6DF2">
        <w:rPr>
          <w:rFonts w:eastAsia="Calibri"/>
          <w:color w:val="000000"/>
          <w:sz w:val="20"/>
          <w:szCs w:val="20"/>
        </w:rPr>
        <w:t>two</w:t>
      </w:r>
      <w:r w:rsidRPr="00ED6DF2">
        <w:rPr>
          <w:rFonts w:eastAsia="Calibri"/>
          <w:color w:val="000000"/>
          <w:sz w:val="20"/>
          <w:szCs w:val="20"/>
        </w:rPr>
        <w:t>-</w:t>
      </w:r>
      <w:r w:rsidR="007A7140" w:rsidRPr="00ED6DF2">
        <w:rPr>
          <w:rFonts w:eastAsia="Calibri"/>
          <w:color w:val="000000"/>
          <w:sz w:val="20"/>
          <w:szCs w:val="20"/>
        </w:rPr>
        <w:t>year</w:t>
      </w:r>
      <w:r w:rsidRPr="00ED6DF2">
        <w:rPr>
          <w:rFonts w:eastAsia="Calibri"/>
          <w:color w:val="000000"/>
          <w:sz w:val="20"/>
          <w:szCs w:val="20"/>
        </w:rPr>
        <w:t xml:space="preserve"> period before</w:t>
      </w:r>
      <w:r w:rsidR="007A7140" w:rsidRPr="00ED6DF2">
        <w:rPr>
          <w:rFonts w:eastAsia="Calibri"/>
          <w:color w:val="000000"/>
          <w:sz w:val="20"/>
          <w:szCs w:val="20"/>
        </w:rPr>
        <w:t xml:space="preserve"> the reference date</w:t>
      </w:r>
      <w:r w:rsidR="00C646DA" w:rsidRPr="00ED6DF2">
        <w:rPr>
          <w:rFonts w:eastAsia="Calibri"/>
          <w:color w:val="000000"/>
          <w:sz w:val="20"/>
          <w:szCs w:val="20"/>
        </w:rPr>
        <w:t>.</w:t>
      </w:r>
    </w:p>
    <w:p w14:paraId="2F290B45" w14:textId="6B700A77" w:rsidR="00FF016D" w:rsidRPr="00ED6DF2" w:rsidRDefault="00C646DA" w:rsidP="008C3BCC">
      <w:pPr>
        <w:pStyle w:val="MediumShading1-Accent11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‡</w:t>
      </w:r>
      <w:r w:rsidR="0005303A" w:rsidRPr="00ED6DF2">
        <w:rPr>
          <w:rFonts w:eastAsia="Calibri"/>
          <w:color w:val="000000"/>
          <w:sz w:val="20"/>
          <w:szCs w:val="20"/>
        </w:rPr>
        <w:t xml:space="preserve">Details on </w:t>
      </w:r>
      <w:r w:rsidR="007A5863" w:rsidRPr="00ED6DF2">
        <w:rPr>
          <w:rFonts w:eastAsia="Calibri"/>
          <w:color w:val="000000"/>
          <w:sz w:val="20"/>
          <w:szCs w:val="20"/>
        </w:rPr>
        <w:t xml:space="preserve">fecal occult blood test </w:t>
      </w:r>
      <w:r w:rsidRPr="00ED6DF2">
        <w:rPr>
          <w:rFonts w:eastAsia="Calibri"/>
          <w:color w:val="000000"/>
          <w:sz w:val="20"/>
          <w:szCs w:val="20"/>
        </w:rPr>
        <w:t>were restricted to the 5-y</w:t>
      </w:r>
      <w:r w:rsidR="007A7140" w:rsidRPr="00ED6DF2">
        <w:rPr>
          <w:rFonts w:eastAsia="Calibri"/>
          <w:color w:val="000000"/>
          <w:sz w:val="20"/>
          <w:szCs w:val="20"/>
        </w:rPr>
        <w:t>ear</w:t>
      </w:r>
      <w:r w:rsidRPr="00ED6DF2">
        <w:rPr>
          <w:rFonts w:eastAsia="Calibri"/>
          <w:color w:val="000000"/>
          <w:sz w:val="20"/>
          <w:szCs w:val="20"/>
        </w:rPr>
        <w:t xml:space="preserve"> period before</w:t>
      </w:r>
      <w:r w:rsidR="00851C88" w:rsidRPr="00ED6DF2">
        <w:rPr>
          <w:rFonts w:eastAsia="Calibri"/>
          <w:color w:val="000000"/>
          <w:sz w:val="20"/>
          <w:szCs w:val="20"/>
        </w:rPr>
        <w:t xml:space="preserve"> the</w:t>
      </w:r>
      <w:r w:rsidR="007A7140" w:rsidRPr="00ED6DF2">
        <w:rPr>
          <w:rFonts w:eastAsia="Calibri"/>
          <w:color w:val="000000"/>
          <w:sz w:val="20"/>
          <w:szCs w:val="20"/>
        </w:rPr>
        <w:t xml:space="preserve"> reference date</w:t>
      </w:r>
      <w:r w:rsidRPr="00ED6DF2">
        <w:rPr>
          <w:rFonts w:eastAsia="Calibri"/>
          <w:color w:val="000000"/>
          <w:sz w:val="20"/>
          <w:szCs w:val="20"/>
        </w:rPr>
        <w:t>.</w:t>
      </w:r>
    </w:p>
    <w:p w14:paraId="54A2341A" w14:textId="77777777" w:rsidR="002019A4" w:rsidRPr="00ED6DF2" w:rsidRDefault="002019A4" w:rsidP="00C33260">
      <w:pPr>
        <w:pStyle w:val="MediumShading1-Accent11"/>
        <w:rPr>
          <w:color w:val="000000"/>
          <w:sz w:val="20"/>
          <w:szCs w:val="20"/>
        </w:rPr>
      </w:pPr>
      <w:r w:rsidRPr="00ED6DF2">
        <w:rPr>
          <w:color w:val="000000"/>
          <w:sz w:val="20"/>
          <w:szCs w:val="20"/>
        </w:rPr>
        <w:t>§</w:t>
      </w:r>
      <w:r w:rsidR="004651E0" w:rsidRPr="00ED6DF2">
        <w:rPr>
          <w:color w:val="000000"/>
          <w:sz w:val="20"/>
          <w:szCs w:val="20"/>
        </w:rPr>
        <w:t>These</w:t>
      </w:r>
      <w:r w:rsidR="00FD5A81" w:rsidRPr="00ED6DF2">
        <w:rPr>
          <w:color w:val="000000"/>
          <w:sz w:val="20"/>
          <w:szCs w:val="20"/>
        </w:rPr>
        <w:t xml:space="preserve"> were not collected on barium enema tests</w:t>
      </w:r>
    </w:p>
    <w:p w14:paraId="6DB5A1B5" w14:textId="77777777" w:rsidR="006D6BA2" w:rsidRPr="00ED6DF2" w:rsidRDefault="006D6BA2">
      <w:pPr>
        <w:spacing w:after="0" w:line="240" w:lineRule="auto"/>
        <w:rPr>
          <w:rFonts w:ascii="Times New Roman" w:eastAsia="MS Gothic" w:hAnsi="Times New Roman"/>
          <w:b/>
          <w:szCs w:val="24"/>
          <w:u w:val="single"/>
        </w:rPr>
      </w:pPr>
      <w:r w:rsidRPr="00ED6DF2">
        <w:rPr>
          <w:rFonts w:ascii="Times New Roman" w:hAnsi="Times New Roman"/>
          <w:b/>
          <w:szCs w:val="24"/>
          <w:u w:val="single"/>
        </w:rPr>
        <w:br w:type="page"/>
      </w:r>
    </w:p>
    <w:p w14:paraId="6C099BE8" w14:textId="143191EC" w:rsidR="006D6BA2" w:rsidRPr="0082685B" w:rsidRDefault="004425C3" w:rsidP="0082685B">
      <w:pPr>
        <w:pStyle w:val="Heading3"/>
        <w:spacing w:before="0"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2685B">
        <w:rPr>
          <w:rFonts w:ascii="Times New Roman" w:hAnsi="Times New Roman"/>
          <w:sz w:val="24"/>
          <w:szCs w:val="24"/>
          <w:lang w:val="en-GB"/>
        </w:rPr>
        <w:lastRenderedPageBreak/>
        <w:t xml:space="preserve">Appendix </w:t>
      </w:r>
      <w:r w:rsidR="00823691" w:rsidRPr="0082685B">
        <w:rPr>
          <w:rFonts w:ascii="Times New Roman" w:hAnsi="Times New Roman"/>
          <w:sz w:val="24"/>
          <w:szCs w:val="24"/>
          <w:lang w:val="en-GB"/>
        </w:rPr>
        <w:t>B</w:t>
      </w:r>
      <w:r w:rsidR="00091BED">
        <w:rPr>
          <w:rFonts w:ascii="Times New Roman" w:hAnsi="Times New Roman"/>
          <w:sz w:val="24"/>
          <w:szCs w:val="24"/>
          <w:lang w:val="en-GB"/>
        </w:rPr>
        <w:t xml:space="preserve"> – T</w:t>
      </w:r>
      <w:r w:rsidR="006D6BA2" w:rsidRPr="0082685B">
        <w:rPr>
          <w:rFonts w:ascii="Times New Roman" w:hAnsi="Times New Roman"/>
          <w:sz w:val="24"/>
          <w:szCs w:val="24"/>
          <w:lang w:val="en-GB"/>
        </w:rPr>
        <w:t>he 28 pre-coded indication categories used for medical records audits</w:t>
      </w:r>
      <w:r w:rsidR="00823691" w:rsidRPr="0082685B">
        <w:rPr>
          <w:rFonts w:ascii="Times New Roman" w:hAnsi="Times New Roman"/>
          <w:sz w:val="24"/>
          <w:szCs w:val="24"/>
          <w:lang w:val="en-GB"/>
        </w:rPr>
        <w:t>:</w:t>
      </w:r>
    </w:p>
    <w:p w14:paraId="47AEF690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Positive stool blood test</w:t>
      </w:r>
    </w:p>
    <w:p w14:paraId="1E35BFB7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 xml:space="preserve">Abnormal sigmoidoscopy </w:t>
      </w:r>
    </w:p>
    <w:p w14:paraId="0F089B50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 xml:space="preserve">Abnormal barium enema </w:t>
      </w:r>
    </w:p>
    <w:p w14:paraId="583AF8A5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Abnormal imaging (X-ray, CT scan, etc.)</w:t>
      </w:r>
    </w:p>
    <w:p w14:paraId="6961AEB3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Abdominal pain</w:t>
      </w:r>
    </w:p>
    <w:p w14:paraId="63780448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 xml:space="preserve">Abnormal weight loss </w:t>
      </w:r>
    </w:p>
    <w:p w14:paraId="0E4936A5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Abdominal mass</w:t>
      </w:r>
    </w:p>
    <w:p w14:paraId="29C20E6A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Anemia, iron deficiency type</w:t>
      </w:r>
      <w:r w:rsidRPr="00ED6DF2">
        <w:rPr>
          <w:rFonts w:eastAsia="Calibri"/>
          <w:color w:val="000000"/>
          <w:sz w:val="20"/>
          <w:szCs w:val="20"/>
        </w:rPr>
        <w:tab/>
        <w:t xml:space="preserve"> </w:t>
      </w:r>
      <w:r w:rsidRPr="00ED6DF2">
        <w:rPr>
          <w:rFonts w:eastAsia="Calibri"/>
          <w:color w:val="000000"/>
          <w:sz w:val="20"/>
          <w:szCs w:val="20"/>
        </w:rPr>
        <w:tab/>
      </w:r>
    </w:p>
    <w:p w14:paraId="14AFD45F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Other types of anemia</w:t>
      </w:r>
    </w:p>
    <w:p w14:paraId="38730E83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Rectal bleeding</w:t>
      </w:r>
    </w:p>
    <w:p w14:paraId="310094CD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Melena</w:t>
      </w:r>
    </w:p>
    <w:p w14:paraId="7E5954CF" w14:textId="0E432D32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Other GI bleeding</w:t>
      </w:r>
    </w:p>
    <w:p w14:paraId="44178F52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Change in bowel habits</w:t>
      </w:r>
    </w:p>
    <w:p w14:paraId="56E21C06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Constipation</w:t>
      </w:r>
    </w:p>
    <w:p w14:paraId="3B59E6D9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Suspected colon cancer</w:t>
      </w:r>
    </w:p>
    <w:p w14:paraId="02F9F66A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Unspecified colitis</w:t>
      </w:r>
    </w:p>
    <w:p w14:paraId="4A6F0358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proofErr w:type="spellStart"/>
      <w:r w:rsidRPr="00ED6DF2">
        <w:rPr>
          <w:rFonts w:eastAsia="Calibri"/>
          <w:color w:val="000000"/>
          <w:sz w:val="20"/>
          <w:szCs w:val="20"/>
        </w:rPr>
        <w:t>Crohn’s</w:t>
      </w:r>
      <w:proofErr w:type="spellEnd"/>
      <w:r w:rsidRPr="00ED6DF2">
        <w:rPr>
          <w:rFonts w:eastAsia="Calibri"/>
          <w:color w:val="000000"/>
          <w:sz w:val="20"/>
          <w:szCs w:val="20"/>
        </w:rPr>
        <w:t xml:space="preserve"> or ulcerative colitis</w:t>
      </w:r>
    </w:p>
    <w:p w14:paraId="1FE021B6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Diarrhea</w:t>
      </w:r>
    </w:p>
    <w:p w14:paraId="747A0C52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Family history of colon cancer</w:t>
      </w:r>
    </w:p>
    <w:p w14:paraId="09379164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Familial adenomatous polyposis or LYNCH</w:t>
      </w:r>
    </w:p>
    <w:p w14:paraId="33D15683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Other familial syndromes</w:t>
      </w:r>
    </w:p>
    <w:p w14:paraId="00F0A760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Irritable bowel syndrome</w:t>
      </w:r>
    </w:p>
    <w:p w14:paraId="2B51C1CD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Metastatic cancer work-up</w:t>
      </w:r>
    </w:p>
    <w:p w14:paraId="7A84AA97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Colon/rectal polyps or adenomas</w:t>
      </w:r>
    </w:p>
    <w:p w14:paraId="4E915562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 xml:space="preserve">Screening (routine) </w:t>
      </w:r>
    </w:p>
    <w:p w14:paraId="38856FD6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 xml:space="preserve">Therapeutic </w:t>
      </w:r>
    </w:p>
    <w:p w14:paraId="72203969" w14:textId="77777777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 xml:space="preserve">Other specified reasons </w:t>
      </w:r>
    </w:p>
    <w:p w14:paraId="208A267C" w14:textId="4EA74806" w:rsidR="006D6BA2" w:rsidRPr="00ED6DF2" w:rsidRDefault="006D6BA2" w:rsidP="007A0E7F">
      <w:pPr>
        <w:pStyle w:val="MediumShading1-Accent11"/>
        <w:numPr>
          <w:ilvl w:val="0"/>
          <w:numId w:val="34"/>
        </w:numPr>
        <w:ind w:left="900" w:hanging="540"/>
        <w:rPr>
          <w:rFonts w:eastAsia="Calibri"/>
          <w:color w:val="000000"/>
          <w:sz w:val="20"/>
          <w:szCs w:val="20"/>
        </w:rPr>
      </w:pPr>
      <w:r w:rsidRPr="00ED6DF2">
        <w:rPr>
          <w:rFonts w:eastAsia="Calibri"/>
          <w:color w:val="000000"/>
          <w:sz w:val="20"/>
          <w:szCs w:val="20"/>
        </w:rPr>
        <w:t>No other information was documented</w:t>
      </w:r>
    </w:p>
    <w:p w14:paraId="6EF31E63" w14:textId="3A58ED6B" w:rsidR="003F4728" w:rsidRPr="0082685B" w:rsidRDefault="004425C3" w:rsidP="0082685B">
      <w:pPr>
        <w:pStyle w:val="Heading3"/>
        <w:spacing w:before="0"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2685B">
        <w:rPr>
          <w:rFonts w:ascii="Times New Roman" w:hAnsi="Times New Roman"/>
          <w:sz w:val="24"/>
          <w:szCs w:val="24"/>
          <w:lang w:val="en-GB"/>
        </w:rPr>
        <w:lastRenderedPageBreak/>
        <w:t xml:space="preserve">Appendix </w:t>
      </w:r>
      <w:r w:rsidR="00823691" w:rsidRPr="0082685B">
        <w:rPr>
          <w:rFonts w:ascii="Times New Roman" w:hAnsi="Times New Roman"/>
          <w:sz w:val="24"/>
          <w:szCs w:val="24"/>
          <w:lang w:val="en-GB"/>
        </w:rPr>
        <w:t>C</w:t>
      </w:r>
      <w:r w:rsidR="00AD71D2">
        <w:rPr>
          <w:rFonts w:ascii="Times New Roman" w:hAnsi="Times New Roman"/>
          <w:sz w:val="24"/>
          <w:szCs w:val="24"/>
          <w:lang w:val="en-GB"/>
        </w:rPr>
        <w:t xml:space="preserve"> – C</w:t>
      </w:r>
      <w:r w:rsidR="00511184" w:rsidRPr="0082685B">
        <w:rPr>
          <w:rFonts w:ascii="Times New Roman" w:hAnsi="Times New Roman"/>
          <w:sz w:val="24"/>
          <w:szCs w:val="24"/>
          <w:lang w:val="en-GB"/>
        </w:rPr>
        <w:t xml:space="preserve">lassification of clinical conditions for </w:t>
      </w:r>
      <w:r w:rsidR="00650931" w:rsidRPr="0082685B">
        <w:rPr>
          <w:rFonts w:ascii="Times New Roman" w:hAnsi="Times New Roman"/>
          <w:sz w:val="24"/>
          <w:szCs w:val="24"/>
          <w:lang w:val="en-GB"/>
        </w:rPr>
        <w:t xml:space="preserve">colonoscopy </w:t>
      </w:r>
      <w:r w:rsidR="00511184" w:rsidRPr="0082685B">
        <w:rPr>
          <w:rFonts w:ascii="Times New Roman" w:hAnsi="Times New Roman"/>
          <w:sz w:val="24"/>
          <w:szCs w:val="24"/>
          <w:lang w:val="en-GB"/>
        </w:rPr>
        <w:t xml:space="preserve">indication adjudication according to pretest probability of colorectal cancer </w:t>
      </w:r>
      <w:r w:rsidR="003F4728" w:rsidRPr="0082685B">
        <w:rPr>
          <w:rFonts w:ascii="Times New Roman" w:hAnsi="Times New Roman"/>
          <w:sz w:val="24"/>
          <w:szCs w:val="24"/>
          <w:lang w:val="en-GB"/>
        </w:rPr>
        <w:t>diagnosis</w:t>
      </w:r>
    </w:p>
    <w:p w14:paraId="7FE1B6C5" w14:textId="77777777" w:rsidR="00AC3249" w:rsidRPr="00ED6DF2" w:rsidRDefault="00AC3249" w:rsidP="00AC3249">
      <w:pPr>
        <w:pStyle w:val="NoteLevel11"/>
        <w:numPr>
          <w:ilvl w:val="0"/>
          <w:numId w:val="0"/>
        </w:numPr>
        <w:spacing w:line="240" w:lineRule="auto"/>
        <w:rPr>
          <w:rFonts w:ascii="Times New Roman" w:hAnsi="Times New Roman"/>
          <w:szCs w:val="24"/>
        </w:rPr>
      </w:pPr>
    </w:p>
    <w:tbl>
      <w:tblPr>
        <w:tblW w:w="8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148"/>
        <w:gridCol w:w="3629"/>
      </w:tblGrid>
      <w:tr w:rsidR="003F4728" w:rsidRPr="00ED6DF2" w14:paraId="4CDB3B9A" w14:textId="77777777" w:rsidTr="00325300">
        <w:trPr>
          <w:trHeight w:val="478"/>
        </w:trPr>
        <w:tc>
          <w:tcPr>
            <w:tcW w:w="5148" w:type="dxa"/>
          </w:tcPr>
          <w:p w14:paraId="112D98AF" w14:textId="77777777" w:rsidR="003F4728" w:rsidRPr="00ED6DF2" w:rsidRDefault="003F4728" w:rsidP="008C256E">
            <w:pPr>
              <w:pStyle w:val="NoteLevel11"/>
              <w:numPr>
                <w:ilvl w:val="0"/>
                <w:numId w:val="0"/>
              </w:num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D6DF2">
              <w:rPr>
                <w:rFonts w:ascii="Times New Roman" w:hAnsi="Times New Roman"/>
                <w:b/>
                <w:sz w:val="20"/>
                <w:szCs w:val="20"/>
              </w:rPr>
              <w:t>Strong symptoms (strongly associated)</w:t>
            </w:r>
          </w:p>
        </w:tc>
        <w:tc>
          <w:tcPr>
            <w:tcW w:w="3629" w:type="dxa"/>
          </w:tcPr>
          <w:p w14:paraId="1D472175" w14:textId="77777777" w:rsidR="003F4728" w:rsidRPr="00ED6DF2" w:rsidRDefault="003F4728" w:rsidP="008C256E">
            <w:pPr>
              <w:pStyle w:val="NoteLevel11"/>
              <w:numPr>
                <w:ilvl w:val="0"/>
                <w:numId w:val="0"/>
              </w:num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D6DF2">
              <w:rPr>
                <w:rFonts w:ascii="Times New Roman" w:hAnsi="Times New Roman"/>
                <w:b/>
                <w:sz w:val="20"/>
                <w:szCs w:val="20"/>
              </w:rPr>
              <w:t>Non-specific symptoms</w:t>
            </w:r>
          </w:p>
        </w:tc>
      </w:tr>
      <w:tr w:rsidR="003F4728" w:rsidRPr="00ED6DF2" w14:paraId="79DA363D" w14:textId="77777777" w:rsidTr="00325300">
        <w:trPr>
          <w:trHeight w:val="2354"/>
        </w:trPr>
        <w:tc>
          <w:tcPr>
            <w:tcW w:w="5148" w:type="dxa"/>
          </w:tcPr>
          <w:p w14:paraId="118A6255" w14:textId="77777777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Acute bowel obstruction</w:t>
            </w:r>
          </w:p>
          <w:p w14:paraId="04EB1320" w14:textId="77777777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Perforation</w:t>
            </w:r>
          </w:p>
          <w:p w14:paraId="49496799" w14:textId="77777777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Abdominal mass</w:t>
            </w:r>
          </w:p>
          <w:p w14:paraId="20184288" w14:textId="77777777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Massive lower GI bleeding</w:t>
            </w:r>
          </w:p>
          <w:p w14:paraId="5DBD2F1A" w14:textId="77777777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Bleeding</w:t>
            </w:r>
          </w:p>
          <w:p w14:paraId="3DC4CE2A" w14:textId="77777777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Bright red blood per rectum</w:t>
            </w:r>
          </w:p>
          <w:p w14:paraId="4225F34E" w14:textId="77777777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Iron deficiency anemia</w:t>
            </w:r>
          </w:p>
          <w:p w14:paraId="44F3CD34" w14:textId="77777777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Elevated CEA</w:t>
            </w:r>
          </w:p>
          <w:p w14:paraId="581423DF" w14:textId="77777777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Suspected IBD</w:t>
            </w:r>
          </w:p>
        </w:tc>
        <w:tc>
          <w:tcPr>
            <w:tcW w:w="3629" w:type="dxa"/>
          </w:tcPr>
          <w:p w14:paraId="17B11601" w14:textId="77777777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Weight loss</w:t>
            </w:r>
          </w:p>
          <w:p w14:paraId="7FA5DEBB" w14:textId="77777777" w:rsidR="005821B6" w:rsidRPr="00ED6DF2" w:rsidRDefault="005821B6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A</w:t>
            </w:r>
            <w:r w:rsidR="003F4728" w:rsidRPr="00ED6DF2">
              <w:rPr>
                <w:rFonts w:ascii="Times New Roman" w:hAnsi="Times New Roman"/>
                <w:sz w:val="20"/>
                <w:szCs w:val="20"/>
              </w:rPr>
              <w:t>bdominal pain</w:t>
            </w:r>
            <w:r w:rsidRPr="00ED6DF2">
              <w:rPr>
                <w:rFonts w:ascii="Times New Roman" w:hAnsi="Times New Roman"/>
                <w:sz w:val="20"/>
                <w:szCs w:val="20"/>
              </w:rPr>
              <w:t xml:space="preserve"> or</w:t>
            </w:r>
            <w:r w:rsidR="003F4728" w:rsidRPr="00ED6DF2">
              <w:rPr>
                <w:rFonts w:ascii="Times New Roman" w:hAnsi="Times New Roman"/>
                <w:sz w:val="20"/>
                <w:szCs w:val="20"/>
              </w:rPr>
              <w:t xml:space="preserve"> fullness</w:t>
            </w:r>
          </w:p>
          <w:p w14:paraId="195E98E2" w14:textId="77777777" w:rsidR="005821B6" w:rsidRPr="00ED6DF2" w:rsidRDefault="005821B6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Con</w:t>
            </w:r>
            <w:r w:rsidR="003F4728" w:rsidRPr="00ED6DF2">
              <w:rPr>
                <w:rFonts w:ascii="Times New Roman" w:hAnsi="Times New Roman"/>
                <w:sz w:val="20"/>
                <w:szCs w:val="20"/>
              </w:rPr>
              <w:t>stipation</w:t>
            </w:r>
          </w:p>
          <w:p w14:paraId="5D1BCDC6" w14:textId="77777777" w:rsidR="003F4728" w:rsidRPr="00ED6DF2" w:rsidRDefault="005821B6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C</w:t>
            </w:r>
            <w:r w:rsidR="003F4728" w:rsidRPr="00ED6DF2">
              <w:rPr>
                <w:rFonts w:ascii="Times New Roman" w:hAnsi="Times New Roman"/>
                <w:sz w:val="20"/>
                <w:szCs w:val="20"/>
              </w:rPr>
              <w:t>hange in bowel habits</w:t>
            </w:r>
            <w:r w:rsidRPr="00ED6DF2">
              <w:rPr>
                <w:rFonts w:ascii="Times New Roman" w:hAnsi="Times New Roman"/>
                <w:sz w:val="20"/>
                <w:szCs w:val="20"/>
              </w:rPr>
              <w:t>, diarrhea, or altered stools</w:t>
            </w:r>
          </w:p>
          <w:p w14:paraId="0EB1FD33" w14:textId="77777777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Rectal pain</w:t>
            </w:r>
          </w:p>
          <w:p w14:paraId="5D4B3FF4" w14:textId="77777777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Fatigue</w:t>
            </w:r>
          </w:p>
          <w:p w14:paraId="2AE156D9" w14:textId="77777777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  <w:proofErr w:type="spellStart"/>
            <w:r w:rsidRPr="00ED6DF2">
              <w:rPr>
                <w:rFonts w:ascii="Times New Roman" w:hAnsi="Times New Roman"/>
                <w:sz w:val="20"/>
                <w:szCs w:val="20"/>
              </w:rPr>
              <w:t>anemias</w:t>
            </w:r>
            <w:proofErr w:type="spellEnd"/>
          </w:p>
          <w:p w14:paraId="5F359DF4" w14:textId="77777777" w:rsidR="00833635" w:rsidRPr="00ED6DF2" w:rsidRDefault="00833635" w:rsidP="00833635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>Nausea and vomiting</w:t>
            </w:r>
          </w:p>
          <w:p w14:paraId="36A9EC93" w14:textId="77777777" w:rsidR="00833635" w:rsidRDefault="00833635" w:rsidP="00833635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 xml:space="preserve">Anorexia </w:t>
            </w:r>
          </w:p>
          <w:p w14:paraId="6DC00059" w14:textId="172A210F" w:rsidR="003F4728" w:rsidRPr="00ED6DF2" w:rsidRDefault="003F4728" w:rsidP="000248BA">
            <w:pPr>
              <w:pStyle w:val="NoteLevel11"/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</w:rPr>
            </w:pPr>
            <w:r w:rsidRPr="00ED6DF2">
              <w:rPr>
                <w:rFonts w:ascii="Times New Roman" w:hAnsi="Times New Roman"/>
                <w:sz w:val="20"/>
                <w:szCs w:val="20"/>
              </w:rPr>
              <w:t xml:space="preserve">Other non-specific abdominal symptoms </w:t>
            </w:r>
          </w:p>
        </w:tc>
      </w:tr>
    </w:tbl>
    <w:p w14:paraId="435FAF2E" w14:textId="77777777" w:rsidR="003F4728" w:rsidRPr="00ED6DF2" w:rsidRDefault="003F4728" w:rsidP="003F4728">
      <w:pPr>
        <w:pStyle w:val="NoteLevel11"/>
        <w:spacing w:line="480" w:lineRule="auto"/>
        <w:rPr>
          <w:rFonts w:ascii="Times New Roman" w:hAnsi="Times New Roman"/>
          <w:szCs w:val="24"/>
        </w:rPr>
      </w:pPr>
    </w:p>
    <w:p w14:paraId="48D05CA4" w14:textId="069346F1" w:rsidR="00966F96" w:rsidRDefault="00966F96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14:paraId="5B6FE693" w14:textId="22CE44CC" w:rsidR="00966F96" w:rsidRPr="0082685B" w:rsidRDefault="004425C3" w:rsidP="0082685B">
      <w:pPr>
        <w:pStyle w:val="Heading3"/>
        <w:spacing w:before="0"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2685B">
        <w:rPr>
          <w:rFonts w:ascii="Times New Roman" w:hAnsi="Times New Roman"/>
          <w:sz w:val="24"/>
          <w:szCs w:val="24"/>
          <w:lang w:val="en-GB"/>
        </w:rPr>
        <w:lastRenderedPageBreak/>
        <w:t xml:space="preserve">Appendix </w:t>
      </w:r>
      <w:r w:rsidR="00966F96" w:rsidRPr="0082685B">
        <w:rPr>
          <w:rFonts w:ascii="Times New Roman" w:hAnsi="Times New Roman"/>
          <w:sz w:val="24"/>
          <w:szCs w:val="24"/>
          <w:lang w:val="en-GB"/>
        </w:rPr>
        <w:t>D</w:t>
      </w:r>
      <w:r w:rsidR="0082685B">
        <w:rPr>
          <w:rFonts w:ascii="Times New Roman" w:hAnsi="Times New Roman"/>
          <w:sz w:val="24"/>
          <w:szCs w:val="24"/>
          <w:lang w:val="en-GB"/>
        </w:rPr>
        <w:t xml:space="preserve"> – </w:t>
      </w:r>
      <w:r w:rsidR="00F705F8" w:rsidRPr="0082685B">
        <w:rPr>
          <w:rFonts w:ascii="Times New Roman" w:hAnsi="Times New Roman"/>
          <w:sz w:val="24"/>
          <w:szCs w:val="24"/>
          <w:lang w:val="en-GB"/>
        </w:rPr>
        <w:t>Table of d</w:t>
      </w:r>
      <w:r w:rsidR="00966F96" w:rsidRPr="0082685B">
        <w:rPr>
          <w:rFonts w:ascii="Times New Roman" w:hAnsi="Times New Roman"/>
          <w:sz w:val="24"/>
          <w:szCs w:val="24"/>
          <w:lang w:val="en-GB"/>
        </w:rPr>
        <w:t>istribution of indication classifications before and after adjudication for tests that underwent panel review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260"/>
        <w:gridCol w:w="1260"/>
        <w:gridCol w:w="1350"/>
        <w:gridCol w:w="1260"/>
        <w:gridCol w:w="1308"/>
        <w:gridCol w:w="1050"/>
      </w:tblGrid>
      <w:tr w:rsidR="00966F96" w:rsidRPr="00B227D8" w14:paraId="6AD5E26C" w14:textId="77777777" w:rsidTr="00863724">
        <w:trPr>
          <w:trHeight w:val="278"/>
        </w:trPr>
        <w:tc>
          <w:tcPr>
            <w:tcW w:w="2088" w:type="dxa"/>
            <w:vMerge w:val="restart"/>
            <w:shd w:val="clear" w:color="auto" w:fill="auto"/>
            <w:vAlign w:val="bottom"/>
          </w:tcPr>
          <w:p w14:paraId="6EED69D8" w14:textId="692B864B" w:rsidR="00966F96" w:rsidRPr="00B227D8" w:rsidRDefault="00966F96" w:rsidP="00E52B8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Data sources and Indication type</w:t>
            </w:r>
            <w:r w:rsidR="0082685B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, </w:t>
            </w:r>
            <w:proofErr w:type="gramStart"/>
            <w:r w:rsidR="003426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n(</w:t>
            </w:r>
            <w:proofErr w:type="gramEnd"/>
            <w:r w:rsidR="0082685B">
              <w:rPr>
                <w:rFonts w:ascii="Helvetica" w:eastAsia="Times New Roman" w:hAnsi="Helvetica"/>
                <w:color w:val="000000"/>
                <w:sz w:val="20"/>
                <w:szCs w:val="20"/>
              </w:rPr>
              <w:t>%</w:t>
            </w:r>
            <w:r w:rsidR="003426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8" w:type="dxa"/>
            <w:gridSpan w:val="6"/>
            <w:shd w:val="clear" w:color="auto" w:fill="auto"/>
            <w:vAlign w:val="bottom"/>
          </w:tcPr>
          <w:p w14:paraId="25027882" w14:textId="77777777" w:rsidR="00966F96" w:rsidRPr="00B227D8" w:rsidRDefault="00966F96" w:rsidP="00E52B82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Indication</w:t>
            </w:r>
          </w:p>
        </w:tc>
      </w:tr>
      <w:tr w:rsidR="00966F96" w:rsidRPr="00B227D8" w14:paraId="16B5F903" w14:textId="77777777" w:rsidTr="00863724">
        <w:trPr>
          <w:trHeight w:val="440"/>
        </w:trPr>
        <w:tc>
          <w:tcPr>
            <w:tcW w:w="2088" w:type="dxa"/>
            <w:vMerge/>
            <w:shd w:val="clear" w:color="auto" w:fill="auto"/>
            <w:vAlign w:val="bottom"/>
            <w:hideMark/>
          </w:tcPr>
          <w:p w14:paraId="2A5C4937" w14:textId="77777777" w:rsidR="00966F96" w:rsidRPr="00B227D8" w:rsidRDefault="00966F96" w:rsidP="00E52B82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1717FC0" w14:textId="77777777" w:rsidR="00966F96" w:rsidRPr="00B227D8" w:rsidRDefault="00966F96" w:rsidP="00E52B82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A3EA823" w14:textId="77777777" w:rsidR="00966F96" w:rsidRPr="00B227D8" w:rsidRDefault="00966F96" w:rsidP="00E52B82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0C53A2F" w14:textId="77777777" w:rsidR="00966F96" w:rsidRPr="00B227D8" w:rsidRDefault="00966F96" w:rsidP="00E52B82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Surveillanc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955CD08" w14:textId="77777777" w:rsidR="00966F96" w:rsidRPr="00B227D8" w:rsidRDefault="00966F96" w:rsidP="00E52B82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Possible diagnostic</w:t>
            </w: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14:paraId="5BA768F9" w14:textId="77777777" w:rsidR="00966F96" w:rsidRPr="00B227D8" w:rsidRDefault="00966F96" w:rsidP="00E52B82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14:paraId="4072FF39" w14:textId="77777777" w:rsidR="00966F96" w:rsidRPr="00B227D8" w:rsidRDefault="00966F96" w:rsidP="00E52B82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Unknown</w:t>
            </w:r>
          </w:p>
        </w:tc>
      </w:tr>
      <w:tr w:rsidR="00966F96" w:rsidRPr="00B227D8" w14:paraId="6A297EB1" w14:textId="77777777" w:rsidTr="00863724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0178405" w14:textId="77777777" w:rsidR="00966F96" w:rsidRDefault="00966F96" w:rsidP="00E52B82">
            <w:pPr>
              <w:spacing w:after="0" w:line="240" w:lineRule="auto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  <w:p w14:paraId="5E1EB09E" w14:textId="51CCA653" w:rsidR="00966F96" w:rsidRPr="00B227D8" w:rsidRDefault="00966F96" w:rsidP="00E52B82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Test-level classification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, n=3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A6A9701" w14:textId="77777777" w:rsidR="00966F96" w:rsidRPr="00B227D8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2FF9FF" w14:textId="77777777" w:rsidR="00966F96" w:rsidRPr="00B227D8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9969669" w14:textId="77777777" w:rsidR="00966F96" w:rsidRPr="00B227D8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150DC3" w14:textId="77777777" w:rsidR="00966F96" w:rsidRPr="00B227D8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14:paraId="7FBDE6F3" w14:textId="77777777" w:rsidR="00966F96" w:rsidRPr="00B227D8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351F4CF" w14:textId="77777777" w:rsidR="00966F96" w:rsidRPr="00B227D8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</w:tr>
      <w:tr w:rsidR="00966F96" w:rsidRPr="00B227D8" w14:paraId="78248D70" w14:textId="77777777" w:rsidTr="00863724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4EE2FCE" w14:textId="77777777" w:rsidR="00966F96" w:rsidRPr="00B227D8" w:rsidRDefault="00966F96" w:rsidP="00E52B82">
            <w:pPr>
              <w:spacing w:after="0" w:line="240" w:lineRule="auto"/>
              <w:ind w:firstLineChars="100" w:firstLine="200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Progress no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ACD411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8 (5.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506F0A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2 (7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C08476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53 (17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A674B0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37 (12.2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DD76B43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37 (45.1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C3AD5AF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37 (12.2)</w:t>
            </w:r>
          </w:p>
        </w:tc>
      </w:tr>
      <w:tr w:rsidR="00966F96" w:rsidRPr="00B227D8" w14:paraId="1D63A8A5" w14:textId="77777777" w:rsidTr="00863724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D52ED10" w14:textId="77777777" w:rsidR="00966F96" w:rsidRPr="00B227D8" w:rsidRDefault="00966F96" w:rsidP="00E52B82">
            <w:pPr>
              <w:spacing w:after="0" w:line="240" w:lineRule="auto"/>
              <w:ind w:firstLineChars="100" w:firstLine="200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ferral no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5D3D87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6 (5.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0E3F28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0 (6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99B694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63 (20.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FE0575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0 (6.6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D245476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39 (45.7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5C90F7A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46 (15.1)</w:t>
            </w:r>
          </w:p>
        </w:tc>
      </w:tr>
      <w:tr w:rsidR="00966F96" w:rsidRPr="00B227D8" w14:paraId="71B348BC" w14:textId="77777777" w:rsidTr="00863724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34975F2" w14:textId="77777777" w:rsidR="00966F96" w:rsidRPr="00B227D8" w:rsidRDefault="00966F96" w:rsidP="00E52B82">
            <w:pPr>
              <w:spacing w:after="0" w:line="240" w:lineRule="auto"/>
              <w:ind w:firstLineChars="100" w:firstLine="200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Procedure repor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3E7AA4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9 (6.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F3A21E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4 (7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9F501B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76 (25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.0</w:t>
            </w: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D11BB7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3 (7.6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F20F15B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0 (49.3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DD7FA89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 (4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.0</w:t>
            </w: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)</w:t>
            </w:r>
          </w:p>
        </w:tc>
      </w:tr>
      <w:tr w:rsidR="00966F96" w:rsidRPr="00B227D8" w14:paraId="4EDAFC85" w14:textId="77777777" w:rsidTr="00863724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5FA54E1" w14:textId="77777777" w:rsidR="00966F96" w:rsidRPr="00B227D8" w:rsidRDefault="00966F96" w:rsidP="00E52B82">
            <w:pPr>
              <w:spacing w:after="0" w:line="240" w:lineRule="auto"/>
              <w:ind w:left="177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All three sources combin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96E386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1 (6.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A376D5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1 (6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12731D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80 (26.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D7000B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8 (2.6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5297E0A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70 (55.9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3D50984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4 (1.3)</w:t>
            </w:r>
          </w:p>
        </w:tc>
      </w:tr>
      <w:tr w:rsidR="00966F96" w:rsidRPr="00B227D8" w14:paraId="74F107C0" w14:textId="77777777" w:rsidTr="00863724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21665FD" w14:textId="3BB72FF7" w:rsidR="00966F96" w:rsidRPr="00B227D8" w:rsidRDefault="00966F96" w:rsidP="00966F96">
            <w:pPr>
              <w:spacing w:after="0" w:line="240" w:lineRule="auto"/>
              <w:ind w:left="180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Adjudicat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ed indic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53756C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44 (14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CC9A42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46B0B7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65 (21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F6350C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3 (4.3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A5DDBAA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77 (58.2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DC0B51D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(0.3)</w:t>
            </w:r>
          </w:p>
        </w:tc>
      </w:tr>
      <w:tr w:rsidR="00966F96" w:rsidRPr="00B227D8" w14:paraId="694D4D02" w14:textId="77777777" w:rsidTr="00863724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0D90166" w14:textId="77777777" w:rsidR="00966F96" w:rsidRDefault="00966F96" w:rsidP="00E52B82">
            <w:pPr>
              <w:spacing w:after="0" w:line="240" w:lineRule="auto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  <w:p w14:paraId="5DC3585E" w14:textId="3315A7F4" w:rsidR="00966F96" w:rsidRPr="00B227D8" w:rsidRDefault="00966F96" w:rsidP="00E52B82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Patient level classification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, n=2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220583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3A33A0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DB7471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0EDB82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14:paraId="1407D682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BBCE942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</w:tr>
      <w:tr w:rsidR="00966F96" w:rsidRPr="00B227D8" w14:paraId="6B260AB2" w14:textId="77777777" w:rsidTr="00863724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590433B" w14:textId="4F092B32" w:rsidR="00966F96" w:rsidRPr="00B227D8" w:rsidRDefault="00966F96" w:rsidP="00E52B82">
            <w:pPr>
              <w:spacing w:after="0" w:line="240" w:lineRule="auto"/>
              <w:ind w:firstLineChars="100" w:firstLine="200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Progress no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7011CB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7 (8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6746AD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2 (10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0F41F4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 (7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61DEB9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31 (15.4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EAA11B5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3 (51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.0</w:t>
            </w: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D7636ED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4 (6.9)</w:t>
            </w:r>
          </w:p>
        </w:tc>
      </w:tr>
      <w:tr w:rsidR="00966F96" w:rsidRPr="00B227D8" w14:paraId="3E824CB0" w14:textId="77777777" w:rsidTr="00863724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D753E62" w14:textId="607AFBA0" w:rsidR="00966F96" w:rsidRPr="00B227D8" w:rsidRDefault="00966F96" w:rsidP="00E52B82">
            <w:pPr>
              <w:spacing w:after="0" w:line="240" w:lineRule="auto"/>
              <w:ind w:firstLineChars="100" w:firstLine="200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ferral no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E708DA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6 (7.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4B3F1B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0 (9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C0B337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0 (9.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A83EF6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9 (9.4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084587A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7 (53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.0</w:t>
            </w: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0433CDA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0 (9.9)</w:t>
            </w:r>
          </w:p>
        </w:tc>
      </w:tr>
      <w:tr w:rsidR="00966F96" w:rsidRPr="00B227D8" w14:paraId="707442CF" w14:textId="77777777" w:rsidTr="00863724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7C4DF72" w14:textId="42E48B52" w:rsidR="00966F96" w:rsidRPr="00B227D8" w:rsidRDefault="00966F96" w:rsidP="00E52B82">
            <w:pPr>
              <w:spacing w:after="0" w:line="240" w:lineRule="auto"/>
              <w:ind w:firstLineChars="100" w:firstLine="200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Procedure repor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BCD448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9 (9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28AD04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3 (11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824AA6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3 (11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766DC3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2 (10.9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B5DB92B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0 (54.5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5956C9B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5 (2.5)</w:t>
            </w:r>
          </w:p>
        </w:tc>
      </w:tr>
      <w:tr w:rsidR="00966F96" w:rsidRPr="00B227D8" w14:paraId="54BBC496" w14:textId="77777777" w:rsidTr="00863724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733EA7F" w14:textId="23A2AB00" w:rsidR="00966F96" w:rsidRPr="00B227D8" w:rsidRDefault="00966F96" w:rsidP="00E52B82">
            <w:pPr>
              <w:spacing w:after="0" w:line="240" w:lineRule="auto"/>
              <w:ind w:left="177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All three sources combin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B7E82C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1 (10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52B83F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1 (10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73480A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25 (12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9F8AEA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8 (4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.0</w:t>
            </w: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FA10055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6 (62.4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E96A81A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(0.5)</w:t>
            </w:r>
          </w:p>
        </w:tc>
      </w:tr>
      <w:tr w:rsidR="00966F96" w:rsidRPr="00B227D8" w14:paraId="5A99609C" w14:textId="77777777" w:rsidTr="00863724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27191D9" w14:textId="79650291" w:rsidR="00966F96" w:rsidRPr="00B227D8" w:rsidRDefault="00966F96" w:rsidP="00966F96">
            <w:pPr>
              <w:spacing w:after="0" w:line="240" w:lineRule="auto"/>
              <w:ind w:left="180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227D8">
              <w:rPr>
                <w:rFonts w:ascii="Helvetica" w:eastAsia="Times New Roman" w:hAnsi="Helvetica"/>
                <w:color w:val="000000"/>
                <w:sz w:val="20"/>
                <w:szCs w:val="20"/>
              </w:rPr>
              <w:t>Adjudicat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ed indic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F50621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44 (21.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F8E0B9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4 (2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.0</w:t>
            </w: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D21703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6 (7.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C9A6F5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 (5.9)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A16C8D0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5 (61.9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722BC2B" w14:textId="77777777" w:rsidR="00966F96" w:rsidRPr="007378FB" w:rsidRDefault="00966F96" w:rsidP="00E52B82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378FB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(0.5)</w:t>
            </w:r>
          </w:p>
        </w:tc>
      </w:tr>
    </w:tbl>
    <w:p w14:paraId="5B154E76" w14:textId="29819DEE" w:rsidR="00C03896" w:rsidRPr="00ED6DF2" w:rsidRDefault="00C03896" w:rsidP="00415036">
      <w:pPr>
        <w:keepNext/>
        <w:spacing w:after="0"/>
        <w:contextualSpacing/>
        <w:outlineLvl w:val="0"/>
        <w:rPr>
          <w:rFonts w:ascii="Times New Roman" w:hAnsi="Times New Roman"/>
          <w:sz w:val="20"/>
        </w:rPr>
      </w:pPr>
    </w:p>
    <w:sectPr w:rsidR="00C03896" w:rsidRPr="00ED6DF2" w:rsidSect="000248BA">
      <w:headerReference w:type="first" r:id="rId14"/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D954AB" w14:textId="77777777" w:rsidR="00383823" w:rsidRDefault="00383823">
      <w:pPr>
        <w:spacing w:after="0" w:line="240" w:lineRule="auto"/>
      </w:pPr>
      <w:r>
        <w:separator/>
      </w:r>
    </w:p>
  </w:endnote>
  <w:endnote w:type="continuationSeparator" w:id="0">
    <w:p w14:paraId="3A4A1DBB" w14:textId="77777777" w:rsidR="00383823" w:rsidRDefault="00383823">
      <w:pPr>
        <w:spacing w:after="0" w:line="240" w:lineRule="auto"/>
      </w:pPr>
      <w:r>
        <w:continuationSeparator/>
      </w:r>
    </w:p>
  </w:endnote>
  <w:endnote w:type="continuationNotice" w:id="1">
    <w:p w14:paraId="2713987C" w14:textId="77777777" w:rsidR="00383823" w:rsidRDefault="003838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451AB0" w14:textId="77777777" w:rsidR="00383823" w:rsidRDefault="00383823">
      <w:pPr>
        <w:spacing w:after="0" w:line="240" w:lineRule="auto"/>
      </w:pPr>
      <w:r>
        <w:separator/>
      </w:r>
    </w:p>
  </w:footnote>
  <w:footnote w:type="continuationSeparator" w:id="0">
    <w:p w14:paraId="18090654" w14:textId="77777777" w:rsidR="00383823" w:rsidRDefault="00383823">
      <w:pPr>
        <w:spacing w:after="0" w:line="240" w:lineRule="auto"/>
      </w:pPr>
      <w:r>
        <w:continuationSeparator/>
      </w:r>
    </w:p>
  </w:footnote>
  <w:footnote w:type="continuationNotice" w:id="1">
    <w:p w14:paraId="3B39E937" w14:textId="77777777" w:rsidR="00383823" w:rsidRDefault="0038382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C10333" w14:textId="77777777" w:rsidR="00397486" w:rsidRDefault="0039748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D3276AA"/>
    <w:lvl w:ilvl="0">
      <w:start w:val="1"/>
      <w:numFmt w:val="bullet"/>
      <w:pStyle w:val="NoteLevel11"/>
      <w:lvlText w:val=""/>
      <w:lvlJc w:val="left"/>
      <w:pPr>
        <w:tabs>
          <w:tab w:val="num" w:pos="720"/>
        </w:tabs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1440"/>
        </w:tabs>
        <w:ind w:left="180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2160"/>
        </w:tabs>
        <w:ind w:left="252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3600"/>
        </w:tabs>
        <w:ind w:left="396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4320"/>
        </w:tabs>
        <w:ind w:left="468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5040"/>
        </w:tabs>
        <w:ind w:left="540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648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47D6CAF"/>
    <w:multiLevelType w:val="hybridMultilevel"/>
    <w:tmpl w:val="6DF0E8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4D0E88"/>
    <w:multiLevelType w:val="hybridMultilevel"/>
    <w:tmpl w:val="B0A09F64"/>
    <w:lvl w:ilvl="0" w:tplc="3C4C81EE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C67663"/>
    <w:multiLevelType w:val="hybridMultilevel"/>
    <w:tmpl w:val="C04CDEC6"/>
    <w:lvl w:ilvl="0" w:tplc="51CEDBC6">
      <w:numFmt w:val="bullet"/>
      <w:lvlText w:val="-"/>
      <w:lvlJc w:val="left"/>
      <w:pPr>
        <w:ind w:left="360" w:hanging="360"/>
      </w:pPr>
      <w:rPr>
        <w:rFonts w:ascii="Verdana" w:eastAsia="MS Gothic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2871F33"/>
    <w:multiLevelType w:val="hybridMultilevel"/>
    <w:tmpl w:val="3F5072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0201483"/>
    <w:multiLevelType w:val="hybridMultilevel"/>
    <w:tmpl w:val="52DE74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142CF0"/>
    <w:multiLevelType w:val="multilevel"/>
    <w:tmpl w:val="457CF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C7B13C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9">
    <w:nsid w:val="65D61BA1"/>
    <w:multiLevelType w:val="hybridMultilevel"/>
    <w:tmpl w:val="5FA23DB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7"/>
  </w:num>
  <w:num w:numId="5">
    <w:abstractNumId w:val="9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4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5"/>
  </w:num>
  <w:num w:numId="29">
    <w:abstractNumId w:val="0"/>
  </w:num>
  <w:num w:numId="30">
    <w:abstractNumId w:val="0"/>
  </w:num>
  <w:num w:numId="31">
    <w:abstractNumId w:val="1"/>
  </w:num>
  <w:num w:numId="32">
    <w:abstractNumId w:val="3"/>
  </w:num>
  <w:num w:numId="33">
    <w:abstractNumId w:val="0"/>
  </w:num>
  <w:num w:numId="34">
    <w:abstractNumId w:val="6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 fillcolor="none [3204]" strokecolor="none [3041]">
      <v:fill color="none [3204]"/>
      <v:stroke color="none [3041]" weight="3pt"/>
      <v:shadow on="t" type="perspective" color="none [1604]" opacity=".5" offset="1pt" offset2="-1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5pxre0lz0px6e520uxsss9axzddaxffpfv&quot;&gt;CRC LIbrary_11-5-10&lt;record-ids&gt;&lt;item&gt;24&lt;/item&gt;&lt;item&gt;35&lt;/item&gt;&lt;item&gt;47&lt;/item&gt;&lt;item&gt;57&lt;/item&gt;&lt;item&gt;234&lt;/item&gt;&lt;item&gt;935&lt;/item&gt;&lt;item&gt;960&lt;/item&gt;&lt;item&gt;992&lt;/item&gt;&lt;item&gt;1014&lt;/item&gt;&lt;item&gt;1027&lt;/item&gt;&lt;item&gt;1037&lt;/item&gt;&lt;item&gt;1328&lt;/item&gt;&lt;item&gt;1332&lt;/item&gt;&lt;item&gt;1354&lt;/item&gt;&lt;item&gt;4730&lt;/item&gt;&lt;item&gt;4741&lt;/item&gt;&lt;item&gt;4779&lt;/item&gt;&lt;item&gt;4781&lt;/item&gt;&lt;item&gt;4784&lt;/item&gt;&lt;item&gt;4836&lt;/item&gt;&lt;item&gt;4837&lt;/item&gt;&lt;item&gt;4842&lt;/item&gt;&lt;item&gt;4850&lt;/item&gt;&lt;item&gt;4881&lt;/item&gt;&lt;item&gt;4882&lt;/item&gt;&lt;item&gt;4883&lt;/item&gt;&lt;item&gt;4884&lt;/item&gt;&lt;item&gt;4885&lt;/item&gt;&lt;item&gt;4888&lt;/item&gt;&lt;/record-ids&gt;&lt;/item&gt;&lt;/Libraries&gt;"/>
  </w:docVars>
  <w:rsids>
    <w:rsidRoot w:val="00735CA5"/>
    <w:rsid w:val="0000016C"/>
    <w:rsid w:val="000004FE"/>
    <w:rsid w:val="00000611"/>
    <w:rsid w:val="0000103E"/>
    <w:rsid w:val="00001A19"/>
    <w:rsid w:val="0000380C"/>
    <w:rsid w:val="00003EED"/>
    <w:rsid w:val="000040D5"/>
    <w:rsid w:val="000049BF"/>
    <w:rsid w:val="0000529C"/>
    <w:rsid w:val="00006394"/>
    <w:rsid w:val="000066C0"/>
    <w:rsid w:val="0000730F"/>
    <w:rsid w:val="000075B9"/>
    <w:rsid w:val="000076A8"/>
    <w:rsid w:val="00007A85"/>
    <w:rsid w:val="0001236D"/>
    <w:rsid w:val="00012378"/>
    <w:rsid w:val="00013BBD"/>
    <w:rsid w:val="000140F2"/>
    <w:rsid w:val="0001451B"/>
    <w:rsid w:val="00014C9E"/>
    <w:rsid w:val="00014E1F"/>
    <w:rsid w:val="00015191"/>
    <w:rsid w:val="00015C56"/>
    <w:rsid w:val="00016B05"/>
    <w:rsid w:val="00017BFE"/>
    <w:rsid w:val="0002077C"/>
    <w:rsid w:val="000208FE"/>
    <w:rsid w:val="000209AB"/>
    <w:rsid w:val="00021A67"/>
    <w:rsid w:val="00021F0D"/>
    <w:rsid w:val="000223BA"/>
    <w:rsid w:val="0002262F"/>
    <w:rsid w:val="00022B1B"/>
    <w:rsid w:val="00023201"/>
    <w:rsid w:val="00023AB2"/>
    <w:rsid w:val="0002442C"/>
    <w:rsid w:val="000248BA"/>
    <w:rsid w:val="00024DDC"/>
    <w:rsid w:val="00025448"/>
    <w:rsid w:val="00026DFC"/>
    <w:rsid w:val="000309AF"/>
    <w:rsid w:val="00030A25"/>
    <w:rsid w:val="00030E68"/>
    <w:rsid w:val="00031F90"/>
    <w:rsid w:val="00033508"/>
    <w:rsid w:val="00033B14"/>
    <w:rsid w:val="0003498A"/>
    <w:rsid w:val="00034E9A"/>
    <w:rsid w:val="0003502B"/>
    <w:rsid w:val="00035219"/>
    <w:rsid w:val="000361F2"/>
    <w:rsid w:val="000366B9"/>
    <w:rsid w:val="000367F2"/>
    <w:rsid w:val="00036C0B"/>
    <w:rsid w:val="000373DE"/>
    <w:rsid w:val="000400D1"/>
    <w:rsid w:val="00040664"/>
    <w:rsid w:val="00042230"/>
    <w:rsid w:val="00042893"/>
    <w:rsid w:val="000430A6"/>
    <w:rsid w:val="000432C2"/>
    <w:rsid w:val="00043501"/>
    <w:rsid w:val="00043BD1"/>
    <w:rsid w:val="00044B41"/>
    <w:rsid w:val="00044C7F"/>
    <w:rsid w:val="00050928"/>
    <w:rsid w:val="00050F5E"/>
    <w:rsid w:val="00050F6E"/>
    <w:rsid w:val="00051587"/>
    <w:rsid w:val="0005161D"/>
    <w:rsid w:val="00051B0E"/>
    <w:rsid w:val="00051EB6"/>
    <w:rsid w:val="00052C64"/>
    <w:rsid w:val="00053012"/>
    <w:rsid w:val="0005303A"/>
    <w:rsid w:val="00053263"/>
    <w:rsid w:val="000534B9"/>
    <w:rsid w:val="00054BFD"/>
    <w:rsid w:val="00055328"/>
    <w:rsid w:val="00055676"/>
    <w:rsid w:val="00055F19"/>
    <w:rsid w:val="00056158"/>
    <w:rsid w:val="000600F4"/>
    <w:rsid w:val="00060969"/>
    <w:rsid w:val="00060D31"/>
    <w:rsid w:val="00061D40"/>
    <w:rsid w:val="00062453"/>
    <w:rsid w:val="0006257B"/>
    <w:rsid w:val="000636D4"/>
    <w:rsid w:val="000637CF"/>
    <w:rsid w:val="00063885"/>
    <w:rsid w:val="000645CF"/>
    <w:rsid w:val="00065A06"/>
    <w:rsid w:val="00066255"/>
    <w:rsid w:val="000669F0"/>
    <w:rsid w:val="00067B10"/>
    <w:rsid w:val="00067FF0"/>
    <w:rsid w:val="000722EB"/>
    <w:rsid w:val="0007241E"/>
    <w:rsid w:val="00072D88"/>
    <w:rsid w:val="00072FED"/>
    <w:rsid w:val="0007365C"/>
    <w:rsid w:val="00073AE9"/>
    <w:rsid w:val="00073DA1"/>
    <w:rsid w:val="000750BE"/>
    <w:rsid w:val="00075637"/>
    <w:rsid w:val="00076E13"/>
    <w:rsid w:val="00077332"/>
    <w:rsid w:val="000776EE"/>
    <w:rsid w:val="00081F53"/>
    <w:rsid w:val="00082786"/>
    <w:rsid w:val="00083C61"/>
    <w:rsid w:val="00083D1B"/>
    <w:rsid w:val="0008400C"/>
    <w:rsid w:val="0008616C"/>
    <w:rsid w:val="000861C7"/>
    <w:rsid w:val="00086243"/>
    <w:rsid w:val="00086300"/>
    <w:rsid w:val="000863A3"/>
    <w:rsid w:val="000866E1"/>
    <w:rsid w:val="000869EA"/>
    <w:rsid w:val="00086DDD"/>
    <w:rsid w:val="000878A1"/>
    <w:rsid w:val="00087F9E"/>
    <w:rsid w:val="00090535"/>
    <w:rsid w:val="000918B7"/>
    <w:rsid w:val="00091BD2"/>
    <w:rsid w:val="00091BED"/>
    <w:rsid w:val="00091F49"/>
    <w:rsid w:val="000930E5"/>
    <w:rsid w:val="000933BD"/>
    <w:rsid w:val="00093746"/>
    <w:rsid w:val="000944D7"/>
    <w:rsid w:val="00094FA9"/>
    <w:rsid w:val="00095D49"/>
    <w:rsid w:val="000961BA"/>
    <w:rsid w:val="00096898"/>
    <w:rsid w:val="00096CE7"/>
    <w:rsid w:val="00097320"/>
    <w:rsid w:val="0009774E"/>
    <w:rsid w:val="00097E44"/>
    <w:rsid w:val="000A0308"/>
    <w:rsid w:val="000A04CA"/>
    <w:rsid w:val="000A09BC"/>
    <w:rsid w:val="000A0DF2"/>
    <w:rsid w:val="000A0F58"/>
    <w:rsid w:val="000A1619"/>
    <w:rsid w:val="000A1DAF"/>
    <w:rsid w:val="000A1E2F"/>
    <w:rsid w:val="000A35BF"/>
    <w:rsid w:val="000A3EED"/>
    <w:rsid w:val="000A3F7C"/>
    <w:rsid w:val="000A409A"/>
    <w:rsid w:val="000A4DA0"/>
    <w:rsid w:val="000A5A06"/>
    <w:rsid w:val="000A5F98"/>
    <w:rsid w:val="000A701C"/>
    <w:rsid w:val="000A7C2F"/>
    <w:rsid w:val="000A7E6B"/>
    <w:rsid w:val="000B04B3"/>
    <w:rsid w:val="000B0CC0"/>
    <w:rsid w:val="000B0DFE"/>
    <w:rsid w:val="000B1014"/>
    <w:rsid w:val="000B15D3"/>
    <w:rsid w:val="000B15DB"/>
    <w:rsid w:val="000B173F"/>
    <w:rsid w:val="000B26DB"/>
    <w:rsid w:val="000B2EAA"/>
    <w:rsid w:val="000B3FD0"/>
    <w:rsid w:val="000B4CB1"/>
    <w:rsid w:val="000B5B56"/>
    <w:rsid w:val="000C0BA6"/>
    <w:rsid w:val="000C0D7E"/>
    <w:rsid w:val="000C1971"/>
    <w:rsid w:val="000C2002"/>
    <w:rsid w:val="000C212B"/>
    <w:rsid w:val="000C2761"/>
    <w:rsid w:val="000C3A63"/>
    <w:rsid w:val="000C3F0C"/>
    <w:rsid w:val="000C5644"/>
    <w:rsid w:val="000C5849"/>
    <w:rsid w:val="000C5F48"/>
    <w:rsid w:val="000C624D"/>
    <w:rsid w:val="000C65B6"/>
    <w:rsid w:val="000D03E1"/>
    <w:rsid w:val="000D1264"/>
    <w:rsid w:val="000D204B"/>
    <w:rsid w:val="000D2406"/>
    <w:rsid w:val="000D26F7"/>
    <w:rsid w:val="000D2EA4"/>
    <w:rsid w:val="000D4F82"/>
    <w:rsid w:val="000D63EC"/>
    <w:rsid w:val="000D6D43"/>
    <w:rsid w:val="000D756F"/>
    <w:rsid w:val="000E05E1"/>
    <w:rsid w:val="000E2ACD"/>
    <w:rsid w:val="000E2B61"/>
    <w:rsid w:val="000E2E60"/>
    <w:rsid w:val="000E30D8"/>
    <w:rsid w:val="000E39D5"/>
    <w:rsid w:val="000E3D16"/>
    <w:rsid w:val="000E48D5"/>
    <w:rsid w:val="000E5031"/>
    <w:rsid w:val="000E61C3"/>
    <w:rsid w:val="000E6301"/>
    <w:rsid w:val="000E6387"/>
    <w:rsid w:val="000E68D5"/>
    <w:rsid w:val="000E7266"/>
    <w:rsid w:val="000F08A8"/>
    <w:rsid w:val="000F0D5D"/>
    <w:rsid w:val="000F23F2"/>
    <w:rsid w:val="000F2DCA"/>
    <w:rsid w:val="000F4B91"/>
    <w:rsid w:val="000F5804"/>
    <w:rsid w:val="000F5876"/>
    <w:rsid w:val="000F6D50"/>
    <w:rsid w:val="000F6F3D"/>
    <w:rsid w:val="000F7668"/>
    <w:rsid w:val="000F766A"/>
    <w:rsid w:val="00100B44"/>
    <w:rsid w:val="00101018"/>
    <w:rsid w:val="001013EB"/>
    <w:rsid w:val="00101DFE"/>
    <w:rsid w:val="0010236C"/>
    <w:rsid w:val="00103AF1"/>
    <w:rsid w:val="001044E4"/>
    <w:rsid w:val="00104AD5"/>
    <w:rsid w:val="0010512A"/>
    <w:rsid w:val="00105885"/>
    <w:rsid w:val="001060DB"/>
    <w:rsid w:val="00106D07"/>
    <w:rsid w:val="00106DB2"/>
    <w:rsid w:val="00106F03"/>
    <w:rsid w:val="00107113"/>
    <w:rsid w:val="0010715F"/>
    <w:rsid w:val="001074DF"/>
    <w:rsid w:val="00110C49"/>
    <w:rsid w:val="001117E5"/>
    <w:rsid w:val="00112CEF"/>
    <w:rsid w:val="001145D6"/>
    <w:rsid w:val="00114D5F"/>
    <w:rsid w:val="00114E91"/>
    <w:rsid w:val="00114ED5"/>
    <w:rsid w:val="00115667"/>
    <w:rsid w:val="001165D2"/>
    <w:rsid w:val="00116EBF"/>
    <w:rsid w:val="0011721A"/>
    <w:rsid w:val="0011759D"/>
    <w:rsid w:val="00117908"/>
    <w:rsid w:val="00117CFA"/>
    <w:rsid w:val="00120D58"/>
    <w:rsid w:val="00121165"/>
    <w:rsid w:val="00121333"/>
    <w:rsid w:val="00121C2C"/>
    <w:rsid w:val="001222AE"/>
    <w:rsid w:val="00122AE7"/>
    <w:rsid w:val="00122AF5"/>
    <w:rsid w:val="00122D2D"/>
    <w:rsid w:val="00122FDA"/>
    <w:rsid w:val="001230B7"/>
    <w:rsid w:val="001235D4"/>
    <w:rsid w:val="00123DC1"/>
    <w:rsid w:val="00124058"/>
    <w:rsid w:val="00126604"/>
    <w:rsid w:val="00126724"/>
    <w:rsid w:val="00126C09"/>
    <w:rsid w:val="00126FDB"/>
    <w:rsid w:val="001279C3"/>
    <w:rsid w:val="00127BFC"/>
    <w:rsid w:val="00127C15"/>
    <w:rsid w:val="00127F3B"/>
    <w:rsid w:val="001305CE"/>
    <w:rsid w:val="00130E7D"/>
    <w:rsid w:val="00130F6F"/>
    <w:rsid w:val="001310A7"/>
    <w:rsid w:val="001311C9"/>
    <w:rsid w:val="00131EFD"/>
    <w:rsid w:val="00131F90"/>
    <w:rsid w:val="00132175"/>
    <w:rsid w:val="0013226E"/>
    <w:rsid w:val="001326D6"/>
    <w:rsid w:val="001328A1"/>
    <w:rsid w:val="00133651"/>
    <w:rsid w:val="0013448C"/>
    <w:rsid w:val="00134937"/>
    <w:rsid w:val="00135627"/>
    <w:rsid w:val="0013684D"/>
    <w:rsid w:val="001370F9"/>
    <w:rsid w:val="001373D5"/>
    <w:rsid w:val="00137FFA"/>
    <w:rsid w:val="001401E3"/>
    <w:rsid w:val="00140D71"/>
    <w:rsid w:val="00140E4F"/>
    <w:rsid w:val="00143D2F"/>
    <w:rsid w:val="00144416"/>
    <w:rsid w:val="00145C25"/>
    <w:rsid w:val="0014722B"/>
    <w:rsid w:val="00147C9C"/>
    <w:rsid w:val="0015054F"/>
    <w:rsid w:val="001517F8"/>
    <w:rsid w:val="001527C0"/>
    <w:rsid w:val="001531F2"/>
    <w:rsid w:val="00153344"/>
    <w:rsid w:val="00153C98"/>
    <w:rsid w:val="00154754"/>
    <w:rsid w:val="001551F0"/>
    <w:rsid w:val="00156DE0"/>
    <w:rsid w:val="00156E45"/>
    <w:rsid w:val="00156F5D"/>
    <w:rsid w:val="0015756E"/>
    <w:rsid w:val="00160DA4"/>
    <w:rsid w:val="0016169E"/>
    <w:rsid w:val="00161E7B"/>
    <w:rsid w:val="00162318"/>
    <w:rsid w:val="00164AE1"/>
    <w:rsid w:val="00164FF8"/>
    <w:rsid w:val="00165609"/>
    <w:rsid w:val="00165CF9"/>
    <w:rsid w:val="001660A5"/>
    <w:rsid w:val="00166DB0"/>
    <w:rsid w:val="001678A9"/>
    <w:rsid w:val="00167A52"/>
    <w:rsid w:val="00167B0A"/>
    <w:rsid w:val="00167BF1"/>
    <w:rsid w:val="0017045C"/>
    <w:rsid w:val="00170930"/>
    <w:rsid w:val="00170E49"/>
    <w:rsid w:val="00171622"/>
    <w:rsid w:val="00171DCC"/>
    <w:rsid w:val="0017285C"/>
    <w:rsid w:val="00172B80"/>
    <w:rsid w:val="00172ED0"/>
    <w:rsid w:val="0017364F"/>
    <w:rsid w:val="0017399E"/>
    <w:rsid w:val="0017455A"/>
    <w:rsid w:val="001748E1"/>
    <w:rsid w:val="00175B4C"/>
    <w:rsid w:val="00175FA9"/>
    <w:rsid w:val="0017631A"/>
    <w:rsid w:val="001764B5"/>
    <w:rsid w:val="00176576"/>
    <w:rsid w:val="00176DC1"/>
    <w:rsid w:val="00177669"/>
    <w:rsid w:val="00177BEC"/>
    <w:rsid w:val="00177C44"/>
    <w:rsid w:val="00180012"/>
    <w:rsid w:val="00180905"/>
    <w:rsid w:val="00183B3D"/>
    <w:rsid w:val="00184057"/>
    <w:rsid w:val="00185796"/>
    <w:rsid w:val="001858D0"/>
    <w:rsid w:val="00186B21"/>
    <w:rsid w:val="0018754A"/>
    <w:rsid w:val="00187EAC"/>
    <w:rsid w:val="001903D7"/>
    <w:rsid w:val="00190D28"/>
    <w:rsid w:val="00191644"/>
    <w:rsid w:val="001920B8"/>
    <w:rsid w:val="00193A8A"/>
    <w:rsid w:val="0019445A"/>
    <w:rsid w:val="001967BF"/>
    <w:rsid w:val="001969C0"/>
    <w:rsid w:val="00196C29"/>
    <w:rsid w:val="001976AA"/>
    <w:rsid w:val="001A0B73"/>
    <w:rsid w:val="001A1480"/>
    <w:rsid w:val="001A17C0"/>
    <w:rsid w:val="001A17C7"/>
    <w:rsid w:val="001A1F5B"/>
    <w:rsid w:val="001A304C"/>
    <w:rsid w:val="001A34FE"/>
    <w:rsid w:val="001A3936"/>
    <w:rsid w:val="001A5400"/>
    <w:rsid w:val="001A54B7"/>
    <w:rsid w:val="001A5A6F"/>
    <w:rsid w:val="001A6164"/>
    <w:rsid w:val="001A679F"/>
    <w:rsid w:val="001A7ABA"/>
    <w:rsid w:val="001A7C31"/>
    <w:rsid w:val="001A7C4C"/>
    <w:rsid w:val="001B1BAA"/>
    <w:rsid w:val="001B1C4A"/>
    <w:rsid w:val="001B24BE"/>
    <w:rsid w:val="001B36A1"/>
    <w:rsid w:val="001B3904"/>
    <w:rsid w:val="001B3F08"/>
    <w:rsid w:val="001B4585"/>
    <w:rsid w:val="001B4E1B"/>
    <w:rsid w:val="001B63E7"/>
    <w:rsid w:val="001B7089"/>
    <w:rsid w:val="001B77A1"/>
    <w:rsid w:val="001B7B8F"/>
    <w:rsid w:val="001C0058"/>
    <w:rsid w:val="001C00EF"/>
    <w:rsid w:val="001C10C4"/>
    <w:rsid w:val="001C11DC"/>
    <w:rsid w:val="001C13AB"/>
    <w:rsid w:val="001C2FD2"/>
    <w:rsid w:val="001C41AD"/>
    <w:rsid w:val="001C4A8C"/>
    <w:rsid w:val="001C4B30"/>
    <w:rsid w:val="001C5495"/>
    <w:rsid w:val="001C6352"/>
    <w:rsid w:val="001C6F67"/>
    <w:rsid w:val="001D1FBA"/>
    <w:rsid w:val="001D2AFC"/>
    <w:rsid w:val="001D2BB0"/>
    <w:rsid w:val="001D2DBC"/>
    <w:rsid w:val="001D3DAA"/>
    <w:rsid w:val="001D51E5"/>
    <w:rsid w:val="001D527C"/>
    <w:rsid w:val="001D568C"/>
    <w:rsid w:val="001D5D0E"/>
    <w:rsid w:val="001D6EA3"/>
    <w:rsid w:val="001D766A"/>
    <w:rsid w:val="001E0484"/>
    <w:rsid w:val="001E0EB5"/>
    <w:rsid w:val="001E1C2F"/>
    <w:rsid w:val="001E212B"/>
    <w:rsid w:val="001E2E2B"/>
    <w:rsid w:val="001E2E4E"/>
    <w:rsid w:val="001E366B"/>
    <w:rsid w:val="001E3B23"/>
    <w:rsid w:val="001E42E4"/>
    <w:rsid w:val="001E4485"/>
    <w:rsid w:val="001E471F"/>
    <w:rsid w:val="001E47E9"/>
    <w:rsid w:val="001E49FA"/>
    <w:rsid w:val="001E516A"/>
    <w:rsid w:val="001E57F8"/>
    <w:rsid w:val="001E6F98"/>
    <w:rsid w:val="001E7776"/>
    <w:rsid w:val="001E7C2E"/>
    <w:rsid w:val="001F00CF"/>
    <w:rsid w:val="001F0ABA"/>
    <w:rsid w:val="001F0D49"/>
    <w:rsid w:val="001F0FEB"/>
    <w:rsid w:val="001F1679"/>
    <w:rsid w:val="001F2EA0"/>
    <w:rsid w:val="001F3949"/>
    <w:rsid w:val="001F43FC"/>
    <w:rsid w:val="001F5320"/>
    <w:rsid w:val="001F5765"/>
    <w:rsid w:val="001F67B5"/>
    <w:rsid w:val="001F6E1A"/>
    <w:rsid w:val="001F6EFC"/>
    <w:rsid w:val="001F79E0"/>
    <w:rsid w:val="002019A4"/>
    <w:rsid w:val="00201E62"/>
    <w:rsid w:val="00202490"/>
    <w:rsid w:val="00202D8E"/>
    <w:rsid w:val="00202EF5"/>
    <w:rsid w:val="002054BB"/>
    <w:rsid w:val="002056EA"/>
    <w:rsid w:val="002058BF"/>
    <w:rsid w:val="0020649E"/>
    <w:rsid w:val="002065BD"/>
    <w:rsid w:val="00206801"/>
    <w:rsid w:val="00207050"/>
    <w:rsid w:val="00207BFA"/>
    <w:rsid w:val="0021069C"/>
    <w:rsid w:val="002106C8"/>
    <w:rsid w:val="0021183C"/>
    <w:rsid w:val="00211870"/>
    <w:rsid w:val="0021191E"/>
    <w:rsid w:val="0021209A"/>
    <w:rsid w:val="0021213D"/>
    <w:rsid w:val="00212BA3"/>
    <w:rsid w:val="00212EC0"/>
    <w:rsid w:val="00213E7C"/>
    <w:rsid w:val="00214512"/>
    <w:rsid w:val="00214758"/>
    <w:rsid w:val="00215476"/>
    <w:rsid w:val="0021579C"/>
    <w:rsid w:val="00215C22"/>
    <w:rsid w:val="00215FCA"/>
    <w:rsid w:val="0022002F"/>
    <w:rsid w:val="002202F7"/>
    <w:rsid w:val="0022080C"/>
    <w:rsid w:val="0022091F"/>
    <w:rsid w:val="00220AE7"/>
    <w:rsid w:val="00221A82"/>
    <w:rsid w:val="0022204E"/>
    <w:rsid w:val="0022236A"/>
    <w:rsid w:val="00222A13"/>
    <w:rsid w:val="00222AD9"/>
    <w:rsid w:val="00222C90"/>
    <w:rsid w:val="00222FFA"/>
    <w:rsid w:val="0022463A"/>
    <w:rsid w:val="00224782"/>
    <w:rsid w:val="00224F47"/>
    <w:rsid w:val="002253A8"/>
    <w:rsid w:val="002255A3"/>
    <w:rsid w:val="00225751"/>
    <w:rsid w:val="00226DE0"/>
    <w:rsid w:val="0022740A"/>
    <w:rsid w:val="00227543"/>
    <w:rsid w:val="00227E0C"/>
    <w:rsid w:val="00230655"/>
    <w:rsid w:val="00231A4D"/>
    <w:rsid w:val="00231EE7"/>
    <w:rsid w:val="00232CC0"/>
    <w:rsid w:val="0023334A"/>
    <w:rsid w:val="002339D3"/>
    <w:rsid w:val="00234A19"/>
    <w:rsid w:val="00235414"/>
    <w:rsid w:val="0023553A"/>
    <w:rsid w:val="00235AF3"/>
    <w:rsid w:val="00236598"/>
    <w:rsid w:val="002372DF"/>
    <w:rsid w:val="002376DB"/>
    <w:rsid w:val="00237952"/>
    <w:rsid w:val="00237EFA"/>
    <w:rsid w:val="002403F5"/>
    <w:rsid w:val="00240533"/>
    <w:rsid w:val="00240750"/>
    <w:rsid w:val="002424E3"/>
    <w:rsid w:val="0024297A"/>
    <w:rsid w:val="00242CF8"/>
    <w:rsid w:val="0024304A"/>
    <w:rsid w:val="002433D3"/>
    <w:rsid w:val="002436F5"/>
    <w:rsid w:val="00244A26"/>
    <w:rsid w:val="002455C7"/>
    <w:rsid w:val="00245ECE"/>
    <w:rsid w:val="002465DF"/>
    <w:rsid w:val="00246CE5"/>
    <w:rsid w:val="00247A20"/>
    <w:rsid w:val="002506B5"/>
    <w:rsid w:val="00250D98"/>
    <w:rsid w:val="00251191"/>
    <w:rsid w:val="00251768"/>
    <w:rsid w:val="002518C7"/>
    <w:rsid w:val="00253C5E"/>
    <w:rsid w:val="00253D81"/>
    <w:rsid w:val="002549D9"/>
    <w:rsid w:val="00254EF7"/>
    <w:rsid w:val="00255A2E"/>
    <w:rsid w:val="00255BEA"/>
    <w:rsid w:val="00255CE8"/>
    <w:rsid w:val="002568D7"/>
    <w:rsid w:val="00256B40"/>
    <w:rsid w:val="00257464"/>
    <w:rsid w:val="00257E7E"/>
    <w:rsid w:val="00257EFD"/>
    <w:rsid w:val="00260266"/>
    <w:rsid w:val="002611F0"/>
    <w:rsid w:val="0026359B"/>
    <w:rsid w:val="0026450D"/>
    <w:rsid w:val="00264A57"/>
    <w:rsid w:val="00265CF8"/>
    <w:rsid w:val="00265F89"/>
    <w:rsid w:val="00266512"/>
    <w:rsid w:val="00266578"/>
    <w:rsid w:val="00266E43"/>
    <w:rsid w:val="002676AA"/>
    <w:rsid w:val="00267C10"/>
    <w:rsid w:val="00267E14"/>
    <w:rsid w:val="00271E22"/>
    <w:rsid w:val="00271F0D"/>
    <w:rsid w:val="00272FCD"/>
    <w:rsid w:val="00273952"/>
    <w:rsid w:val="00273B1F"/>
    <w:rsid w:val="00273D49"/>
    <w:rsid w:val="00273DA7"/>
    <w:rsid w:val="00273DFD"/>
    <w:rsid w:val="002742EE"/>
    <w:rsid w:val="0027434C"/>
    <w:rsid w:val="00275F9E"/>
    <w:rsid w:val="002770E3"/>
    <w:rsid w:val="0027725D"/>
    <w:rsid w:val="00277DF5"/>
    <w:rsid w:val="00277E4D"/>
    <w:rsid w:val="00280CD4"/>
    <w:rsid w:val="00280DEF"/>
    <w:rsid w:val="00281D4E"/>
    <w:rsid w:val="00282562"/>
    <w:rsid w:val="00283024"/>
    <w:rsid w:val="00283BAF"/>
    <w:rsid w:val="00284416"/>
    <w:rsid w:val="00284C21"/>
    <w:rsid w:val="00284CEB"/>
    <w:rsid w:val="00284F84"/>
    <w:rsid w:val="00285F15"/>
    <w:rsid w:val="002860DA"/>
    <w:rsid w:val="00286D55"/>
    <w:rsid w:val="0029078A"/>
    <w:rsid w:val="00290BC6"/>
    <w:rsid w:val="002910BB"/>
    <w:rsid w:val="0029132A"/>
    <w:rsid w:val="0029179F"/>
    <w:rsid w:val="00291D30"/>
    <w:rsid w:val="00292036"/>
    <w:rsid w:val="00292E7C"/>
    <w:rsid w:val="00293D19"/>
    <w:rsid w:val="00293D33"/>
    <w:rsid w:val="00293E1F"/>
    <w:rsid w:val="0029406D"/>
    <w:rsid w:val="002940B1"/>
    <w:rsid w:val="002941F7"/>
    <w:rsid w:val="0029541C"/>
    <w:rsid w:val="00296526"/>
    <w:rsid w:val="002972BA"/>
    <w:rsid w:val="002974F2"/>
    <w:rsid w:val="00297BF0"/>
    <w:rsid w:val="00297E96"/>
    <w:rsid w:val="002A0376"/>
    <w:rsid w:val="002A0867"/>
    <w:rsid w:val="002A0D62"/>
    <w:rsid w:val="002A1F52"/>
    <w:rsid w:val="002A21E5"/>
    <w:rsid w:val="002A25D2"/>
    <w:rsid w:val="002A29E2"/>
    <w:rsid w:val="002A30D2"/>
    <w:rsid w:val="002A377A"/>
    <w:rsid w:val="002A3964"/>
    <w:rsid w:val="002A66B4"/>
    <w:rsid w:val="002A727C"/>
    <w:rsid w:val="002A7EF0"/>
    <w:rsid w:val="002A7F2A"/>
    <w:rsid w:val="002B0B0D"/>
    <w:rsid w:val="002B0DF7"/>
    <w:rsid w:val="002B16CF"/>
    <w:rsid w:val="002B2150"/>
    <w:rsid w:val="002B253F"/>
    <w:rsid w:val="002B2FD0"/>
    <w:rsid w:val="002B3242"/>
    <w:rsid w:val="002B39C1"/>
    <w:rsid w:val="002B4B93"/>
    <w:rsid w:val="002B58DE"/>
    <w:rsid w:val="002B67DD"/>
    <w:rsid w:val="002B6842"/>
    <w:rsid w:val="002B6D1D"/>
    <w:rsid w:val="002B762A"/>
    <w:rsid w:val="002C0F37"/>
    <w:rsid w:val="002C1294"/>
    <w:rsid w:val="002C12A3"/>
    <w:rsid w:val="002C1F5F"/>
    <w:rsid w:val="002C2162"/>
    <w:rsid w:val="002C2338"/>
    <w:rsid w:val="002C3BCF"/>
    <w:rsid w:val="002C3E05"/>
    <w:rsid w:val="002C4988"/>
    <w:rsid w:val="002C4B43"/>
    <w:rsid w:val="002C5AD2"/>
    <w:rsid w:val="002C606F"/>
    <w:rsid w:val="002C65D9"/>
    <w:rsid w:val="002C6663"/>
    <w:rsid w:val="002C6A91"/>
    <w:rsid w:val="002D135C"/>
    <w:rsid w:val="002D1420"/>
    <w:rsid w:val="002D1B02"/>
    <w:rsid w:val="002D2038"/>
    <w:rsid w:val="002D2754"/>
    <w:rsid w:val="002D28FE"/>
    <w:rsid w:val="002D2D60"/>
    <w:rsid w:val="002D2D6C"/>
    <w:rsid w:val="002D2F9D"/>
    <w:rsid w:val="002D4E3F"/>
    <w:rsid w:val="002D5BE1"/>
    <w:rsid w:val="002D69E9"/>
    <w:rsid w:val="002D7065"/>
    <w:rsid w:val="002D728E"/>
    <w:rsid w:val="002D751A"/>
    <w:rsid w:val="002E09A9"/>
    <w:rsid w:val="002E0DF7"/>
    <w:rsid w:val="002E17B4"/>
    <w:rsid w:val="002E1A7E"/>
    <w:rsid w:val="002E21AB"/>
    <w:rsid w:val="002E2B75"/>
    <w:rsid w:val="002E3195"/>
    <w:rsid w:val="002E4A5E"/>
    <w:rsid w:val="002E5558"/>
    <w:rsid w:val="002E6C26"/>
    <w:rsid w:val="002E7593"/>
    <w:rsid w:val="002F0680"/>
    <w:rsid w:val="002F0BBD"/>
    <w:rsid w:val="002F0CAC"/>
    <w:rsid w:val="002F0EAC"/>
    <w:rsid w:val="002F1511"/>
    <w:rsid w:val="002F1811"/>
    <w:rsid w:val="002F1AFB"/>
    <w:rsid w:val="002F1B67"/>
    <w:rsid w:val="002F1D59"/>
    <w:rsid w:val="002F2AD9"/>
    <w:rsid w:val="002F2FE4"/>
    <w:rsid w:val="002F3B8F"/>
    <w:rsid w:val="002F404A"/>
    <w:rsid w:val="002F42B4"/>
    <w:rsid w:val="002F46C6"/>
    <w:rsid w:val="002F4F8A"/>
    <w:rsid w:val="002F55A6"/>
    <w:rsid w:val="002F6238"/>
    <w:rsid w:val="002F66B6"/>
    <w:rsid w:val="002F6B2D"/>
    <w:rsid w:val="002F6E4E"/>
    <w:rsid w:val="002F6EA1"/>
    <w:rsid w:val="002F6F84"/>
    <w:rsid w:val="002F6F92"/>
    <w:rsid w:val="002F7BA3"/>
    <w:rsid w:val="002F7BC0"/>
    <w:rsid w:val="00301AC4"/>
    <w:rsid w:val="00302348"/>
    <w:rsid w:val="003028E2"/>
    <w:rsid w:val="00302F0D"/>
    <w:rsid w:val="00302F36"/>
    <w:rsid w:val="003038D3"/>
    <w:rsid w:val="00303E8C"/>
    <w:rsid w:val="003046E0"/>
    <w:rsid w:val="003051CF"/>
    <w:rsid w:val="00305391"/>
    <w:rsid w:val="00306B98"/>
    <w:rsid w:val="0030733B"/>
    <w:rsid w:val="00310EF9"/>
    <w:rsid w:val="00311674"/>
    <w:rsid w:val="0031167D"/>
    <w:rsid w:val="003119DB"/>
    <w:rsid w:val="00311DC4"/>
    <w:rsid w:val="00312219"/>
    <w:rsid w:val="00312B83"/>
    <w:rsid w:val="0031308D"/>
    <w:rsid w:val="00314822"/>
    <w:rsid w:val="00314FFD"/>
    <w:rsid w:val="003157F8"/>
    <w:rsid w:val="00316A64"/>
    <w:rsid w:val="00316D7A"/>
    <w:rsid w:val="00317450"/>
    <w:rsid w:val="00317527"/>
    <w:rsid w:val="00320D87"/>
    <w:rsid w:val="00321338"/>
    <w:rsid w:val="003215E7"/>
    <w:rsid w:val="00321EF2"/>
    <w:rsid w:val="003224BF"/>
    <w:rsid w:val="00322C9F"/>
    <w:rsid w:val="0032396D"/>
    <w:rsid w:val="0032428D"/>
    <w:rsid w:val="00325300"/>
    <w:rsid w:val="003258E1"/>
    <w:rsid w:val="00326A90"/>
    <w:rsid w:val="00326FC2"/>
    <w:rsid w:val="003270C0"/>
    <w:rsid w:val="00327D29"/>
    <w:rsid w:val="00330752"/>
    <w:rsid w:val="00330791"/>
    <w:rsid w:val="00330A1B"/>
    <w:rsid w:val="00330F82"/>
    <w:rsid w:val="00331238"/>
    <w:rsid w:val="003314EE"/>
    <w:rsid w:val="0033274D"/>
    <w:rsid w:val="00333181"/>
    <w:rsid w:val="003331CB"/>
    <w:rsid w:val="0033331E"/>
    <w:rsid w:val="003339C6"/>
    <w:rsid w:val="00333F13"/>
    <w:rsid w:val="0033406F"/>
    <w:rsid w:val="00334AA4"/>
    <w:rsid w:val="00334C0F"/>
    <w:rsid w:val="00335109"/>
    <w:rsid w:val="00335406"/>
    <w:rsid w:val="00336BFB"/>
    <w:rsid w:val="00337C4F"/>
    <w:rsid w:val="0034048A"/>
    <w:rsid w:val="00340871"/>
    <w:rsid w:val="00340E2D"/>
    <w:rsid w:val="00342620"/>
    <w:rsid w:val="003433A0"/>
    <w:rsid w:val="0034355A"/>
    <w:rsid w:val="00344343"/>
    <w:rsid w:val="003447FD"/>
    <w:rsid w:val="00345503"/>
    <w:rsid w:val="00345C88"/>
    <w:rsid w:val="00346837"/>
    <w:rsid w:val="00347118"/>
    <w:rsid w:val="00347CD6"/>
    <w:rsid w:val="00347DD4"/>
    <w:rsid w:val="003505F7"/>
    <w:rsid w:val="0035181E"/>
    <w:rsid w:val="00352D81"/>
    <w:rsid w:val="00353148"/>
    <w:rsid w:val="003544D5"/>
    <w:rsid w:val="003554F9"/>
    <w:rsid w:val="003558FD"/>
    <w:rsid w:val="00355C7E"/>
    <w:rsid w:val="0035709A"/>
    <w:rsid w:val="003574D2"/>
    <w:rsid w:val="00357970"/>
    <w:rsid w:val="00360529"/>
    <w:rsid w:val="00360CDB"/>
    <w:rsid w:val="00360FC2"/>
    <w:rsid w:val="003617E7"/>
    <w:rsid w:val="00361BB4"/>
    <w:rsid w:val="003628A3"/>
    <w:rsid w:val="00363046"/>
    <w:rsid w:val="00363D0E"/>
    <w:rsid w:val="003642F6"/>
    <w:rsid w:val="00364925"/>
    <w:rsid w:val="003655D1"/>
    <w:rsid w:val="00365B89"/>
    <w:rsid w:val="0036625A"/>
    <w:rsid w:val="00366959"/>
    <w:rsid w:val="00366CAE"/>
    <w:rsid w:val="00366E8E"/>
    <w:rsid w:val="0036745A"/>
    <w:rsid w:val="003676B9"/>
    <w:rsid w:val="00367AD3"/>
    <w:rsid w:val="00367BD2"/>
    <w:rsid w:val="00370278"/>
    <w:rsid w:val="003707AF"/>
    <w:rsid w:val="00370A61"/>
    <w:rsid w:val="00370CF1"/>
    <w:rsid w:val="003711C4"/>
    <w:rsid w:val="003712D5"/>
    <w:rsid w:val="00372C03"/>
    <w:rsid w:val="00372CD8"/>
    <w:rsid w:val="0037333E"/>
    <w:rsid w:val="0037344A"/>
    <w:rsid w:val="003746B4"/>
    <w:rsid w:val="00374DD4"/>
    <w:rsid w:val="003750D8"/>
    <w:rsid w:val="0037535B"/>
    <w:rsid w:val="00375736"/>
    <w:rsid w:val="00375B91"/>
    <w:rsid w:val="00376C56"/>
    <w:rsid w:val="00376F0A"/>
    <w:rsid w:val="00377047"/>
    <w:rsid w:val="003775E5"/>
    <w:rsid w:val="00377CBC"/>
    <w:rsid w:val="003800B4"/>
    <w:rsid w:val="00380636"/>
    <w:rsid w:val="0038080C"/>
    <w:rsid w:val="00381642"/>
    <w:rsid w:val="0038196D"/>
    <w:rsid w:val="003827F8"/>
    <w:rsid w:val="00382ADF"/>
    <w:rsid w:val="00383823"/>
    <w:rsid w:val="00383BC3"/>
    <w:rsid w:val="00383FD5"/>
    <w:rsid w:val="003840E5"/>
    <w:rsid w:val="00384B79"/>
    <w:rsid w:val="00385C12"/>
    <w:rsid w:val="00385D8C"/>
    <w:rsid w:val="00385F7C"/>
    <w:rsid w:val="00386537"/>
    <w:rsid w:val="00386C2E"/>
    <w:rsid w:val="0038719B"/>
    <w:rsid w:val="00387343"/>
    <w:rsid w:val="00387AB3"/>
    <w:rsid w:val="00387F24"/>
    <w:rsid w:val="003901EF"/>
    <w:rsid w:val="00391FB2"/>
    <w:rsid w:val="003929E6"/>
    <w:rsid w:val="00392C62"/>
    <w:rsid w:val="00392F01"/>
    <w:rsid w:val="0039300C"/>
    <w:rsid w:val="003937F7"/>
    <w:rsid w:val="00393B4E"/>
    <w:rsid w:val="003945EF"/>
    <w:rsid w:val="00395A29"/>
    <w:rsid w:val="00395C93"/>
    <w:rsid w:val="003962B1"/>
    <w:rsid w:val="003962BA"/>
    <w:rsid w:val="003963DA"/>
    <w:rsid w:val="00397486"/>
    <w:rsid w:val="003A0FC4"/>
    <w:rsid w:val="003A25DE"/>
    <w:rsid w:val="003A2F3F"/>
    <w:rsid w:val="003A32E9"/>
    <w:rsid w:val="003A3FDE"/>
    <w:rsid w:val="003A4911"/>
    <w:rsid w:val="003A4D6C"/>
    <w:rsid w:val="003A60C1"/>
    <w:rsid w:val="003A6459"/>
    <w:rsid w:val="003A67F0"/>
    <w:rsid w:val="003A68ED"/>
    <w:rsid w:val="003A7246"/>
    <w:rsid w:val="003A77F7"/>
    <w:rsid w:val="003B152D"/>
    <w:rsid w:val="003B1570"/>
    <w:rsid w:val="003B1BB3"/>
    <w:rsid w:val="003B1DD5"/>
    <w:rsid w:val="003B3033"/>
    <w:rsid w:val="003B4491"/>
    <w:rsid w:val="003B5595"/>
    <w:rsid w:val="003B580C"/>
    <w:rsid w:val="003B6FEE"/>
    <w:rsid w:val="003B7AF8"/>
    <w:rsid w:val="003C0321"/>
    <w:rsid w:val="003C0DC8"/>
    <w:rsid w:val="003C12E4"/>
    <w:rsid w:val="003C15D0"/>
    <w:rsid w:val="003C1ACC"/>
    <w:rsid w:val="003C5D4C"/>
    <w:rsid w:val="003C6327"/>
    <w:rsid w:val="003C6D02"/>
    <w:rsid w:val="003C7780"/>
    <w:rsid w:val="003C7DBE"/>
    <w:rsid w:val="003C7E3F"/>
    <w:rsid w:val="003D1348"/>
    <w:rsid w:val="003D1ABD"/>
    <w:rsid w:val="003D3BD1"/>
    <w:rsid w:val="003D41DB"/>
    <w:rsid w:val="003D4B83"/>
    <w:rsid w:val="003D5553"/>
    <w:rsid w:val="003D55AE"/>
    <w:rsid w:val="003D5E47"/>
    <w:rsid w:val="003D5F3E"/>
    <w:rsid w:val="003D624F"/>
    <w:rsid w:val="003D667C"/>
    <w:rsid w:val="003D7636"/>
    <w:rsid w:val="003D78D2"/>
    <w:rsid w:val="003D79C3"/>
    <w:rsid w:val="003E0C56"/>
    <w:rsid w:val="003E1037"/>
    <w:rsid w:val="003E1973"/>
    <w:rsid w:val="003E2010"/>
    <w:rsid w:val="003E2011"/>
    <w:rsid w:val="003E2178"/>
    <w:rsid w:val="003E306B"/>
    <w:rsid w:val="003E372D"/>
    <w:rsid w:val="003E39C8"/>
    <w:rsid w:val="003E3B77"/>
    <w:rsid w:val="003E3DFA"/>
    <w:rsid w:val="003E487D"/>
    <w:rsid w:val="003E4E2E"/>
    <w:rsid w:val="003E5393"/>
    <w:rsid w:val="003E5BA2"/>
    <w:rsid w:val="003E5BB9"/>
    <w:rsid w:val="003E6289"/>
    <w:rsid w:val="003E669F"/>
    <w:rsid w:val="003E7245"/>
    <w:rsid w:val="003E73F9"/>
    <w:rsid w:val="003E7F91"/>
    <w:rsid w:val="003F1017"/>
    <w:rsid w:val="003F395C"/>
    <w:rsid w:val="003F4728"/>
    <w:rsid w:val="003F4F7C"/>
    <w:rsid w:val="003F5FB1"/>
    <w:rsid w:val="003F620E"/>
    <w:rsid w:val="003F630B"/>
    <w:rsid w:val="003F661A"/>
    <w:rsid w:val="00400144"/>
    <w:rsid w:val="00400C08"/>
    <w:rsid w:val="00400C1D"/>
    <w:rsid w:val="0040193E"/>
    <w:rsid w:val="0040296E"/>
    <w:rsid w:val="004030C6"/>
    <w:rsid w:val="00403A10"/>
    <w:rsid w:val="00403B5B"/>
    <w:rsid w:val="0040412D"/>
    <w:rsid w:val="00404989"/>
    <w:rsid w:val="004049CA"/>
    <w:rsid w:val="004052AC"/>
    <w:rsid w:val="00406D62"/>
    <w:rsid w:val="00407001"/>
    <w:rsid w:val="004073A7"/>
    <w:rsid w:val="00410EF5"/>
    <w:rsid w:val="00411083"/>
    <w:rsid w:val="00411AC0"/>
    <w:rsid w:val="00411BE2"/>
    <w:rsid w:val="00411CF2"/>
    <w:rsid w:val="00411E68"/>
    <w:rsid w:val="00413C54"/>
    <w:rsid w:val="00415036"/>
    <w:rsid w:val="00415742"/>
    <w:rsid w:val="00415A5F"/>
    <w:rsid w:val="004166D4"/>
    <w:rsid w:val="00416C0E"/>
    <w:rsid w:val="0041788B"/>
    <w:rsid w:val="004205DA"/>
    <w:rsid w:val="00420F03"/>
    <w:rsid w:val="00421444"/>
    <w:rsid w:val="00421AA7"/>
    <w:rsid w:val="00422602"/>
    <w:rsid w:val="00422728"/>
    <w:rsid w:val="00422871"/>
    <w:rsid w:val="0042455C"/>
    <w:rsid w:val="00424953"/>
    <w:rsid w:val="00424B8A"/>
    <w:rsid w:val="00425004"/>
    <w:rsid w:val="0042593C"/>
    <w:rsid w:val="0042646F"/>
    <w:rsid w:val="00426D57"/>
    <w:rsid w:val="00426F9F"/>
    <w:rsid w:val="004270CF"/>
    <w:rsid w:val="004276AB"/>
    <w:rsid w:val="00427E61"/>
    <w:rsid w:val="00427E94"/>
    <w:rsid w:val="0043042C"/>
    <w:rsid w:val="00430C26"/>
    <w:rsid w:val="004323ED"/>
    <w:rsid w:val="004324D3"/>
    <w:rsid w:val="0043332D"/>
    <w:rsid w:val="00433CEF"/>
    <w:rsid w:val="00434C99"/>
    <w:rsid w:val="00434E6E"/>
    <w:rsid w:val="00435A02"/>
    <w:rsid w:val="00435D36"/>
    <w:rsid w:val="00436DAE"/>
    <w:rsid w:val="00437D2F"/>
    <w:rsid w:val="00440D5E"/>
    <w:rsid w:val="00441387"/>
    <w:rsid w:val="0044143A"/>
    <w:rsid w:val="004425C3"/>
    <w:rsid w:val="004439DC"/>
    <w:rsid w:val="00443EE1"/>
    <w:rsid w:val="00443F90"/>
    <w:rsid w:val="004440B7"/>
    <w:rsid w:val="00444255"/>
    <w:rsid w:val="00444311"/>
    <w:rsid w:val="00444687"/>
    <w:rsid w:val="00444CAC"/>
    <w:rsid w:val="00444F23"/>
    <w:rsid w:val="00445FBE"/>
    <w:rsid w:val="00446F1D"/>
    <w:rsid w:val="00447B84"/>
    <w:rsid w:val="00451F20"/>
    <w:rsid w:val="00452E4F"/>
    <w:rsid w:val="0045458C"/>
    <w:rsid w:val="0045472E"/>
    <w:rsid w:val="00454D52"/>
    <w:rsid w:val="004550F9"/>
    <w:rsid w:val="00455A58"/>
    <w:rsid w:val="00456535"/>
    <w:rsid w:val="004568E5"/>
    <w:rsid w:val="004600F3"/>
    <w:rsid w:val="004603C7"/>
    <w:rsid w:val="00460556"/>
    <w:rsid w:val="004608F0"/>
    <w:rsid w:val="004611D0"/>
    <w:rsid w:val="0046151D"/>
    <w:rsid w:val="00461963"/>
    <w:rsid w:val="00462578"/>
    <w:rsid w:val="00462952"/>
    <w:rsid w:val="004629D4"/>
    <w:rsid w:val="00462FE6"/>
    <w:rsid w:val="0046334C"/>
    <w:rsid w:val="00463627"/>
    <w:rsid w:val="00463FED"/>
    <w:rsid w:val="00464659"/>
    <w:rsid w:val="004651E0"/>
    <w:rsid w:val="004652F9"/>
    <w:rsid w:val="00465721"/>
    <w:rsid w:val="00466890"/>
    <w:rsid w:val="00466D6A"/>
    <w:rsid w:val="00466DAB"/>
    <w:rsid w:val="00467A2B"/>
    <w:rsid w:val="00467E87"/>
    <w:rsid w:val="0047082A"/>
    <w:rsid w:val="004710F6"/>
    <w:rsid w:val="0047201D"/>
    <w:rsid w:val="00472710"/>
    <w:rsid w:val="00472DC1"/>
    <w:rsid w:val="004730A1"/>
    <w:rsid w:val="004736DA"/>
    <w:rsid w:val="0047407F"/>
    <w:rsid w:val="00475C53"/>
    <w:rsid w:val="00475D3C"/>
    <w:rsid w:val="004763BE"/>
    <w:rsid w:val="0047649D"/>
    <w:rsid w:val="004765B6"/>
    <w:rsid w:val="0048034F"/>
    <w:rsid w:val="00480FCF"/>
    <w:rsid w:val="0048148D"/>
    <w:rsid w:val="00482181"/>
    <w:rsid w:val="0048229C"/>
    <w:rsid w:val="00483883"/>
    <w:rsid w:val="0048463C"/>
    <w:rsid w:val="00484685"/>
    <w:rsid w:val="004847F9"/>
    <w:rsid w:val="0048538F"/>
    <w:rsid w:val="004855AD"/>
    <w:rsid w:val="00485776"/>
    <w:rsid w:val="004858CB"/>
    <w:rsid w:val="00485F68"/>
    <w:rsid w:val="00486440"/>
    <w:rsid w:val="004866AB"/>
    <w:rsid w:val="00487836"/>
    <w:rsid w:val="004905E0"/>
    <w:rsid w:val="00490739"/>
    <w:rsid w:val="00491636"/>
    <w:rsid w:val="004927B1"/>
    <w:rsid w:val="004947F5"/>
    <w:rsid w:val="00494FE1"/>
    <w:rsid w:val="004957D2"/>
    <w:rsid w:val="00495C7B"/>
    <w:rsid w:val="00495C81"/>
    <w:rsid w:val="004960DF"/>
    <w:rsid w:val="004960FE"/>
    <w:rsid w:val="0049685F"/>
    <w:rsid w:val="00497156"/>
    <w:rsid w:val="00497398"/>
    <w:rsid w:val="00497473"/>
    <w:rsid w:val="004978E0"/>
    <w:rsid w:val="00497A37"/>
    <w:rsid w:val="00497D5C"/>
    <w:rsid w:val="004A304C"/>
    <w:rsid w:val="004A3173"/>
    <w:rsid w:val="004A55BB"/>
    <w:rsid w:val="004A5A6E"/>
    <w:rsid w:val="004A664C"/>
    <w:rsid w:val="004A67FC"/>
    <w:rsid w:val="004A74BB"/>
    <w:rsid w:val="004A7CAA"/>
    <w:rsid w:val="004B0099"/>
    <w:rsid w:val="004B3976"/>
    <w:rsid w:val="004B4059"/>
    <w:rsid w:val="004B413B"/>
    <w:rsid w:val="004B589B"/>
    <w:rsid w:val="004B5E76"/>
    <w:rsid w:val="004B5EF1"/>
    <w:rsid w:val="004B5F55"/>
    <w:rsid w:val="004B5FF0"/>
    <w:rsid w:val="004B62A7"/>
    <w:rsid w:val="004B6B5D"/>
    <w:rsid w:val="004B7292"/>
    <w:rsid w:val="004B7C6C"/>
    <w:rsid w:val="004B7ECF"/>
    <w:rsid w:val="004C000B"/>
    <w:rsid w:val="004C0720"/>
    <w:rsid w:val="004C0C04"/>
    <w:rsid w:val="004C1BDB"/>
    <w:rsid w:val="004C1F53"/>
    <w:rsid w:val="004C2C7E"/>
    <w:rsid w:val="004C33BC"/>
    <w:rsid w:val="004C392E"/>
    <w:rsid w:val="004C3A46"/>
    <w:rsid w:val="004C42E9"/>
    <w:rsid w:val="004C4421"/>
    <w:rsid w:val="004C4EF0"/>
    <w:rsid w:val="004C618A"/>
    <w:rsid w:val="004C6BCF"/>
    <w:rsid w:val="004C6F16"/>
    <w:rsid w:val="004C7536"/>
    <w:rsid w:val="004C7D7B"/>
    <w:rsid w:val="004C7FE7"/>
    <w:rsid w:val="004D0019"/>
    <w:rsid w:val="004D00E2"/>
    <w:rsid w:val="004D025C"/>
    <w:rsid w:val="004D05E3"/>
    <w:rsid w:val="004D157C"/>
    <w:rsid w:val="004D15CC"/>
    <w:rsid w:val="004D1A44"/>
    <w:rsid w:val="004D2212"/>
    <w:rsid w:val="004D2384"/>
    <w:rsid w:val="004D3191"/>
    <w:rsid w:val="004D31B4"/>
    <w:rsid w:val="004D364E"/>
    <w:rsid w:val="004D4D47"/>
    <w:rsid w:val="004D53F0"/>
    <w:rsid w:val="004D5731"/>
    <w:rsid w:val="004D57E8"/>
    <w:rsid w:val="004D5A41"/>
    <w:rsid w:val="004D65B0"/>
    <w:rsid w:val="004D663F"/>
    <w:rsid w:val="004D6A07"/>
    <w:rsid w:val="004D6A69"/>
    <w:rsid w:val="004D6C04"/>
    <w:rsid w:val="004D6EC9"/>
    <w:rsid w:val="004D707D"/>
    <w:rsid w:val="004D732B"/>
    <w:rsid w:val="004D77DF"/>
    <w:rsid w:val="004E00D4"/>
    <w:rsid w:val="004E05F4"/>
    <w:rsid w:val="004E18B5"/>
    <w:rsid w:val="004E1CFE"/>
    <w:rsid w:val="004E1F84"/>
    <w:rsid w:val="004E3FBB"/>
    <w:rsid w:val="004E47FE"/>
    <w:rsid w:val="004E50F9"/>
    <w:rsid w:val="004E6597"/>
    <w:rsid w:val="004E7F44"/>
    <w:rsid w:val="004F0847"/>
    <w:rsid w:val="004F0B15"/>
    <w:rsid w:val="004F0C39"/>
    <w:rsid w:val="004F13A1"/>
    <w:rsid w:val="004F14E0"/>
    <w:rsid w:val="004F154A"/>
    <w:rsid w:val="004F3EDC"/>
    <w:rsid w:val="004F543C"/>
    <w:rsid w:val="004F5544"/>
    <w:rsid w:val="004F5CA7"/>
    <w:rsid w:val="004F5F5D"/>
    <w:rsid w:val="004F71BE"/>
    <w:rsid w:val="0050081F"/>
    <w:rsid w:val="00501F75"/>
    <w:rsid w:val="005035B9"/>
    <w:rsid w:val="00503652"/>
    <w:rsid w:val="0050444A"/>
    <w:rsid w:val="005044D9"/>
    <w:rsid w:val="00504A07"/>
    <w:rsid w:val="00504AA6"/>
    <w:rsid w:val="00505882"/>
    <w:rsid w:val="005072F4"/>
    <w:rsid w:val="005077E0"/>
    <w:rsid w:val="00507876"/>
    <w:rsid w:val="00507A3E"/>
    <w:rsid w:val="0051079D"/>
    <w:rsid w:val="00510B60"/>
    <w:rsid w:val="00510BE1"/>
    <w:rsid w:val="00510DD7"/>
    <w:rsid w:val="00511184"/>
    <w:rsid w:val="00511246"/>
    <w:rsid w:val="00512EA4"/>
    <w:rsid w:val="00512FB2"/>
    <w:rsid w:val="00513356"/>
    <w:rsid w:val="00513686"/>
    <w:rsid w:val="0051379D"/>
    <w:rsid w:val="005141CD"/>
    <w:rsid w:val="005143BA"/>
    <w:rsid w:val="00514620"/>
    <w:rsid w:val="00515AC4"/>
    <w:rsid w:val="0051601E"/>
    <w:rsid w:val="005160E2"/>
    <w:rsid w:val="005202CC"/>
    <w:rsid w:val="00520445"/>
    <w:rsid w:val="00520BD0"/>
    <w:rsid w:val="005217F6"/>
    <w:rsid w:val="00521E1D"/>
    <w:rsid w:val="00523E60"/>
    <w:rsid w:val="0052440A"/>
    <w:rsid w:val="00524651"/>
    <w:rsid w:val="00524C13"/>
    <w:rsid w:val="0052562E"/>
    <w:rsid w:val="00525675"/>
    <w:rsid w:val="00525825"/>
    <w:rsid w:val="00525C19"/>
    <w:rsid w:val="005264C3"/>
    <w:rsid w:val="005279F9"/>
    <w:rsid w:val="00530233"/>
    <w:rsid w:val="00530FE4"/>
    <w:rsid w:val="00531873"/>
    <w:rsid w:val="00532308"/>
    <w:rsid w:val="005333AE"/>
    <w:rsid w:val="00533E8F"/>
    <w:rsid w:val="00534175"/>
    <w:rsid w:val="0053426E"/>
    <w:rsid w:val="0053453E"/>
    <w:rsid w:val="0053572A"/>
    <w:rsid w:val="00535974"/>
    <w:rsid w:val="00536CB1"/>
    <w:rsid w:val="00536E39"/>
    <w:rsid w:val="005370E6"/>
    <w:rsid w:val="00540E5F"/>
    <w:rsid w:val="0054146D"/>
    <w:rsid w:val="005436A5"/>
    <w:rsid w:val="00545B83"/>
    <w:rsid w:val="00545E35"/>
    <w:rsid w:val="00546190"/>
    <w:rsid w:val="005472CD"/>
    <w:rsid w:val="0054786D"/>
    <w:rsid w:val="00547EED"/>
    <w:rsid w:val="0055063E"/>
    <w:rsid w:val="00550AF1"/>
    <w:rsid w:val="00551416"/>
    <w:rsid w:val="00551CCE"/>
    <w:rsid w:val="005532A7"/>
    <w:rsid w:val="005533B1"/>
    <w:rsid w:val="00553785"/>
    <w:rsid w:val="00554E6F"/>
    <w:rsid w:val="00554F28"/>
    <w:rsid w:val="00555BF6"/>
    <w:rsid w:val="00556C55"/>
    <w:rsid w:val="0055751E"/>
    <w:rsid w:val="00557B37"/>
    <w:rsid w:val="00561A57"/>
    <w:rsid w:val="00561DA4"/>
    <w:rsid w:val="00561DE7"/>
    <w:rsid w:val="00561EDA"/>
    <w:rsid w:val="00561FF6"/>
    <w:rsid w:val="00562059"/>
    <w:rsid w:val="00562393"/>
    <w:rsid w:val="0056255A"/>
    <w:rsid w:val="00563B68"/>
    <w:rsid w:val="005640EF"/>
    <w:rsid w:val="005641DF"/>
    <w:rsid w:val="00564F98"/>
    <w:rsid w:val="00565A88"/>
    <w:rsid w:val="00566A01"/>
    <w:rsid w:val="005677DA"/>
    <w:rsid w:val="005702D5"/>
    <w:rsid w:val="00570A6E"/>
    <w:rsid w:val="005714CB"/>
    <w:rsid w:val="0057194B"/>
    <w:rsid w:val="00571DB5"/>
    <w:rsid w:val="00572871"/>
    <w:rsid w:val="005732F7"/>
    <w:rsid w:val="00573E5A"/>
    <w:rsid w:val="00574486"/>
    <w:rsid w:val="00575675"/>
    <w:rsid w:val="005757CB"/>
    <w:rsid w:val="005766EA"/>
    <w:rsid w:val="005769B0"/>
    <w:rsid w:val="00576AE5"/>
    <w:rsid w:val="00576D6B"/>
    <w:rsid w:val="005776FD"/>
    <w:rsid w:val="00580241"/>
    <w:rsid w:val="00580EF9"/>
    <w:rsid w:val="00580F3D"/>
    <w:rsid w:val="00581C0D"/>
    <w:rsid w:val="005821B6"/>
    <w:rsid w:val="00582AFF"/>
    <w:rsid w:val="0058382B"/>
    <w:rsid w:val="00584321"/>
    <w:rsid w:val="005855DB"/>
    <w:rsid w:val="005868F7"/>
    <w:rsid w:val="00586ABB"/>
    <w:rsid w:val="00586F79"/>
    <w:rsid w:val="0058709A"/>
    <w:rsid w:val="00587ACB"/>
    <w:rsid w:val="00587D1A"/>
    <w:rsid w:val="00587E62"/>
    <w:rsid w:val="00590165"/>
    <w:rsid w:val="005908AE"/>
    <w:rsid w:val="005911D7"/>
    <w:rsid w:val="00591E7C"/>
    <w:rsid w:val="00592450"/>
    <w:rsid w:val="00592465"/>
    <w:rsid w:val="00593364"/>
    <w:rsid w:val="005946F8"/>
    <w:rsid w:val="00594ADD"/>
    <w:rsid w:val="00595784"/>
    <w:rsid w:val="00595C03"/>
    <w:rsid w:val="00595CB7"/>
    <w:rsid w:val="00596474"/>
    <w:rsid w:val="00596ABC"/>
    <w:rsid w:val="00596ADD"/>
    <w:rsid w:val="00596E4E"/>
    <w:rsid w:val="00596FD8"/>
    <w:rsid w:val="005974C8"/>
    <w:rsid w:val="0059784E"/>
    <w:rsid w:val="00597AA4"/>
    <w:rsid w:val="005A0256"/>
    <w:rsid w:val="005A0A43"/>
    <w:rsid w:val="005A1BAA"/>
    <w:rsid w:val="005A271F"/>
    <w:rsid w:val="005A3B9D"/>
    <w:rsid w:val="005A3F37"/>
    <w:rsid w:val="005A4874"/>
    <w:rsid w:val="005A4D08"/>
    <w:rsid w:val="005A5036"/>
    <w:rsid w:val="005A6C12"/>
    <w:rsid w:val="005A6C87"/>
    <w:rsid w:val="005A7677"/>
    <w:rsid w:val="005B0F5F"/>
    <w:rsid w:val="005B1B04"/>
    <w:rsid w:val="005B1C00"/>
    <w:rsid w:val="005B1C91"/>
    <w:rsid w:val="005B1F96"/>
    <w:rsid w:val="005B2643"/>
    <w:rsid w:val="005B2CC7"/>
    <w:rsid w:val="005B3531"/>
    <w:rsid w:val="005B36E7"/>
    <w:rsid w:val="005B3F94"/>
    <w:rsid w:val="005B5019"/>
    <w:rsid w:val="005B630E"/>
    <w:rsid w:val="005B65CC"/>
    <w:rsid w:val="005B73D7"/>
    <w:rsid w:val="005C0244"/>
    <w:rsid w:val="005C0526"/>
    <w:rsid w:val="005C17CC"/>
    <w:rsid w:val="005C1E86"/>
    <w:rsid w:val="005C2486"/>
    <w:rsid w:val="005C27E8"/>
    <w:rsid w:val="005C3073"/>
    <w:rsid w:val="005C3CAF"/>
    <w:rsid w:val="005C5895"/>
    <w:rsid w:val="005C6294"/>
    <w:rsid w:val="005C661E"/>
    <w:rsid w:val="005C6715"/>
    <w:rsid w:val="005C6974"/>
    <w:rsid w:val="005C74D2"/>
    <w:rsid w:val="005C7E39"/>
    <w:rsid w:val="005D1161"/>
    <w:rsid w:val="005D1598"/>
    <w:rsid w:val="005D25E9"/>
    <w:rsid w:val="005D380B"/>
    <w:rsid w:val="005D3A31"/>
    <w:rsid w:val="005D4864"/>
    <w:rsid w:val="005D5136"/>
    <w:rsid w:val="005D615B"/>
    <w:rsid w:val="005D6500"/>
    <w:rsid w:val="005D69AB"/>
    <w:rsid w:val="005D6F53"/>
    <w:rsid w:val="005E0A5B"/>
    <w:rsid w:val="005E0AB7"/>
    <w:rsid w:val="005E0B89"/>
    <w:rsid w:val="005E21B6"/>
    <w:rsid w:val="005E2371"/>
    <w:rsid w:val="005E2BA4"/>
    <w:rsid w:val="005E2E32"/>
    <w:rsid w:val="005E3DBC"/>
    <w:rsid w:val="005E3E93"/>
    <w:rsid w:val="005E4226"/>
    <w:rsid w:val="005E4584"/>
    <w:rsid w:val="005E4773"/>
    <w:rsid w:val="005E4CC4"/>
    <w:rsid w:val="005E5B7F"/>
    <w:rsid w:val="005E623D"/>
    <w:rsid w:val="005E6681"/>
    <w:rsid w:val="005E6E8C"/>
    <w:rsid w:val="005E7A10"/>
    <w:rsid w:val="005E7C86"/>
    <w:rsid w:val="005F038C"/>
    <w:rsid w:val="005F068A"/>
    <w:rsid w:val="005F06C3"/>
    <w:rsid w:val="005F06C8"/>
    <w:rsid w:val="005F08C9"/>
    <w:rsid w:val="005F0A9A"/>
    <w:rsid w:val="005F0FAF"/>
    <w:rsid w:val="005F0FD6"/>
    <w:rsid w:val="005F3539"/>
    <w:rsid w:val="005F3EB7"/>
    <w:rsid w:val="005F4DA9"/>
    <w:rsid w:val="005F51B5"/>
    <w:rsid w:val="005F6F66"/>
    <w:rsid w:val="005F74FF"/>
    <w:rsid w:val="005F7744"/>
    <w:rsid w:val="005F780F"/>
    <w:rsid w:val="005F7C8E"/>
    <w:rsid w:val="00601738"/>
    <w:rsid w:val="00601838"/>
    <w:rsid w:val="0060335E"/>
    <w:rsid w:val="00603451"/>
    <w:rsid w:val="00603A9D"/>
    <w:rsid w:val="00603C52"/>
    <w:rsid w:val="00603E1B"/>
    <w:rsid w:val="006048E9"/>
    <w:rsid w:val="00604989"/>
    <w:rsid w:val="00604FD9"/>
    <w:rsid w:val="00605371"/>
    <w:rsid w:val="006053A9"/>
    <w:rsid w:val="00605ED6"/>
    <w:rsid w:val="0060652F"/>
    <w:rsid w:val="00606CBA"/>
    <w:rsid w:val="00606D17"/>
    <w:rsid w:val="00607769"/>
    <w:rsid w:val="00607BD2"/>
    <w:rsid w:val="00611044"/>
    <w:rsid w:val="00611899"/>
    <w:rsid w:val="006120BD"/>
    <w:rsid w:val="00612ABB"/>
    <w:rsid w:val="006134EA"/>
    <w:rsid w:val="006138E0"/>
    <w:rsid w:val="00613F3E"/>
    <w:rsid w:val="006166DD"/>
    <w:rsid w:val="006175D4"/>
    <w:rsid w:val="00617654"/>
    <w:rsid w:val="00617E02"/>
    <w:rsid w:val="00617F42"/>
    <w:rsid w:val="0062013B"/>
    <w:rsid w:val="00620751"/>
    <w:rsid w:val="00621ACB"/>
    <w:rsid w:val="00622078"/>
    <w:rsid w:val="00622BC2"/>
    <w:rsid w:val="00623333"/>
    <w:rsid w:val="006236E7"/>
    <w:rsid w:val="00623DCC"/>
    <w:rsid w:val="00624053"/>
    <w:rsid w:val="00626708"/>
    <w:rsid w:val="00627083"/>
    <w:rsid w:val="00627085"/>
    <w:rsid w:val="00627106"/>
    <w:rsid w:val="00627473"/>
    <w:rsid w:val="00627D9C"/>
    <w:rsid w:val="00630596"/>
    <w:rsid w:val="00630AB2"/>
    <w:rsid w:val="006313C4"/>
    <w:rsid w:val="00631AF3"/>
    <w:rsid w:val="00632C94"/>
    <w:rsid w:val="00632E21"/>
    <w:rsid w:val="006331CE"/>
    <w:rsid w:val="00634EEF"/>
    <w:rsid w:val="00635109"/>
    <w:rsid w:val="00635AA7"/>
    <w:rsid w:val="00635CD2"/>
    <w:rsid w:val="00636333"/>
    <w:rsid w:val="00637946"/>
    <w:rsid w:val="0064087E"/>
    <w:rsid w:val="00642158"/>
    <w:rsid w:val="006421D6"/>
    <w:rsid w:val="00643102"/>
    <w:rsid w:val="00643214"/>
    <w:rsid w:val="006436D3"/>
    <w:rsid w:val="00643D29"/>
    <w:rsid w:val="00643D7F"/>
    <w:rsid w:val="00644111"/>
    <w:rsid w:val="00644B1F"/>
    <w:rsid w:val="00644F6F"/>
    <w:rsid w:val="00645954"/>
    <w:rsid w:val="006465C4"/>
    <w:rsid w:val="00646BA0"/>
    <w:rsid w:val="00647043"/>
    <w:rsid w:val="0064756B"/>
    <w:rsid w:val="00647827"/>
    <w:rsid w:val="00647860"/>
    <w:rsid w:val="00647F49"/>
    <w:rsid w:val="00650931"/>
    <w:rsid w:val="00650B81"/>
    <w:rsid w:val="0065257A"/>
    <w:rsid w:val="006526BB"/>
    <w:rsid w:val="006535BA"/>
    <w:rsid w:val="0065366A"/>
    <w:rsid w:val="00653FA7"/>
    <w:rsid w:val="006541E4"/>
    <w:rsid w:val="00654C19"/>
    <w:rsid w:val="00655716"/>
    <w:rsid w:val="00655740"/>
    <w:rsid w:val="00655CC6"/>
    <w:rsid w:val="00656309"/>
    <w:rsid w:val="00656A42"/>
    <w:rsid w:val="00656A55"/>
    <w:rsid w:val="00656BF2"/>
    <w:rsid w:val="0066041A"/>
    <w:rsid w:val="0066095C"/>
    <w:rsid w:val="00661D56"/>
    <w:rsid w:val="00661F6C"/>
    <w:rsid w:val="0066295A"/>
    <w:rsid w:val="00662DB5"/>
    <w:rsid w:val="006635B6"/>
    <w:rsid w:val="00663F79"/>
    <w:rsid w:val="0066436A"/>
    <w:rsid w:val="0066440A"/>
    <w:rsid w:val="00665639"/>
    <w:rsid w:val="00665CD5"/>
    <w:rsid w:val="00665D1C"/>
    <w:rsid w:val="00665E7B"/>
    <w:rsid w:val="00665EE4"/>
    <w:rsid w:val="00666CB0"/>
    <w:rsid w:val="00666E67"/>
    <w:rsid w:val="00666EF8"/>
    <w:rsid w:val="00667F1F"/>
    <w:rsid w:val="00671A34"/>
    <w:rsid w:val="00671EBF"/>
    <w:rsid w:val="006733B1"/>
    <w:rsid w:val="006734D5"/>
    <w:rsid w:val="00673A30"/>
    <w:rsid w:val="006740FD"/>
    <w:rsid w:val="00674160"/>
    <w:rsid w:val="00674BEF"/>
    <w:rsid w:val="00675A83"/>
    <w:rsid w:val="00676229"/>
    <w:rsid w:val="0067659F"/>
    <w:rsid w:val="00677783"/>
    <w:rsid w:val="0067794B"/>
    <w:rsid w:val="00677970"/>
    <w:rsid w:val="00677CFF"/>
    <w:rsid w:val="00680D9A"/>
    <w:rsid w:val="00682410"/>
    <w:rsid w:val="0068285C"/>
    <w:rsid w:val="00682958"/>
    <w:rsid w:val="00682BB0"/>
    <w:rsid w:val="0068481A"/>
    <w:rsid w:val="00684BC6"/>
    <w:rsid w:val="00686175"/>
    <w:rsid w:val="00686260"/>
    <w:rsid w:val="00686F20"/>
    <w:rsid w:val="00687116"/>
    <w:rsid w:val="00687361"/>
    <w:rsid w:val="00687E03"/>
    <w:rsid w:val="006908C2"/>
    <w:rsid w:val="00690A83"/>
    <w:rsid w:val="00690E0C"/>
    <w:rsid w:val="00691D13"/>
    <w:rsid w:val="0069216F"/>
    <w:rsid w:val="00694396"/>
    <w:rsid w:val="00694460"/>
    <w:rsid w:val="00694744"/>
    <w:rsid w:val="00694C3B"/>
    <w:rsid w:val="00694DBF"/>
    <w:rsid w:val="00694F73"/>
    <w:rsid w:val="006952F8"/>
    <w:rsid w:val="006954AE"/>
    <w:rsid w:val="00695A68"/>
    <w:rsid w:val="00695AC0"/>
    <w:rsid w:val="006967B6"/>
    <w:rsid w:val="00697EF3"/>
    <w:rsid w:val="006A0199"/>
    <w:rsid w:val="006A0243"/>
    <w:rsid w:val="006A08CF"/>
    <w:rsid w:val="006A119D"/>
    <w:rsid w:val="006A183A"/>
    <w:rsid w:val="006A2D7B"/>
    <w:rsid w:val="006A35D4"/>
    <w:rsid w:val="006A371E"/>
    <w:rsid w:val="006A4116"/>
    <w:rsid w:val="006A4305"/>
    <w:rsid w:val="006A4467"/>
    <w:rsid w:val="006A4539"/>
    <w:rsid w:val="006A4D02"/>
    <w:rsid w:val="006A4F67"/>
    <w:rsid w:val="006A5289"/>
    <w:rsid w:val="006A5D5E"/>
    <w:rsid w:val="006A5DDF"/>
    <w:rsid w:val="006A67DA"/>
    <w:rsid w:val="006A683A"/>
    <w:rsid w:val="006A6932"/>
    <w:rsid w:val="006A70CF"/>
    <w:rsid w:val="006B0163"/>
    <w:rsid w:val="006B0A7B"/>
    <w:rsid w:val="006B119F"/>
    <w:rsid w:val="006B169D"/>
    <w:rsid w:val="006B28D4"/>
    <w:rsid w:val="006B2ACE"/>
    <w:rsid w:val="006B2C71"/>
    <w:rsid w:val="006B2E5F"/>
    <w:rsid w:val="006B2FA1"/>
    <w:rsid w:val="006B30BE"/>
    <w:rsid w:val="006B335F"/>
    <w:rsid w:val="006B3669"/>
    <w:rsid w:val="006B3A2A"/>
    <w:rsid w:val="006B3B7B"/>
    <w:rsid w:val="006B4055"/>
    <w:rsid w:val="006B4216"/>
    <w:rsid w:val="006B43DE"/>
    <w:rsid w:val="006B499B"/>
    <w:rsid w:val="006B520E"/>
    <w:rsid w:val="006B65C1"/>
    <w:rsid w:val="006B7232"/>
    <w:rsid w:val="006C08C2"/>
    <w:rsid w:val="006C1CB2"/>
    <w:rsid w:val="006C3A5D"/>
    <w:rsid w:val="006C4A93"/>
    <w:rsid w:val="006C62C0"/>
    <w:rsid w:val="006C6B7B"/>
    <w:rsid w:val="006C773C"/>
    <w:rsid w:val="006C77D1"/>
    <w:rsid w:val="006D0AE5"/>
    <w:rsid w:val="006D0B51"/>
    <w:rsid w:val="006D1146"/>
    <w:rsid w:val="006D1AA4"/>
    <w:rsid w:val="006D34EB"/>
    <w:rsid w:val="006D377C"/>
    <w:rsid w:val="006D3CD4"/>
    <w:rsid w:val="006D4165"/>
    <w:rsid w:val="006D41DD"/>
    <w:rsid w:val="006D50B1"/>
    <w:rsid w:val="006D558B"/>
    <w:rsid w:val="006D6620"/>
    <w:rsid w:val="006D687D"/>
    <w:rsid w:val="006D6BA2"/>
    <w:rsid w:val="006D78F5"/>
    <w:rsid w:val="006D7B12"/>
    <w:rsid w:val="006D7E17"/>
    <w:rsid w:val="006E01E6"/>
    <w:rsid w:val="006E05CD"/>
    <w:rsid w:val="006E0CA3"/>
    <w:rsid w:val="006E1E8A"/>
    <w:rsid w:val="006E1FE7"/>
    <w:rsid w:val="006E25C8"/>
    <w:rsid w:val="006E409F"/>
    <w:rsid w:val="006E441C"/>
    <w:rsid w:val="006E44BB"/>
    <w:rsid w:val="006E55DA"/>
    <w:rsid w:val="006E5E83"/>
    <w:rsid w:val="006E60B1"/>
    <w:rsid w:val="006E6D42"/>
    <w:rsid w:val="006E7429"/>
    <w:rsid w:val="006E7598"/>
    <w:rsid w:val="006E7774"/>
    <w:rsid w:val="006E7E54"/>
    <w:rsid w:val="006F02EF"/>
    <w:rsid w:val="006F0453"/>
    <w:rsid w:val="006F0B86"/>
    <w:rsid w:val="006F0CD1"/>
    <w:rsid w:val="006F143A"/>
    <w:rsid w:val="006F1821"/>
    <w:rsid w:val="006F1D60"/>
    <w:rsid w:val="006F22C2"/>
    <w:rsid w:val="006F26B9"/>
    <w:rsid w:val="006F2897"/>
    <w:rsid w:val="006F3331"/>
    <w:rsid w:val="006F3D82"/>
    <w:rsid w:val="006F4527"/>
    <w:rsid w:val="006F4695"/>
    <w:rsid w:val="006F4DD7"/>
    <w:rsid w:val="006F5541"/>
    <w:rsid w:val="006F5BB5"/>
    <w:rsid w:val="006F5BDC"/>
    <w:rsid w:val="006F67D5"/>
    <w:rsid w:val="006F7499"/>
    <w:rsid w:val="00701758"/>
    <w:rsid w:val="00701931"/>
    <w:rsid w:val="007020F2"/>
    <w:rsid w:val="007022DB"/>
    <w:rsid w:val="007023A3"/>
    <w:rsid w:val="0070378F"/>
    <w:rsid w:val="0070402D"/>
    <w:rsid w:val="00704706"/>
    <w:rsid w:val="00704FD1"/>
    <w:rsid w:val="00705678"/>
    <w:rsid w:val="00706567"/>
    <w:rsid w:val="007067DD"/>
    <w:rsid w:val="00706D89"/>
    <w:rsid w:val="00710BDF"/>
    <w:rsid w:val="00710CF4"/>
    <w:rsid w:val="00710F44"/>
    <w:rsid w:val="0071276F"/>
    <w:rsid w:val="00714157"/>
    <w:rsid w:val="00714681"/>
    <w:rsid w:val="0071561B"/>
    <w:rsid w:val="00715829"/>
    <w:rsid w:val="0071635F"/>
    <w:rsid w:val="00717896"/>
    <w:rsid w:val="00717C41"/>
    <w:rsid w:val="00720419"/>
    <w:rsid w:val="0072059C"/>
    <w:rsid w:val="00720F7E"/>
    <w:rsid w:val="00721346"/>
    <w:rsid w:val="007225C6"/>
    <w:rsid w:val="00722A15"/>
    <w:rsid w:val="007250AA"/>
    <w:rsid w:val="0072570C"/>
    <w:rsid w:val="007258BF"/>
    <w:rsid w:val="00725C64"/>
    <w:rsid w:val="007277DD"/>
    <w:rsid w:val="007278EE"/>
    <w:rsid w:val="00727A63"/>
    <w:rsid w:val="00727A75"/>
    <w:rsid w:val="007300FB"/>
    <w:rsid w:val="00730F4A"/>
    <w:rsid w:val="00732650"/>
    <w:rsid w:val="0073267F"/>
    <w:rsid w:val="00732A25"/>
    <w:rsid w:val="00733A49"/>
    <w:rsid w:val="007340AB"/>
    <w:rsid w:val="00734B91"/>
    <w:rsid w:val="00735CA5"/>
    <w:rsid w:val="00735FD6"/>
    <w:rsid w:val="007362BF"/>
    <w:rsid w:val="0074030C"/>
    <w:rsid w:val="007414F4"/>
    <w:rsid w:val="00741D28"/>
    <w:rsid w:val="00741FAD"/>
    <w:rsid w:val="0074203C"/>
    <w:rsid w:val="00742468"/>
    <w:rsid w:val="007435FE"/>
    <w:rsid w:val="00744419"/>
    <w:rsid w:val="00744B09"/>
    <w:rsid w:val="00745158"/>
    <w:rsid w:val="00746977"/>
    <w:rsid w:val="00747089"/>
    <w:rsid w:val="00747E31"/>
    <w:rsid w:val="0075007B"/>
    <w:rsid w:val="00750FC5"/>
    <w:rsid w:val="00751647"/>
    <w:rsid w:val="007534AF"/>
    <w:rsid w:val="00753751"/>
    <w:rsid w:val="00753937"/>
    <w:rsid w:val="007543CA"/>
    <w:rsid w:val="00754F09"/>
    <w:rsid w:val="00755441"/>
    <w:rsid w:val="00755AAB"/>
    <w:rsid w:val="0075649C"/>
    <w:rsid w:val="00756ED2"/>
    <w:rsid w:val="007571C6"/>
    <w:rsid w:val="00757254"/>
    <w:rsid w:val="00757391"/>
    <w:rsid w:val="007600D9"/>
    <w:rsid w:val="00760172"/>
    <w:rsid w:val="00760FA6"/>
    <w:rsid w:val="00761E1B"/>
    <w:rsid w:val="00761E7F"/>
    <w:rsid w:val="00762E0F"/>
    <w:rsid w:val="00763ED3"/>
    <w:rsid w:val="0076439A"/>
    <w:rsid w:val="00765BAC"/>
    <w:rsid w:val="00765BB6"/>
    <w:rsid w:val="00765FBC"/>
    <w:rsid w:val="00765FE5"/>
    <w:rsid w:val="007660B4"/>
    <w:rsid w:val="00766116"/>
    <w:rsid w:val="00767EC2"/>
    <w:rsid w:val="007706FA"/>
    <w:rsid w:val="007709F1"/>
    <w:rsid w:val="00770F8B"/>
    <w:rsid w:val="00772029"/>
    <w:rsid w:val="00772785"/>
    <w:rsid w:val="00772F17"/>
    <w:rsid w:val="00774C83"/>
    <w:rsid w:val="007756E1"/>
    <w:rsid w:val="007773BB"/>
    <w:rsid w:val="007775BE"/>
    <w:rsid w:val="0078008A"/>
    <w:rsid w:val="00781B6A"/>
    <w:rsid w:val="00782566"/>
    <w:rsid w:val="007825DA"/>
    <w:rsid w:val="00782756"/>
    <w:rsid w:val="007829D6"/>
    <w:rsid w:val="00783B9A"/>
    <w:rsid w:val="00783D47"/>
    <w:rsid w:val="00783EAF"/>
    <w:rsid w:val="00783F46"/>
    <w:rsid w:val="007848B8"/>
    <w:rsid w:val="0078514A"/>
    <w:rsid w:val="007858B1"/>
    <w:rsid w:val="00785BD2"/>
    <w:rsid w:val="00785C0D"/>
    <w:rsid w:val="00785E64"/>
    <w:rsid w:val="00786448"/>
    <w:rsid w:val="00786F8E"/>
    <w:rsid w:val="00787565"/>
    <w:rsid w:val="00787986"/>
    <w:rsid w:val="00787C82"/>
    <w:rsid w:val="007902A5"/>
    <w:rsid w:val="00790C8D"/>
    <w:rsid w:val="00791AC3"/>
    <w:rsid w:val="00791E56"/>
    <w:rsid w:val="00791F41"/>
    <w:rsid w:val="00792127"/>
    <w:rsid w:val="007927F3"/>
    <w:rsid w:val="007928A4"/>
    <w:rsid w:val="007938F7"/>
    <w:rsid w:val="00793FA9"/>
    <w:rsid w:val="00794E36"/>
    <w:rsid w:val="007951AD"/>
    <w:rsid w:val="00796215"/>
    <w:rsid w:val="00796653"/>
    <w:rsid w:val="007969D0"/>
    <w:rsid w:val="00796EE1"/>
    <w:rsid w:val="00797ADD"/>
    <w:rsid w:val="007A09BD"/>
    <w:rsid w:val="007A0E7F"/>
    <w:rsid w:val="007A1AC6"/>
    <w:rsid w:val="007A3821"/>
    <w:rsid w:val="007A3C80"/>
    <w:rsid w:val="007A423E"/>
    <w:rsid w:val="007A461A"/>
    <w:rsid w:val="007A57DB"/>
    <w:rsid w:val="007A5851"/>
    <w:rsid w:val="007A5863"/>
    <w:rsid w:val="007A666A"/>
    <w:rsid w:val="007A7140"/>
    <w:rsid w:val="007A7F16"/>
    <w:rsid w:val="007B01D1"/>
    <w:rsid w:val="007B088A"/>
    <w:rsid w:val="007B0E16"/>
    <w:rsid w:val="007B127C"/>
    <w:rsid w:val="007B1C67"/>
    <w:rsid w:val="007B220D"/>
    <w:rsid w:val="007B2592"/>
    <w:rsid w:val="007B3815"/>
    <w:rsid w:val="007B40F0"/>
    <w:rsid w:val="007B4894"/>
    <w:rsid w:val="007B5778"/>
    <w:rsid w:val="007B58A9"/>
    <w:rsid w:val="007B599C"/>
    <w:rsid w:val="007B5A7F"/>
    <w:rsid w:val="007B6427"/>
    <w:rsid w:val="007B7C74"/>
    <w:rsid w:val="007C04BE"/>
    <w:rsid w:val="007C051D"/>
    <w:rsid w:val="007C124D"/>
    <w:rsid w:val="007C1349"/>
    <w:rsid w:val="007C2330"/>
    <w:rsid w:val="007C2E09"/>
    <w:rsid w:val="007C366D"/>
    <w:rsid w:val="007C39A8"/>
    <w:rsid w:val="007C451C"/>
    <w:rsid w:val="007C4B1C"/>
    <w:rsid w:val="007C53DA"/>
    <w:rsid w:val="007C65CF"/>
    <w:rsid w:val="007C668E"/>
    <w:rsid w:val="007C6A85"/>
    <w:rsid w:val="007C7A68"/>
    <w:rsid w:val="007C7DDE"/>
    <w:rsid w:val="007D0F4F"/>
    <w:rsid w:val="007D1302"/>
    <w:rsid w:val="007D2D86"/>
    <w:rsid w:val="007D3774"/>
    <w:rsid w:val="007D4350"/>
    <w:rsid w:val="007D47D3"/>
    <w:rsid w:val="007D4A48"/>
    <w:rsid w:val="007D5B29"/>
    <w:rsid w:val="007D6C50"/>
    <w:rsid w:val="007D73C4"/>
    <w:rsid w:val="007E0EAC"/>
    <w:rsid w:val="007E190D"/>
    <w:rsid w:val="007E1EC1"/>
    <w:rsid w:val="007E2380"/>
    <w:rsid w:val="007E2410"/>
    <w:rsid w:val="007E2B67"/>
    <w:rsid w:val="007E2B93"/>
    <w:rsid w:val="007E30F5"/>
    <w:rsid w:val="007E3693"/>
    <w:rsid w:val="007E3948"/>
    <w:rsid w:val="007E3AD2"/>
    <w:rsid w:val="007E3F5B"/>
    <w:rsid w:val="007E41CD"/>
    <w:rsid w:val="007E4FE6"/>
    <w:rsid w:val="007E50DE"/>
    <w:rsid w:val="007E53A9"/>
    <w:rsid w:val="007E5452"/>
    <w:rsid w:val="007E5A34"/>
    <w:rsid w:val="007E5D82"/>
    <w:rsid w:val="007E5FDC"/>
    <w:rsid w:val="007E63FA"/>
    <w:rsid w:val="007E6AF7"/>
    <w:rsid w:val="007E6EF6"/>
    <w:rsid w:val="007E7378"/>
    <w:rsid w:val="007E74C7"/>
    <w:rsid w:val="007E785D"/>
    <w:rsid w:val="007E7EDC"/>
    <w:rsid w:val="007F17A6"/>
    <w:rsid w:val="007F25A4"/>
    <w:rsid w:val="007F3137"/>
    <w:rsid w:val="007F3301"/>
    <w:rsid w:val="007F3BD5"/>
    <w:rsid w:val="007F3F79"/>
    <w:rsid w:val="007F67FE"/>
    <w:rsid w:val="007F6E1F"/>
    <w:rsid w:val="007F74EC"/>
    <w:rsid w:val="00800737"/>
    <w:rsid w:val="00800B0D"/>
    <w:rsid w:val="00800F09"/>
    <w:rsid w:val="008028CB"/>
    <w:rsid w:val="00803363"/>
    <w:rsid w:val="0080367F"/>
    <w:rsid w:val="00803C4F"/>
    <w:rsid w:val="00804137"/>
    <w:rsid w:val="00804BE3"/>
    <w:rsid w:val="00804DB5"/>
    <w:rsid w:val="00805570"/>
    <w:rsid w:val="00805AF6"/>
    <w:rsid w:val="00805C36"/>
    <w:rsid w:val="008067BC"/>
    <w:rsid w:val="00807433"/>
    <w:rsid w:val="008106ED"/>
    <w:rsid w:val="00812654"/>
    <w:rsid w:val="00812A59"/>
    <w:rsid w:val="00814522"/>
    <w:rsid w:val="00814968"/>
    <w:rsid w:val="00814FB1"/>
    <w:rsid w:val="00815A59"/>
    <w:rsid w:val="00817B02"/>
    <w:rsid w:val="00817BDE"/>
    <w:rsid w:val="00817E03"/>
    <w:rsid w:val="00817FF6"/>
    <w:rsid w:val="00820AF8"/>
    <w:rsid w:val="00820BE9"/>
    <w:rsid w:val="00820E8D"/>
    <w:rsid w:val="00821884"/>
    <w:rsid w:val="00822083"/>
    <w:rsid w:val="00822FA6"/>
    <w:rsid w:val="00823529"/>
    <w:rsid w:val="00823691"/>
    <w:rsid w:val="008236D3"/>
    <w:rsid w:val="008257B9"/>
    <w:rsid w:val="0082685B"/>
    <w:rsid w:val="00827417"/>
    <w:rsid w:val="00827EAA"/>
    <w:rsid w:val="00831287"/>
    <w:rsid w:val="0083192F"/>
    <w:rsid w:val="00833635"/>
    <w:rsid w:val="00833BE8"/>
    <w:rsid w:val="00833E77"/>
    <w:rsid w:val="00834A1A"/>
    <w:rsid w:val="00834AD4"/>
    <w:rsid w:val="008350FE"/>
    <w:rsid w:val="00835AFE"/>
    <w:rsid w:val="00835E59"/>
    <w:rsid w:val="008360A3"/>
    <w:rsid w:val="00836BFB"/>
    <w:rsid w:val="0084093D"/>
    <w:rsid w:val="008419C4"/>
    <w:rsid w:val="00841CB5"/>
    <w:rsid w:val="00841CC5"/>
    <w:rsid w:val="00842106"/>
    <w:rsid w:val="00842E22"/>
    <w:rsid w:val="008430EA"/>
    <w:rsid w:val="00843F77"/>
    <w:rsid w:val="00845508"/>
    <w:rsid w:val="00846038"/>
    <w:rsid w:val="00846534"/>
    <w:rsid w:val="00846562"/>
    <w:rsid w:val="0084664F"/>
    <w:rsid w:val="0084708B"/>
    <w:rsid w:val="0084788B"/>
    <w:rsid w:val="00847EA8"/>
    <w:rsid w:val="00850000"/>
    <w:rsid w:val="00850C42"/>
    <w:rsid w:val="00851830"/>
    <w:rsid w:val="00851C88"/>
    <w:rsid w:val="00851E2D"/>
    <w:rsid w:val="00852484"/>
    <w:rsid w:val="00852881"/>
    <w:rsid w:val="0085288E"/>
    <w:rsid w:val="008533A2"/>
    <w:rsid w:val="0085363C"/>
    <w:rsid w:val="00854CFD"/>
    <w:rsid w:val="008551F1"/>
    <w:rsid w:val="00855B7B"/>
    <w:rsid w:val="0085699B"/>
    <w:rsid w:val="00856A1D"/>
    <w:rsid w:val="00856ABB"/>
    <w:rsid w:val="00856C5A"/>
    <w:rsid w:val="00856F21"/>
    <w:rsid w:val="0085744B"/>
    <w:rsid w:val="00857B10"/>
    <w:rsid w:val="00857F5C"/>
    <w:rsid w:val="008608B1"/>
    <w:rsid w:val="0086150D"/>
    <w:rsid w:val="008615FD"/>
    <w:rsid w:val="0086163D"/>
    <w:rsid w:val="00862376"/>
    <w:rsid w:val="00862561"/>
    <w:rsid w:val="00863159"/>
    <w:rsid w:val="00863219"/>
    <w:rsid w:val="00863724"/>
    <w:rsid w:val="0086379E"/>
    <w:rsid w:val="00864618"/>
    <w:rsid w:val="00864BC0"/>
    <w:rsid w:val="00864CC8"/>
    <w:rsid w:val="00865514"/>
    <w:rsid w:val="00865742"/>
    <w:rsid w:val="00866660"/>
    <w:rsid w:val="00866758"/>
    <w:rsid w:val="008668EE"/>
    <w:rsid w:val="008669B9"/>
    <w:rsid w:val="00866DE3"/>
    <w:rsid w:val="00867B0E"/>
    <w:rsid w:val="00867BBA"/>
    <w:rsid w:val="00867BDE"/>
    <w:rsid w:val="00867E6B"/>
    <w:rsid w:val="00870A7B"/>
    <w:rsid w:val="00870CD0"/>
    <w:rsid w:val="00870D0C"/>
    <w:rsid w:val="00871A57"/>
    <w:rsid w:val="0087231A"/>
    <w:rsid w:val="00873CB0"/>
    <w:rsid w:val="00874340"/>
    <w:rsid w:val="00874941"/>
    <w:rsid w:val="0087536E"/>
    <w:rsid w:val="0087557C"/>
    <w:rsid w:val="008755A4"/>
    <w:rsid w:val="008769FE"/>
    <w:rsid w:val="00876C43"/>
    <w:rsid w:val="00876E8C"/>
    <w:rsid w:val="00877B56"/>
    <w:rsid w:val="0088095E"/>
    <w:rsid w:val="00880993"/>
    <w:rsid w:val="008810D2"/>
    <w:rsid w:val="00881228"/>
    <w:rsid w:val="008825DC"/>
    <w:rsid w:val="00882799"/>
    <w:rsid w:val="00882A0A"/>
    <w:rsid w:val="008840CC"/>
    <w:rsid w:val="00884387"/>
    <w:rsid w:val="00885CB0"/>
    <w:rsid w:val="008863D2"/>
    <w:rsid w:val="008874EF"/>
    <w:rsid w:val="00887A95"/>
    <w:rsid w:val="00887F89"/>
    <w:rsid w:val="00890276"/>
    <w:rsid w:val="0089140E"/>
    <w:rsid w:val="008914DE"/>
    <w:rsid w:val="00891596"/>
    <w:rsid w:val="00891E30"/>
    <w:rsid w:val="008921B9"/>
    <w:rsid w:val="0089275B"/>
    <w:rsid w:val="00893648"/>
    <w:rsid w:val="008949AB"/>
    <w:rsid w:val="00894ACD"/>
    <w:rsid w:val="008951FB"/>
    <w:rsid w:val="00895BEB"/>
    <w:rsid w:val="008961F5"/>
    <w:rsid w:val="00896FEB"/>
    <w:rsid w:val="008975F8"/>
    <w:rsid w:val="00897A75"/>
    <w:rsid w:val="008A11A0"/>
    <w:rsid w:val="008A1763"/>
    <w:rsid w:val="008A19EF"/>
    <w:rsid w:val="008A1D1C"/>
    <w:rsid w:val="008A2027"/>
    <w:rsid w:val="008A2843"/>
    <w:rsid w:val="008A2BE3"/>
    <w:rsid w:val="008A4086"/>
    <w:rsid w:val="008A4332"/>
    <w:rsid w:val="008A4CDB"/>
    <w:rsid w:val="008A4FC5"/>
    <w:rsid w:val="008A5142"/>
    <w:rsid w:val="008A6563"/>
    <w:rsid w:val="008B07CB"/>
    <w:rsid w:val="008B12E4"/>
    <w:rsid w:val="008B27F5"/>
    <w:rsid w:val="008B2CEF"/>
    <w:rsid w:val="008B33C0"/>
    <w:rsid w:val="008B3A93"/>
    <w:rsid w:val="008B3ED9"/>
    <w:rsid w:val="008B5B3C"/>
    <w:rsid w:val="008B5F5F"/>
    <w:rsid w:val="008B63D0"/>
    <w:rsid w:val="008B6D27"/>
    <w:rsid w:val="008B7B93"/>
    <w:rsid w:val="008B7E6B"/>
    <w:rsid w:val="008C0B86"/>
    <w:rsid w:val="008C0E96"/>
    <w:rsid w:val="008C1376"/>
    <w:rsid w:val="008C13F7"/>
    <w:rsid w:val="008C1A43"/>
    <w:rsid w:val="008C1EF6"/>
    <w:rsid w:val="008C256E"/>
    <w:rsid w:val="008C2D4A"/>
    <w:rsid w:val="008C31DF"/>
    <w:rsid w:val="008C3BCC"/>
    <w:rsid w:val="008C3FFC"/>
    <w:rsid w:val="008C4C0B"/>
    <w:rsid w:val="008C57EE"/>
    <w:rsid w:val="008C5E44"/>
    <w:rsid w:val="008C6000"/>
    <w:rsid w:val="008C60AC"/>
    <w:rsid w:val="008C7080"/>
    <w:rsid w:val="008D03EA"/>
    <w:rsid w:val="008D09B8"/>
    <w:rsid w:val="008D1447"/>
    <w:rsid w:val="008D236A"/>
    <w:rsid w:val="008D2904"/>
    <w:rsid w:val="008D3A5E"/>
    <w:rsid w:val="008D3C1F"/>
    <w:rsid w:val="008D3E90"/>
    <w:rsid w:val="008D419F"/>
    <w:rsid w:val="008D62D1"/>
    <w:rsid w:val="008D637C"/>
    <w:rsid w:val="008D7E32"/>
    <w:rsid w:val="008E0985"/>
    <w:rsid w:val="008E0E32"/>
    <w:rsid w:val="008E10BE"/>
    <w:rsid w:val="008E1880"/>
    <w:rsid w:val="008E1ADC"/>
    <w:rsid w:val="008E1F1D"/>
    <w:rsid w:val="008E4072"/>
    <w:rsid w:val="008E4180"/>
    <w:rsid w:val="008E4215"/>
    <w:rsid w:val="008E4681"/>
    <w:rsid w:val="008E5758"/>
    <w:rsid w:val="008E6F9C"/>
    <w:rsid w:val="008F067A"/>
    <w:rsid w:val="008F36D3"/>
    <w:rsid w:val="008F4C5B"/>
    <w:rsid w:val="008F4EF6"/>
    <w:rsid w:val="008F5293"/>
    <w:rsid w:val="008F55CD"/>
    <w:rsid w:val="008F5984"/>
    <w:rsid w:val="008F5B13"/>
    <w:rsid w:val="008F5E0A"/>
    <w:rsid w:val="008F645F"/>
    <w:rsid w:val="008F647D"/>
    <w:rsid w:val="008F700E"/>
    <w:rsid w:val="008F792F"/>
    <w:rsid w:val="00900498"/>
    <w:rsid w:val="00900C26"/>
    <w:rsid w:val="00901026"/>
    <w:rsid w:val="00901167"/>
    <w:rsid w:val="009013EB"/>
    <w:rsid w:val="00901485"/>
    <w:rsid w:val="0090230A"/>
    <w:rsid w:val="009031F6"/>
    <w:rsid w:val="00903965"/>
    <w:rsid w:val="0090493D"/>
    <w:rsid w:val="00905193"/>
    <w:rsid w:val="009053A3"/>
    <w:rsid w:val="009069F7"/>
    <w:rsid w:val="009070DB"/>
    <w:rsid w:val="009074C5"/>
    <w:rsid w:val="00907979"/>
    <w:rsid w:val="0091108D"/>
    <w:rsid w:val="00911251"/>
    <w:rsid w:val="009121C0"/>
    <w:rsid w:val="00912A31"/>
    <w:rsid w:val="00912E28"/>
    <w:rsid w:val="00914431"/>
    <w:rsid w:val="00915773"/>
    <w:rsid w:val="00915B7E"/>
    <w:rsid w:val="00915C97"/>
    <w:rsid w:val="00915DDF"/>
    <w:rsid w:val="00915EA2"/>
    <w:rsid w:val="009162E6"/>
    <w:rsid w:val="00916475"/>
    <w:rsid w:val="00916F25"/>
    <w:rsid w:val="00917C7B"/>
    <w:rsid w:val="00917D37"/>
    <w:rsid w:val="00917E8B"/>
    <w:rsid w:val="0092023A"/>
    <w:rsid w:val="00920A38"/>
    <w:rsid w:val="00920ADD"/>
    <w:rsid w:val="00920E27"/>
    <w:rsid w:val="0092113B"/>
    <w:rsid w:val="00921243"/>
    <w:rsid w:val="0092145A"/>
    <w:rsid w:val="00925166"/>
    <w:rsid w:val="00926106"/>
    <w:rsid w:val="0092622D"/>
    <w:rsid w:val="0092654D"/>
    <w:rsid w:val="00926E68"/>
    <w:rsid w:val="009271A1"/>
    <w:rsid w:val="009271C6"/>
    <w:rsid w:val="009271E1"/>
    <w:rsid w:val="00927A51"/>
    <w:rsid w:val="009311DB"/>
    <w:rsid w:val="00931681"/>
    <w:rsid w:val="009325D3"/>
    <w:rsid w:val="009339B2"/>
    <w:rsid w:val="00933C4C"/>
    <w:rsid w:val="00934AA7"/>
    <w:rsid w:val="00934BDF"/>
    <w:rsid w:val="00935DAD"/>
    <w:rsid w:val="00936557"/>
    <w:rsid w:val="009365B6"/>
    <w:rsid w:val="00936E1F"/>
    <w:rsid w:val="00936EC9"/>
    <w:rsid w:val="00940712"/>
    <w:rsid w:val="009409D6"/>
    <w:rsid w:val="00940EDD"/>
    <w:rsid w:val="009413C7"/>
    <w:rsid w:val="009420AB"/>
    <w:rsid w:val="00942292"/>
    <w:rsid w:val="00942522"/>
    <w:rsid w:val="00942713"/>
    <w:rsid w:val="009432B8"/>
    <w:rsid w:val="009437BF"/>
    <w:rsid w:val="00944180"/>
    <w:rsid w:val="00944D51"/>
    <w:rsid w:val="00944F08"/>
    <w:rsid w:val="009458C5"/>
    <w:rsid w:val="009467D9"/>
    <w:rsid w:val="0094700E"/>
    <w:rsid w:val="009472B0"/>
    <w:rsid w:val="00947534"/>
    <w:rsid w:val="0094780E"/>
    <w:rsid w:val="00947D7F"/>
    <w:rsid w:val="00950032"/>
    <w:rsid w:val="00950673"/>
    <w:rsid w:val="00950718"/>
    <w:rsid w:val="00950780"/>
    <w:rsid w:val="00950992"/>
    <w:rsid w:val="009521A0"/>
    <w:rsid w:val="00952370"/>
    <w:rsid w:val="00953505"/>
    <w:rsid w:val="0095372A"/>
    <w:rsid w:val="0095381C"/>
    <w:rsid w:val="00953F0D"/>
    <w:rsid w:val="00956CEC"/>
    <w:rsid w:val="00957CA6"/>
    <w:rsid w:val="0096005D"/>
    <w:rsid w:val="009606B0"/>
    <w:rsid w:val="00961104"/>
    <w:rsid w:val="00961B94"/>
    <w:rsid w:val="00961E10"/>
    <w:rsid w:val="00962C33"/>
    <w:rsid w:val="00962D29"/>
    <w:rsid w:val="00963796"/>
    <w:rsid w:val="009641E9"/>
    <w:rsid w:val="00964576"/>
    <w:rsid w:val="00965027"/>
    <w:rsid w:val="00965931"/>
    <w:rsid w:val="0096636B"/>
    <w:rsid w:val="009663A3"/>
    <w:rsid w:val="00966D95"/>
    <w:rsid w:val="00966F96"/>
    <w:rsid w:val="00970FF8"/>
    <w:rsid w:val="009716E5"/>
    <w:rsid w:val="00971C7C"/>
    <w:rsid w:val="00972442"/>
    <w:rsid w:val="0097378F"/>
    <w:rsid w:val="0097413C"/>
    <w:rsid w:val="009749FF"/>
    <w:rsid w:val="00974A75"/>
    <w:rsid w:val="00974FF0"/>
    <w:rsid w:val="00977B8C"/>
    <w:rsid w:val="00977D28"/>
    <w:rsid w:val="00980914"/>
    <w:rsid w:val="009809AB"/>
    <w:rsid w:val="00980A20"/>
    <w:rsid w:val="00981490"/>
    <w:rsid w:val="0098190E"/>
    <w:rsid w:val="00981F4E"/>
    <w:rsid w:val="00982AB3"/>
    <w:rsid w:val="00982EE6"/>
    <w:rsid w:val="009836C0"/>
    <w:rsid w:val="00984587"/>
    <w:rsid w:val="009851A0"/>
    <w:rsid w:val="00985472"/>
    <w:rsid w:val="00985D93"/>
    <w:rsid w:val="009865E5"/>
    <w:rsid w:val="00986C7C"/>
    <w:rsid w:val="00986F52"/>
    <w:rsid w:val="0099003C"/>
    <w:rsid w:val="00990658"/>
    <w:rsid w:val="00991ABA"/>
    <w:rsid w:val="0099210C"/>
    <w:rsid w:val="009921FE"/>
    <w:rsid w:val="009933BB"/>
    <w:rsid w:val="009940B9"/>
    <w:rsid w:val="00994F5F"/>
    <w:rsid w:val="00995339"/>
    <w:rsid w:val="00995529"/>
    <w:rsid w:val="009963E0"/>
    <w:rsid w:val="009A046A"/>
    <w:rsid w:val="009A1657"/>
    <w:rsid w:val="009A3392"/>
    <w:rsid w:val="009A3837"/>
    <w:rsid w:val="009A42CB"/>
    <w:rsid w:val="009A4692"/>
    <w:rsid w:val="009A50D0"/>
    <w:rsid w:val="009A5689"/>
    <w:rsid w:val="009A5E47"/>
    <w:rsid w:val="009A6779"/>
    <w:rsid w:val="009A68F8"/>
    <w:rsid w:val="009B0983"/>
    <w:rsid w:val="009B0AED"/>
    <w:rsid w:val="009B1129"/>
    <w:rsid w:val="009B1299"/>
    <w:rsid w:val="009B23FD"/>
    <w:rsid w:val="009B2401"/>
    <w:rsid w:val="009B3178"/>
    <w:rsid w:val="009B31AB"/>
    <w:rsid w:val="009B3A5C"/>
    <w:rsid w:val="009B4539"/>
    <w:rsid w:val="009B4B04"/>
    <w:rsid w:val="009B4DC4"/>
    <w:rsid w:val="009B5353"/>
    <w:rsid w:val="009B56DA"/>
    <w:rsid w:val="009B5DA3"/>
    <w:rsid w:val="009B604E"/>
    <w:rsid w:val="009B6CAE"/>
    <w:rsid w:val="009B6CFE"/>
    <w:rsid w:val="009B6F46"/>
    <w:rsid w:val="009B7E30"/>
    <w:rsid w:val="009C166F"/>
    <w:rsid w:val="009C1A70"/>
    <w:rsid w:val="009C1AC1"/>
    <w:rsid w:val="009C330C"/>
    <w:rsid w:val="009C3CA3"/>
    <w:rsid w:val="009C3D46"/>
    <w:rsid w:val="009C4D13"/>
    <w:rsid w:val="009C4D79"/>
    <w:rsid w:val="009C52C5"/>
    <w:rsid w:val="009C5BA6"/>
    <w:rsid w:val="009C678A"/>
    <w:rsid w:val="009C6A52"/>
    <w:rsid w:val="009C6CBD"/>
    <w:rsid w:val="009C7313"/>
    <w:rsid w:val="009C7676"/>
    <w:rsid w:val="009C770F"/>
    <w:rsid w:val="009C7ED8"/>
    <w:rsid w:val="009D18A0"/>
    <w:rsid w:val="009D1FAF"/>
    <w:rsid w:val="009D2916"/>
    <w:rsid w:val="009D3DA9"/>
    <w:rsid w:val="009D527F"/>
    <w:rsid w:val="009D571E"/>
    <w:rsid w:val="009D7555"/>
    <w:rsid w:val="009D7C85"/>
    <w:rsid w:val="009D7F1E"/>
    <w:rsid w:val="009E1713"/>
    <w:rsid w:val="009E1AD4"/>
    <w:rsid w:val="009E1C23"/>
    <w:rsid w:val="009E2124"/>
    <w:rsid w:val="009E29EB"/>
    <w:rsid w:val="009E29ED"/>
    <w:rsid w:val="009E3712"/>
    <w:rsid w:val="009E4FAE"/>
    <w:rsid w:val="009E5278"/>
    <w:rsid w:val="009E590E"/>
    <w:rsid w:val="009E5B88"/>
    <w:rsid w:val="009E60B3"/>
    <w:rsid w:val="009E6AA6"/>
    <w:rsid w:val="009E74B5"/>
    <w:rsid w:val="009E7ABD"/>
    <w:rsid w:val="009F0A78"/>
    <w:rsid w:val="009F2346"/>
    <w:rsid w:val="009F26AB"/>
    <w:rsid w:val="009F2ABD"/>
    <w:rsid w:val="009F2D45"/>
    <w:rsid w:val="009F2EEA"/>
    <w:rsid w:val="009F38D3"/>
    <w:rsid w:val="009F3911"/>
    <w:rsid w:val="009F3B59"/>
    <w:rsid w:val="009F4521"/>
    <w:rsid w:val="009F4DA2"/>
    <w:rsid w:val="009F5D49"/>
    <w:rsid w:val="009F5E1D"/>
    <w:rsid w:val="009F68F3"/>
    <w:rsid w:val="009F6ED0"/>
    <w:rsid w:val="009F716C"/>
    <w:rsid w:val="009F72E3"/>
    <w:rsid w:val="009F7409"/>
    <w:rsid w:val="00A00472"/>
    <w:rsid w:val="00A01C9C"/>
    <w:rsid w:val="00A026BA"/>
    <w:rsid w:val="00A02F3D"/>
    <w:rsid w:val="00A03240"/>
    <w:rsid w:val="00A03468"/>
    <w:rsid w:val="00A036E8"/>
    <w:rsid w:val="00A03788"/>
    <w:rsid w:val="00A04BF4"/>
    <w:rsid w:val="00A051F3"/>
    <w:rsid w:val="00A053A7"/>
    <w:rsid w:val="00A0625C"/>
    <w:rsid w:val="00A06B8C"/>
    <w:rsid w:val="00A07CAF"/>
    <w:rsid w:val="00A10779"/>
    <w:rsid w:val="00A10F58"/>
    <w:rsid w:val="00A11A69"/>
    <w:rsid w:val="00A12B5F"/>
    <w:rsid w:val="00A12F8B"/>
    <w:rsid w:val="00A1375E"/>
    <w:rsid w:val="00A1380D"/>
    <w:rsid w:val="00A13AC6"/>
    <w:rsid w:val="00A13AEC"/>
    <w:rsid w:val="00A13F4C"/>
    <w:rsid w:val="00A154EA"/>
    <w:rsid w:val="00A161CD"/>
    <w:rsid w:val="00A162E7"/>
    <w:rsid w:val="00A172A4"/>
    <w:rsid w:val="00A201C7"/>
    <w:rsid w:val="00A20860"/>
    <w:rsid w:val="00A219A5"/>
    <w:rsid w:val="00A21C28"/>
    <w:rsid w:val="00A2283D"/>
    <w:rsid w:val="00A2329B"/>
    <w:rsid w:val="00A25067"/>
    <w:rsid w:val="00A25E30"/>
    <w:rsid w:val="00A25E31"/>
    <w:rsid w:val="00A2680B"/>
    <w:rsid w:val="00A272F9"/>
    <w:rsid w:val="00A2736A"/>
    <w:rsid w:val="00A27B3E"/>
    <w:rsid w:val="00A301AE"/>
    <w:rsid w:val="00A305C9"/>
    <w:rsid w:val="00A307D7"/>
    <w:rsid w:val="00A30A74"/>
    <w:rsid w:val="00A30EAA"/>
    <w:rsid w:val="00A311C9"/>
    <w:rsid w:val="00A31334"/>
    <w:rsid w:val="00A328EC"/>
    <w:rsid w:val="00A337A1"/>
    <w:rsid w:val="00A33996"/>
    <w:rsid w:val="00A33F0E"/>
    <w:rsid w:val="00A341D3"/>
    <w:rsid w:val="00A34FC5"/>
    <w:rsid w:val="00A35995"/>
    <w:rsid w:val="00A36463"/>
    <w:rsid w:val="00A36F8C"/>
    <w:rsid w:val="00A36FE6"/>
    <w:rsid w:val="00A372F6"/>
    <w:rsid w:val="00A37AC2"/>
    <w:rsid w:val="00A37DE8"/>
    <w:rsid w:val="00A40445"/>
    <w:rsid w:val="00A404E8"/>
    <w:rsid w:val="00A40E0C"/>
    <w:rsid w:val="00A412D6"/>
    <w:rsid w:val="00A42E5E"/>
    <w:rsid w:val="00A42F9E"/>
    <w:rsid w:val="00A43E3B"/>
    <w:rsid w:val="00A442F0"/>
    <w:rsid w:val="00A4468F"/>
    <w:rsid w:val="00A44A51"/>
    <w:rsid w:val="00A46106"/>
    <w:rsid w:val="00A46B82"/>
    <w:rsid w:val="00A472DD"/>
    <w:rsid w:val="00A47FC3"/>
    <w:rsid w:val="00A502B6"/>
    <w:rsid w:val="00A50A7D"/>
    <w:rsid w:val="00A53202"/>
    <w:rsid w:val="00A533D4"/>
    <w:rsid w:val="00A5396F"/>
    <w:rsid w:val="00A54550"/>
    <w:rsid w:val="00A548FD"/>
    <w:rsid w:val="00A552BF"/>
    <w:rsid w:val="00A555FC"/>
    <w:rsid w:val="00A55922"/>
    <w:rsid w:val="00A56123"/>
    <w:rsid w:val="00A568AB"/>
    <w:rsid w:val="00A56E3A"/>
    <w:rsid w:val="00A56EAD"/>
    <w:rsid w:val="00A601C3"/>
    <w:rsid w:val="00A60774"/>
    <w:rsid w:val="00A60DF6"/>
    <w:rsid w:val="00A61C6E"/>
    <w:rsid w:val="00A62796"/>
    <w:rsid w:val="00A639B6"/>
    <w:rsid w:val="00A6410F"/>
    <w:rsid w:val="00A65326"/>
    <w:rsid w:val="00A653E3"/>
    <w:rsid w:val="00A65993"/>
    <w:rsid w:val="00A65A8F"/>
    <w:rsid w:val="00A66E76"/>
    <w:rsid w:val="00A6751F"/>
    <w:rsid w:val="00A679CF"/>
    <w:rsid w:val="00A7028A"/>
    <w:rsid w:val="00A70E13"/>
    <w:rsid w:val="00A71DA6"/>
    <w:rsid w:val="00A72330"/>
    <w:rsid w:val="00A733DB"/>
    <w:rsid w:val="00A73679"/>
    <w:rsid w:val="00A7414C"/>
    <w:rsid w:val="00A7416E"/>
    <w:rsid w:val="00A74739"/>
    <w:rsid w:val="00A74C90"/>
    <w:rsid w:val="00A75D10"/>
    <w:rsid w:val="00A76176"/>
    <w:rsid w:val="00A7621A"/>
    <w:rsid w:val="00A7628B"/>
    <w:rsid w:val="00A76298"/>
    <w:rsid w:val="00A768A0"/>
    <w:rsid w:val="00A76AB4"/>
    <w:rsid w:val="00A77954"/>
    <w:rsid w:val="00A77D1C"/>
    <w:rsid w:val="00A804F8"/>
    <w:rsid w:val="00A808F2"/>
    <w:rsid w:val="00A818FD"/>
    <w:rsid w:val="00A82333"/>
    <w:rsid w:val="00A82761"/>
    <w:rsid w:val="00A8290B"/>
    <w:rsid w:val="00A82C56"/>
    <w:rsid w:val="00A830A9"/>
    <w:rsid w:val="00A8350A"/>
    <w:rsid w:val="00A83934"/>
    <w:rsid w:val="00A8569C"/>
    <w:rsid w:val="00A904EE"/>
    <w:rsid w:val="00A905B4"/>
    <w:rsid w:val="00A90AAA"/>
    <w:rsid w:val="00A9292E"/>
    <w:rsid w:val="00A92B99"/>
    <w:rsid w:val="00A934EC"/>
    <w:rsid w:val="00A93BE7"/>
    <w:rsid w:val="00A93C56"/>
    <w:rsid w:val="00A94549"/>
    <w:rsid w:val="00A949B6"/>
    <w:rsid w:val="00A94B0F"/>
    <w:rsid w:val="00A94E5A"/>
    <w:rsid w:val="00A95DAF"/>
    <w:rsid w:val="00A967BA"/>
    <w:rsid w:val="00A97AC9"/>
    <w:rsid w:val="00A97D8B"/>
    <w:rsid w:val="00A97E4D"/>
    <w:rsid w:val="00AA14E2"/>
    <w:rsid w:val="00AA202D"/>
    <w:rsid w:val="00AA2DAD"/>
    <w:rsid w:val="00AA40FE"/>
    <w:rsid w:val="00AA4544"/>
    <w:rsid w:val="00AA4888"/>
    <w:rsid w:val="00AA5374"/>
    <w:rsid w:val="00AA599B"/>
    <w:rsid w:val="00AA62D2"/>
    <w:rsid w:val="00AA62DB"/>
    <w:rsid w:val="00AA6406"/>
    <w:rsid w:val="00AA6DA1"/>
    <w:rsid w:val="00AA6F8E"/>
    <w:rsid w:val="00AA7B2B"/>
    <w:rsid w:val="00AB013D"/>
    <w:rsid w:val="00AB1367"/>
    <w:rsid w:val="00AB23B6"/>
    <w:rsid w:val="00AB2429"/>
    <w:rsid w:val="00AB2CF6"/>
    <w:rsid w:val="00AB3F9F"/>
    <w:rsid w:val="00AB3FE0"/>
    <w:rsid w:val="00AB41D2"/>
    <w:rsid w:val="00AB5829"/>
    <w:rsid w:val="00AB5A7F"/>
    <w:rsid w:val="00AB5CCA"/>
    <w:rsid w:val="00AB6A90"/>
    <w:rsid w:val="00AB6DD9"/>
    <w:rsid w:val="00AB76C5"/>
    <w:rsid w:val="00AC0614"/>
    <w:rsid w:val="00AC0E98"/>
    <w:rsid w:val="00AC277B"/>
    <w:rsid w:val="00AC2DCC"/>
    <w:rsid w:val="00AC3249"/>
    <w:rsid w:val="00AC336B"/>
    <w:rsid w:val="00AC3E68"/>
    <w:rsid w:val="00AC4AE6"/>
    <w:rsid w:val="00AC574B"/>
    <w:rsid w:val="00AC6D5F"/>
    <w:rsid w:val="00AC7098"/>
    <w:rsid w:val="00AC713B"/>
    <w:rsid w:val="00AC7213"/>
    <w:rsid w:val="00AC79B0"/>
    <w:rsid w:val="00AC7BB7"/>
    <w:rsid w:val="00AC7CF1"/>
    <w:rsid w:val="00AD109E"/>
    <w:rsid w:val="00AD1119"/>
    <w:rsid w:val="00AD1173"/>
    <w:rsid w:val="00AD20E3"/>
    <w:rsid w:val="00AD2763"/>
    <w:rsid w:val="00AD34ED"/>
    <w:rsid w:val="00AD3672"/>
    <w:rsid w:val="00AD3B94"/>
    <w:rsid w:val="00AD41C1"/>
    <w:rsid w:val="00AD4235"/>
    <w:rsid w:val="00AD5994"/>
    <w:rsid w:val="00AD6060"/>
    <w:rsid w:val="00AD616B"/>
    <w:rsid w:val="00AD6E3D"/>
    <w:rsid w:val="00AD71D2"/>
    <w:rsid w:val="00AD72C4"/>
    <w:rsid w:val="00AD7DE5"/>
    <w:rsid w:val="00AE0A63"/>
    <w:rsid w:val="00AE0D1F"/>
    <w:rsid w:val="00AE0DD9"/>
    <w:rsid w:val="00AE1370"/>
    <w:rsid w:val="00AE188B"/>
    <w:rsid w:val="00AE22A6"/>
    <w:rsid w:val="00AE273E"/>
    <w:rsid w:val="00AE3023"/>
    <w:rsid w:val="00AE328A"/>
    <w:rsid w:val="00AE362C"/>
    <w:rsid w:val="00AE3858"/>
    <w:rsid w:val="00AE3C8F"/>
    <w:rsid w:val="00AE44F2"/>
    <w:rsid w:val="00AE5185"/>
    <w:rsid w:val="00AE51D8"/>
    <w:rsid w:val="00AE5BD9"/>
    <w:rsid w:val="00AE6B17"/>
    <w:rsid w:val="00AE6CF8"/>
    <w:rsid w:val="00AE7072"/>
    <w:rsid w:val="00AE77EF"/>
    <w:rsid w:val="00AE7C25"/>
    <w:rsid w:val="00AF0083"/>
    <w:rsid w:val="00AF00DD"/>
    <w:rsid w:val="00AF084E"/>
    <w:rsid w:val="00AF14C5"/>
    <w:rsid w:val="00AF17D2"/>
    <w:rsid w:val="00AF1A8C"/>
    <w:rsid w:val="00AF1CBC"/>
    <w:rsid w:val="00AF1EAC"/>
    <w:rsid w:val="00AF2C19"/>
    <w:rsid w:val="00AF35B7"/>
    <w:rsid w:val="00AF3EBE"/>
    <w:rsid w:val="00AF47CB"/>
    <w:rsid w:val="00AF48E4"/>
    <w:rsid w:val="00AF4C5B"/>
    <w:rsid w:val="00AF5735"/>
    <w:rsid w:val="00AF5A20"/>
    <w:rsid w:val="00AF650F"/>
    <w:rsid w:val="00AF7DD4"/>
    <w:rsid w:val="00AF7F6E"/>
    <w:rsid w:val="00B000AF"/>
    <w:rsid w:val="00B00894"/>
    <w:rsid w:val="00B01AC5"/>
    <w:rsid w:val="00B0227A"/>
    <w:rsid w:val="00B02E61"/>
    <w:rsid w:val="00B0318D"/>
    <w:rsid w:val="00B04AA3"/>
    <w:rsid w:val="00B04C1B"/>
    <w:rsid w:val="00B053D5"/>
    <w:rsid w:val="00B057D8"/>
    <w:rsid w:val="00B06FEC"/>
    <w:rsid w:val="00B1056E"/>
    <w:rsid w:val="00B10F08"/>
    <w:rsid w:val="00B1280E"/>
    <w:rsid w:val="00B145D4"/>
    <w:rsid w:val="00B14BB4"/>
    <w:rsid w:val="00B150E9"/>
    <w:rsid w:val="00B1524A"/>
    <w:rsid w:val="00B16936"/>
    <w:rsid w:val="00B176FC"/>
    <w:rsid w:val="00B2008B"/>
    <w:rsid w:val="00B20614"/>
    <w:rsid w:val="00B20EE9"/>
    <w:rsid w:val="00B20FA4"/>
    <w:rsid w:val="00B21469"/>
    <w:rsid w:val="00B214E7"/>
    <w:rsid w:val="00B228A9"/>
    <w:rsid w:val="00B2303D"/>
    <w:rsid w:val="00B232D7"/>
    <w:rsid w:val="00B24880"/>
    <w:rsid w:val="00B24A68"/>
    <w:rsid w:val="00B260B0"/>
    <w:rsid w:val="00B260C3"/>
    <w:rsid w:val="00B262AD"/>
    <w:rsid w:val="00B26574"/>
    <w:rsid w:val="00B269FC"/>
    <w:rsid w:val="00B26A23"/>
    <w:rsid w:val="00B2737C"/>
    <w:rsid w:val="00B27630"/>
    <w:rsid w:val="00B27EDA"/>
    <w:rsid w:val="00B301D8"/>
    <w:rsid w:val="00B305FF"/>
    <w:rsid w:val="00B3098D"/>
    <w:rsid w:val="00B30F0D"/>
    <w:rsid w:val="00B31968"/>
    <w:rsid w:val="00B31BF8"/>
    <w:rsid w:val="00B31EE5"/>
    <w:rsid w:val="00B32172"/>
    <w:rsid w:val="00B32D0F"/>
    <w:rsid w:val="00B32FC4"/>
    <w:rsid w:val="00B33FAC"/>
    <w:rsid w:val="00B33FDE"/>
    <w:rsid w:val="00B34CCA"/>
    <w:rsid w:val="00B3531A"/>
    <w:rsid w:val="00B3540C"/>
    <w:rsid w:val="00B3560B"/>
    <w:rsid w:val="00B35AF3"/>
    <w:rsid w:val="00B35E45"/>
    <w:rsid w:val="00B367BB"/>
    <w:rsid w:val="00B367CA"/>
    <w:rsid w:val="00B3763A"/>
    <w:rsid w:val="00B37959"/>
    <w:rsid w:val="00B37A92"/>
    <w:rsid w:val="00B41436"/>
    <w:rsid w:val="00B4147E"/>
    <w:rsid w:val="00B415A5"/>
    <w:rsid w:val="00B41B9C"/>
    <w:rsid w:val="00B41F65"/>
    <w:rsid w:val="00B42AAE"/>
    <w:rsid w:val="00B430A5"/>
    <w:rsid w:val="00B4371C"/>
    <w:rsid w:val="00B44E30"/>
    <w:rsid w:val="00B44FBB"/>
    <w:rsid w:val="00B45954"/>
    <w:rsid w:val="00B45E5C"/>
    <w:rsid w:val="00B466E0"/>
    <w:rsid w:val="00B46E67"/>
    <w:rsid w:val="00B5047B"/>
    <w:rsid w:val="00B50B0A"/>
    <w:rsid w:val="00B51B68"/>
    <w:rsid w:val="00B531B8"/>
    <w:rsid w:val="00B538E7"/>
    <w:rsid w:val="00B53F5D"/>
    <w:rsid w:val="00B53FB7"/>
    <w:rsid w:val="00B54B6F"/>
    <w:rsid w:val="00B5562D"/>
    <w:rsid w:val="00B55FB3"/>
    <w:rsid w:val="00B563C3"/>
    <w:rsid w:val="00B57720"/>
    <w:rsid w:val="00B612A8"/>
    <w:rsid w:val="00B61883"/>
    <w:rsid w:val="00B6223F"/>
    <w:rsid w:val="00B62C97"/>
    <w:rsid w:val="00B633B1"/>
    <w:rsid w:val="00B63AF2"/>
    <w:rsid w:val="00B63F60"/>
    <w:rsid w:val="00B6442C"/>
    <w:rsid w:val="00B64668"/>
    <w:rsid w:val="00B64C22"/>
    <w:rsid w:val="00B6530C"/>
    <w:rsid w:val="00B6573F"/>
    <w:rsid w:val="00B65A44"/>
    <w:rsid w:val="00B65B2C"/>
    <w:rsid w:val="00B65CC6"/>
    <w:rsid w:val="00B65F73"/>
    <w:rsid w:val="00B66283"/>
    <w:rsid w:val="00B66EEF"/>
    <w:rsid w:val="00B67086"/>
    <w:rsid w:val="00B677B4"/>
    <w:rsid w:val="00B679D9"/>
    <w:rsid w:val="00B70683"/>
    <w:rsid w:val="00B709F1"/>
    <w:rsid w:val="00B70D94"/>
    <w:rsid w:val="00B70E1F"/>
    <w:rsid w:val="00B710C8"/>
    <w:rsid w:val="00B71DB3"/>
    <w:rsid w:val="00B72801"/>
    <w:rsid w:val="00B731D0"/>
    <w:rsid w:val="00B759C3"/>
    <w:rsid w:val="00B77A43"/>
    <w:rsid w:val="00B77F82"/>
    <w:rsid w:val="00B80AF8"/>
    <w:rsid w:val="00B81E50"/>
    <w:rsid w:val="00B825C7"/>
    <w:rsid w:val="00B827DA"/>
    <w:rsid w:val="00B82FD2"/>
    <w:rsid w:val="00B8393E"/>
    <w:rsid w:val="00B839F6"/>
    <w:rsid w:val="00B83BB4"/>
    <w:rsid w:val="00B84586"/>
    <w:rsid w:val="00B85300"/>
    <w:rsid w:val="00B85314"/>
    <w:rsid w:val="00B87593"/>
    <w:rsid w:val="00B90390"/>
    <w:rsid w:val="00B91DA5"/>
    <w:rsid w:val="00B935FC"/>
    <w:rsid w:val="00B9369D"/>
    <w:rsid w:val="00B9553C"/>
    <w:rsid w:val="00B9634E"/>
    <w:rsid w:val="00B96628"/>
    <w:rsid w:val="00B966E9"/>
    <w:rsid w:val="00B96C86"/>
    <w:rsid w:val="00B96D05"/>
    <w:rsid w:val="00B9718B"/>
    <w:rsid w:val="00BA0527"/>
    <w:rsid w:val="00BA1400"/>
    <w:rsid w:val="00BA2440"/>
    <w:rsid w:val="00BA250F"/>
    <w:rsid w:val="00BA3A00"/>
    <w:rsid w:val="00BA3F1D"/>
    <w:rsid w:val="00BA4839"/>
    <w:rsid w:val="00BA528C"/>
    <w:rsid w:val="00BA5A1A"/>
    <w:rsid w:val="00BA5BCE"/>
    <w:rsid w:val="00BA5F1D"/>
    <w:rsid w:val="00BA6792"/>
    <w:rsid w:val="00BA6ED6"/>
    <w:rsid w:val="00BA7D4F"/>
    <w:rsid w:val="00BB1D63"/>
    <w:rsid w:val="00BB2189"/>
    <w:rsid w:val="00BB268F"/>
    <w:rsid w:val="00BB298E"/>
    <w:rsid w:val="00BB3347"/>
    <w:rsid w:val="00BB3576"/>
    <w:rsid w:val="00BB4AE9"/>
    <w:rsid w:val="00BB52B3"/>
    <w:rsid w:val="00BB573E"/>
    <w:rsid w:val="00BB59C1"/>
    <w:rsid w:val="00BB6874"/>
    <w:rsid w:val="00BB6D58"/>
    <w:rsid w:val="00BB71E7"/>
    <w:rsid w:val="00BC1221"/>
    <w:rsid w:val="00BC1FB0"/>
    <w:rsid w:val="00BC2413"/>
    <w:rsid w:val="00BC26B2"/>
    <w:rsid w:val="00BC32CF"/>
    <w:rsid w:val="00BC3F40"/>
    <w:rsid w:val="00BC4D34"/>
    <w:rsid w:val="00BC561B"/>
    <w:rsid w:val="00BC578E"/>
    <w:rsid w:val="00BC6932"/>
    <w:rsid w:val="00BC6D17"/>
    <w:rsid w:val="00BC7EDE"/>
    <w:rsid w:val="00BD0A03"/>
    <w:rsid w:val="00BD0B28"/>
    <w:rsid w:val="00BD0F5F"/>
    <w:rsid w:val="00BD2193"/>
    <w:rsid w:val="00BD219A"/>
    <w:rsid w:val="00BD256D"/>
    <w:rsid w:val="00BD2690"/>
    <w:rsid w:val="00BD2BAA"/>
    <w:rsid w:val="00BD33EF"/>
    <w:rsid w:val="00BD3FB5"/>
    <w:rsid w:val="00BD43D1"/>
    <w:rsid w:val="00BD4566"/>
    <w:rsid w:val="00BD579D"/>
    <w:rsid w:val="00BD58CC"/>
    <w:rsid w:val="00BD639C"/>
    <w:rsid w:val="00BD78EF"/>
    <w:rsid w:val="00BE007D"/>
    <w:rsid w:val="00BE17A3"/>
    <w:rsid w:val="00BE1E6B"/>
    <w:rsid w:val="00BE2CA0"/>
    <w:rsid w:val="00BE3302"/>
    <w:rsid w:val="00BE3DA1"/>
    <w:rsid w:val="00BE3EE0"/>
    <w:rsid w:val="00BE44EC"/>
    <w:rsid w:val="00BE4F70"/>
    <w:rsid w:val="00BE610C"/>
    <w:rsid w:val="00BF08FB"/>
    <w:rsid w:val="00BF0A44"/>
    <w:rsid w:val="00BF0C5D"/>
    <w:rsid w:val="00BF1A66"/>
    <w:rsid w:val="00BF1FB0"/>
    <w:rsid w:val="00BF3DCD"/>
    <w:rsid w:val="00BF4E93"/>
    <w:rsid w:val="00BF5947"/>
    <w:rsid w:val="00BF5FD3"/>
    <w:rsid w:val="00BF646F"/>
    <w:rsid w:val="00BF7361"/>
    <w:rsid w:val="00C002E3"/>
    <w:rsid w:val="00C00CAF"/>
    <w:rsid w:val="00C0166B"/>
    <w:rsid w:val="00C01E2F"/>
    <w:rsid w:val="00C02884"/>
    <w:rsid w:val="00C02B77"/>
    <w:rsid w:val="00C02CB6"/>
    <w:rsid w:val="00C036B1"/>
    <w:rsid w:val="00C03896"/>
    <w:rsid w:val="00C04189"/>
    <w:rsid w:val="00C04480"/>
    <w:rsid w:val="00C04DC8"/>
    <w:rsid w:val="00C06CF8"/>
    <w:rsid w:val="00C076C0"/>
    <w:rsid w:val="00C10285"/>
    <w:rsid w:val="00C106EA"/>
    <w:rsid w:val="00C10737"/>
    <w:rsid w:val="00C10BEA"/>
    <w:rsid w:val="00C134C0"/>
    <w:rsid w:val="00C13564"/>
    <w:rsid w:val="00C15B27"/>
    <w:rsid w:val="00C16898"/>
    <w:rsid w:val="00C16ED4"/>
    <w:rsid w:val="00C20A78"/>
    <w:rsid w:val="00C23716"/>
    <w:rsid w:val="00C23DAE"/>
    <w:rsid w:val="00C25324"/>
    <w:rsid w:val="00C25B83"/>
    <w:rsid w:val="00C261C7"/>
    <w:rsid w:val="00C26A18"/>
    <w:rsid w:val="00C2732A"/>
    <w:rsid w:val="00C27E67"/>
    <w:rsid w:val="00C27F71"/>
    <w:rsid w:val="00C316E9"/>
    <w:rsid w:val="00C31D0C"/>
    <w:rsid w:val="00C3235E"/>
    <w:rsid w:val="00C32404"/>
    <w:rsid w:val="00C3252A"/>
    <w:rsid w:val="00C32611"/>
    <w:rsid w:val="00C33260"/>
    <w:rsid w:val="00C340FD"/>
    <w:rsid w:val="00C34612"/>
    <w:rsid w:val="00C36166"/>
    <w:rsid w:val="00C378FE"/>
    <w:rsid w:val="00C37C38"/>
    <w:rsid w:val="00C37D2E"/>
    <w:rsid w:val="00C37F23"/>
    <w:rsid w:val="00C40A7B"/>
    <w:rsid w:val="00C40DC2"/>
    <w:rsid w:val="00C430AD"/>
    <w:rsid w:val="00C43C83"/>
    <w:rsid w:val="00C43E32"/>
    <w:rsid w:val="00C446A8"/>
    <w:rsid w:val="00C447E7"/>
    <w:rsid w:val="00C44BD3"/>
    <w:rsid w:val="00C4581B"/>
    <w:rsid w:val="00C461CF"/>
    <w:rsid w:val="00C47A5D"/>
    <w:rsid w:val="00C506A4"/>
    <w:rsid w:val="00C508FD"/>
    <w:rsid w:val="00C51769"/>
    <w:rsid w:val="00C51E4E"/>
    <w:rsid w:val="00C51EF0"/>
    <w:rsid w:val="00C52346"/>
    <w:rsid w:val="00C53E9D"/>
    <w:rsid w:val="00C54270"/>
    <w:rsid w:val="00C5447F"/>
    <w:rsid w:val="00C54C55"/>
    <w:rsid w:val="00C56B3D"/>
    <w:rsid w:val="00C56CAC"/>
    <w:rsid w:val="00C579BF"/>
    <w:rsid w:val="00C57D51"/>
    <w:rsid w:val="00C60F64"/>
    <w:rsid w:val="00C6143A"/>
    <w:rsid w:val="00C61F4E"/>
    <w:rsid w:val="00C62BE5"/>
    <w:rsid w:val="00C62F0A"/>
    <w:rsid w:val="00C63019"/>
    <w:rsid w:val="00C63944"/>
    <w:rsid w:val="00C63A4C"/>
    <w:rsid w:val="00C63CFF"/>
    <w:rsid w:val="00C646DA"/>
    <w:rsid w:val="00C66797"/>
    <w:rsid w:val="00C67479"/>
    <w:rsid w:val="00C67B74"/>
    <w:rsid w:val="00C67E41"/>
    <w:rsid w:val="00C70053"/>
    <w:rsid w:val="00C7089D"/>
    <w:rsid w:val="00C70F55"/>
    <w:rsid w:val="00C7130B"/>
    <w:rsid w:val="00C71AAB"/>
    <w:rsid w:val="00C72235"/>
    <w:rsid w:val="00C72333"/>
    <w:rsid w:val="00C7278D"/>
    <w:rsid w:val="00C72FF6"/>
    <w:rsid w:val="00C737EC"/>
    <w:rsid w:val="00C74027"/>
    <w:rsid w:val="00C74437"/>
    <w:rsid w:val="00C74D9F"/>
    <w:rsid w:val="00C74EBB"/>
    <w:rsid w:val="00C75EE3"/>
    <w:rsid w:val="00C7689C"/>
    <w:rsid w:val="00C77158"/>
    <w:rsid w:val="00C80577"/>
    <w:rsid w:val="00C805C7"/>
    <w:rsid w:val="00C806B0"/>
    <w:rsid w:val="00C80CE1"/>
    <w:rsid w:val="00C8125C"/>
    <w:rsid w:val="00C819CA"/>
    <w:rsid w:val="00C830D7"/>
    <w:rsid w:val="00C8335F"/>
    <w:rsid w:val="00C83D8B"/>
    <w:rsid w:val="00C8433B"/>
    <w:rsid w:val="00C84625"/>
    <w:rsid w:val="00C85137"/>
    <w:rsid w:val="00C861C5"/>
    <w:rsid w:val="00C862F9"/>
    <w:rsid w:val="00C8635C"/>
    <w:rsid w:val="00C86758"/>
    <w:rsid w:val="00C87332"/>
    <w:rsid w:val="00C8743D"/>
    <w:rsid w:val="00C87E9E"/>
    <w:rsid w:val="00C9067A"/>
    <w:rsid w:val="00C91714"/>
    <w:rsid w:val="00C91B27"/>
    <w:rsid w:val="00C91FEB"/>
    <w:rsid w:val="00C92103"/>
    <w:rsid w:val="00C92540"/>
    <w:rsid w:val="00C9407E"/>
    <w:rsid w:val="00C940EC"/>
    <w:rsid w:val="00C944D1"/>
    <w:rsid w:val="00C948CE"/>
    <w:rsid w:val="00C950CB"/>
    <w:rsid w:val="00C959BB"/>
    <w:rsid w:val="00C979B2"/>
    <w:rsid w:val="00C97DD8"/>
    <w:rsid w:val="00CA0047"/>
    <w:rsid w:val="00CA00E5"/>
    <w:rsid w:val="00CA02C5"/>
    <w:rsid w:val="00CA0A38"/>
    <w:rsid w:val="00CA1384"/>
    <w:rsid w:val="00CA2B44"/>
    <w:rsid w:val="00CA3348"/>
    <w:rsid w:val="00CA3376"/>
    <w:rsid w:val="00CA3ACD"/>
    <w:rsid w:val="00CA4449"/>
    <w:rsid w:val="00CA5B2E"/>
    <w:rsid w:val="00CA5E38"/>
    <w:rsid w:val="00CA6616"/>
    <w:rsid w:val="00CA7C1E"/>
    <w:rsid w:val="00CB0522"/>
    <w:rsid w:val="00CB0550"/>
    <w:rsid w:val="00CB05DE"/>
    <w:rsid w:val="00CB129C"/>
    <w:rsid w:val="00CB1E79"/>
    <w:rsid w:val="00CB290F"/>
    <w:rsid w:val="00CB2EE5"/>
    <w:rsid w:val="00CB30D1"/>
    <w:rsid w:val="00CB312D"/>
    <w:rsid w:val="00CB55A9"/>
    <w:rsid w:val="00CB7139"/>
    <w:rsid w:val="00CC04EB"/>
    <w:rsid w:val="00CC0735"/>
    <w:rsid w:val="00CC1706"/>
    <w:rsid w:val="00CC256B"/>
    <w:rsid w:val="00CC323A"/>
    <w:rsid w:val="00CC3E51"/>
    <w:rsid w:val="00CC4032"/>
    <w:rsid w:val="00CC4673"/>
    <w:rsid w:val="00CC4996"/>
    <w:rsid w:val="00CC4FC4"/>
    <w:rsid w:val="00CC517B"/>
    <w:rsid w:val="00CC53DA"/>
    <w:rsid w:val="00CC5406"/>
    <w:rsid w:val="00CC57A9"/>
    <w:rsid w:val="00CC5E5B"/>
    <w:rsid w:val="00CC6182"/>
    <w:rsid w:val="00CC6CEA"/>
    <w:rsid w:val="00CC74A9"/>
    <w:rsid w:val="00CD078E"/>
    <w:rsid w:val="00CD0DD2"/>
    <w:rsid w:val="00CD146C"/>
    <w:rsid w:val="00CD1A9D"/>
    <w:rsid w:val="00CD1D0E"/>
    <w:rsid w:val="00CD2135"/>
    <w:rsid w:val="00CD26A2"/>
    <w:rsid w:val="00CD3672"/>
    <w:rsid w:val="00CD4039"/>
    <w:rsid w:val="00CD4970"/>
    <w:rsid w:val="00CD56AF"/>
    <w:rsid w:val="00CD590B"/>
    <w:rsid w:val="00CD65E2"/>
    <w:rsid w:val="00CD6945"/>
    <w:rsid w:val="00CD7295"/>
    <w:rsid w:val="00CD7733"/>
    <w:rsid w:val="00CD7931"/>
    <w:rsid w:val="00CE1241"/>
    <w:rsid w:val="00CE143B"/>
    <w:rsid w:val="00CE1815"/>
    <w:rsid w:val="00CE249A"/>
    <w:rsid w:val="00CE3BAA"/>
    <w:rsid w:val="00CE3E47"/>
    <w:rsid w:val="00CE4E6E"/>
    <w:rsid w:val="00CE5230"/>
    <w:rsid w:val="00CE5BC5"/>
    <w:rsid w:val="00CE648C"/>
    <w:rsid w:val="00CE6527"/>
    <w:rsid w:val="00CE687B"/>
    <w:rsid w:val="00CE7A88"/>
    <w:rsid w:val="00CF0A8B"/>
    <w:rsid w:val="00CF1432"/>
    <w:rsid w:val="00CF187E"/>
    <w:rsid w:val="00CF2B02"/>
    <w:rsid w:val="00CF2ECE"/>
    <w:rsid w:val="00CF48B0"/>
    <w:rsid w:val="00CF4FBC"/>
    <w:rsid w:val="00CF5024"/>
    <w:rsid w:val="00CF50AC"/>
    <w:rsid w:val="00CF5ECC"/>
    <w:rsid w:val="00CF6122"/>
    <w:rsid w:val="00CF63B0"/>
    <w:rsid w:val="00CF6FAF"/>
    <w:rsid w:val="00CF72AB"/>
    <w:rsid w:val="00CF7CD9"/>
    <w:rsid w:val="00CF7E61"/>
    <w:rsid w:val="00D01406"/>
    <w:rsid w:val="00D01471"/>
    <w:rsid w:val="00D019FF"/>
    <w:rsid w:val="00D01A68"/>
    <w:rsid w:val="00D01FC4"/>
    <w:rsid w:val="00D02D0C"/>
    <w:rsid w:val="00D030B0"/>
    <w:rsid w:val="00D03791"/>
    <w:rsid w:val="00D03CCB"/>
    <w:rsid w:val="00D049C7"/>
    <w:rsid w:val="00D04ADA"/>
    <w:rsid w:val="00D05019"/>
    <w:rsid w:val="00D050F1"/>
    <w:rsid w:val="00D05187"/>
    <w:rsid w:val="00D06674"/>
    <w:rsid w:val="00D107D9"/>
    <w:rsid w:val="00D11DEB"/>
    <w:rsid w:val="00D12F31"/>
    <w:rsid w:val="00D13038"/>
    <w:rsid w:val="00D14CA3"/>
    <w:rsid w:val="00D155DE"/>
    <w:rsid w:val="00D1563C"/>
    <w:rsid w:val="00D15951"/>
    <w:rsid w:val="00D15DA2"/>
    <w:rsid w:val="00D16101"/>
    <w:rsid w:val="00D1673D"/>
    <w:rsid w:val="00D168DE"/>
    <w:rsid w:val="00D173A7"/>
    <w:rsid w:val="00D20791"/>
    <w:rsid w:val="00D21BE4"/>
    <w:rsid w:val="00D223D3"/>
    <w:rsid w:val="00D22EDB"/>
    <w:rsid w:val="00D23336"/>
    <w:rsid w:val="00D235C5"/>
    <w:rsid w:val="00D2455C"/>
    <w:rsid w:val="00D2461E"/>
    <w:rsid w:val="00D246A2"/>
    <w:rsid w:val="00D24A98"/>
    <w:rsid w:val="00D254FA"/>
    <w:rsid w:val="00D26786"/>
    <w:rsid w:val="00D27C58"/>
    <w:rsid w:val="00D30D44"/>
    <w:rsid w:val="00D30E7B"/>
    <w:rsid w:val="00D31591"/>
    <w:rsid w:val="00D32762"/>
    <w:rsid w:val="00D32A11"/>
    <w:rsid w:val="00D3319B"/>
    <w:rsid w:val="00D335A6"/>
    <w:rsid w:val="00D33740"/>
    <w:rsid w:val="00D342B7"/>
    <w:rsid w:val="00D34A34"/>
    <w:rsid w:val="00D34B95"/>
    <w:rsid w:val="00D354B1"/>
    <w:rsid w:val="00D35CFC"/>
    <w:rsid w:val="00D3603B"/>
    <w:rsid w:val="00D365D1"/>
    <w:rsid w:val="00D40BAB"/>
    <w:rsid w:val="00D40E2B"/>
    <w:rsid w:val="00D412B5"/>
    <w:rsid w:val="00D41553"/>
    <w:rsid w:val="00D42A67"/>
    <w:rsid w:val="00D442D0"/>
    <w:rsid w:val="00D44AC8"/>
    <w:rsid w:val="00D44D40"/>
    <w:rsid w:val="00D4534A"/>
    <w:rsid w:val="00D462C9"/>
    <w:rsid w:val="00D46CC5"/>
    <w:rsid w:val="00D4794F"/>
    <w:rsid w:val="00D47967"/>
    <w:rsid w:val="00D47B80"/>
    <w:rsid w:val="00D47F2A"/>
    <w:rsid w:val="00D47F51"/>
    <w:rsid w:val="00D50289"/>
    <w:rsid w:val="00D50B63"/>
    <w:rsid w:val="00D50BB9"/>
    <w:rsid w:val="00D50D71"/>
    <w:rsid w:val="00D51428"/>
    <w:rsid w:val="00D51C6E"/>
    <w:rsid w:val="00D521BF"/>
    <w:rsid w:val="00D5259E"/>
    <w:rsid w:val="00D52CC1"/>
    <w:rsid w:val="00D52CD6"/>
    <w:rsid w:val="00D52FB4"/>
    <w:rsid w:val="00D53470"/>
    <w:rsid w:val="00D5474E"/>
    <w:rsid w:val="00D554D4"/>
    <w:rsid w:val="00D55CB4"/>
    <w:rsid w:val="00D5609E"/>
    <w:rsid w:val="00D569A1"/>
    <w:rsid w:val="00D577F1"/>
    <w:rsid w:val="00D5780C"/>
    <w:rsid w:val="00D60C62"/>
    <w:rsid w:val="00D60EA2"/>
    <w:rsid w:val="00D61355"/>
    <w:rsid w:val="00D61D2C"/>
    <w:rsid w:val="00D631C8"/>
    <w:rsid w:val="00D6342D"/>
    <w:rsid w:val="00D63A3A"/>
    <w:rsid w:val="00D63FFC"/>
    <w:rsid w:val="00D640CD"/>
    <w:rsid w:val="00D64E4E"/>
    <w:rsid w:val="00D650ED"/>
    <w:rsid w:val="00D666A8"/>
    <w:rsid w:val="00D66DE4"/>
    <w:rsid w:val="00D6713A"/>
    <w:rsid w:val="00D67204"/>
    <w:rsid w:val="00D6735E"/>
    <w:rsid w:val="00D67A49"/>
    <w:rsid w:val="00D67DA3"/>
    <w:rsid w:val="00D70A34"/>
    <w:rsid w:val="00D719E9"/>
    <w:rsid w:val="00D72DEE"/>
    <w:rsid w:val="00D7375E"/>
    <w:rsid w:val="00D73837"/>
    <w:rsid w:val="00D738B8"/>
    <w:rsid w:val="00D73956"/>
    <w:rsid w:val="00D7466E"/>
    <w:rsid w:val="00D7479C"/>
    <w:rsid w:val="00D74F79"/>
    <w:rsid w:val="00D752FF"/>
    <w:rsid w:val="00D75786"/>
    <w:rsid w:val="00D75C30"/>
    <w:rsid w:val="00D76401"/>
    <w:rsid w:val="00D76E47"/>
    <w:rsid w:val="00D77644"/>
    <w:rsid w:val="00D77C68"/>
    <w:rsid w:val="00D80643"/>
    <w:rsid w:val="00D807FA"/>
    <w:rsid w:val="00D8095C"/>
    <w:rsid w:val="00D8161C"/>
    <w:rsid w:val="00D82CA7"/>
    <w:rsid w:val="00D82F7A"/>
    <w:rsid w:val="00D832A7"/>
    <w:rsid w:val="00D8406D"/>
    <w:rsid w:val="00D845B7"/>
    <w:rsid w:val="00D85490"/>
    <w:rsid w:val="00D85B30"/>
    <w:rsid w:val="00D862A2"/>
    <w:rsid w:val="00D872D9"/>
    <w:rsid w:val="00D9023C"/>
    <w:rsid w:val="00D91649"/>
    <w:rsid w:val="00D919B4"/>
    <w:rsid w:val="00D927D5"/>
    <w:rsid w:val="00D92A2A"/>
    <w:rsid w:val="00D93125"/>
    <w:rsid w:val="00D93309"/>
    <w:rsid w:val="00D935D4"/>
    <w:rsid w:val="00D944D4"/>
    <w:rsid w:val="00D94EAB"/>
    <w:rsid w:val="00D95084"/>
    <w:rsid w:val="00D95F2F"/>
    <w:rsid w:val="00D963F9"/>
    <w:rsid w:val="00D9657E"/>
    <w:rsid w:val="00D973EF"/>
    <w:rsid w:val="00D97BD1"/>
    <w:rsid w:val="00DA00F7"/>
    <w:rsid w:val="00DA0365"/>
    <w:rsid w:val="00DA0C5D"/>
    <w:rsid w:val="00DA0DEC"/>
    <w:rsid w:val="00DA114B"/>
    <w:rsid w:val="00DA11D8"/>
    <w:rsid w:val="00DA1726"/>
    <w:rsid w:val="00DA1800"/>
    <w:rsid w:val="00DA18F2"/>
    <w:rsid w:val="00DA1C78"/>
    <w:rsid w:val="00DA28A7"/>
    <w:rsid w:val="00DA2A29"/>
    <w:rsid w:val="00DA32BE"/>
    <w:rsid w:val="00DA34CE"/>
    <w:rsid w:val="00DA3892"/>
    <w:rsid w:val="00DA4031"/>
    <w:rsid w:val="00DA4EC1"/>
    <w:rsid w:val="00DA515C"/>
    <w:rsid w:val="00DA52B4"/>
    <w:rsid w:val="00DA7649"/>
    <w:rsid w:val="00DB0703"/>
    <w:rsid w:val="00DB0906"/>
    <w:rsid w:val="00DB1787"/>
    <w:rsid w:val="00DB21A7"/>
    <w:rsid w:val="00DB3772"/>
    <w:rsid w:val="00DB3935"/>
    <w:rsid w:val="00DB3C65"/>
    <w:rsid w:val="00DB3DED"/>
    <w:rsid w:val="00DB3FBE"/>
    <w:rsid w:val="00DB4870"/>
    <w:rsid w:val="00DB4A05"/>
    <w:rsid w:val="00DB5B49"/>
    <w:rsid w:val="00DB60D7"/>
    <w:rsid w:val="00DB6494"/>
    <w:rsid w:val="00DB6DCE"/>
    <w:rsid w:val="00DB770F"/>
    <w:rsid w:val="00DB7E53"/>
    <w:rsid w:val="00DC0388"/>
    <w:rsid w:val="00DC0951"/>
    <w:rsid w:val="00DC0DDE"/>
    <w:rsid w:val="00DC0F72"/>
    <w:rsid w:val="00DC1C19"/>
    <w:rsid w:val="00DC22FA"/>
    <w:rsid w:val="00DC2708"/>
    <w:rsid w:val="00DC2B0F"/>
    <w:rsid w:val="00DC5437"/>
    <w:rsid w:val="00DC59AD"/>
    <w:rsid w:val="00DC5DC2"/>
    <w:rsid w:val="00DC67F4"/>
    <w:rsid w:val="00DC6B7F"/>
    <w:rsid w:val="00DC7283"/>
    <w:rsid w:val="00DC7B85"/>
    <w:rsid w:val="00DD0EFA"/>
    <w:rsid w:val="00DD1023"/>
    <w:rsid w:val="00DD1839"/>
    <w:rsid w:val="00DD1FB3"/>
    <w:rsid w:val="00DD218D"/>
    <w:rsid w:val="00DD2C92"/>
    <w:rsid w:val="00DD4190"/>
    <w:rsid w:val="00DD449E"/>
    <w:rsid w:val="00DD5393"/>
    <w:rsid w:val="00DD5E9F"/>
    <w:rsid w:val="00DD600C"/>
    <w:rsid w:val="00DD6EB0"/>
    <w:rsid w:val="00DD7139"/>
    <w:rsid w:val="00DE185D"/>
    <w:rsid w:val="00DE198C"/>
    <w:rsid w:val="00DE23BA"/>
    <w:rsid w:val="00DE2848"/>
    <w:rsid w:val="00DE2A08"/>
    <w:rsid w:val="00DE2BBE"/>
    <w:rsid w:val="00DE41F5"/>
    <w:rsid w:val="00DE46A2"/>
    <w:rsid w:val="00DE4810"/>
    <w:rsid w:val="00DE51BA"/>
    <w:rsid w:val="00DE54C0"/>
    <w:rsid w:val="00DE5F0F"/>
    <w:rsid w:val="00DE678D"/>
    <w:rsid w:val="00DE708D"/>
    <w:rsid w:val="00DE7E92"/>
    <w:rsid w:val="00DF06BD"/>
    <w:rsid w:val="00DF19F6"/>
    <w:rsid w:val="00DF1D83"/>
    <w:rsid w:val="00DF2094"/>
    <w:rsid w:val="00DF2C04"/>
    <w:rsid w:val="00DF3D24"/>
    <w:rsid w:val="00DF3EFE"/>
    <w:rsid w:val="00DF45C6"/>
    <w:rsid w:val="00DF59E2"/>
    <w:rsid w:val="00DF604B"/>
    <w:rsid w:val="00DF620F"/>
    <w:rsid w:val="00DF67C9"/>
    <w:rsid w:val="00DF685B"/>
    <w:rsid w:val="00DF7307"/>
    <w:rsid w:val="00DF74FA"/>
    <w:rsid w:val="00E00C1E"/>
    <w:rsid w:val="00E00EE1"/>
    <w:rsid w:val="00E01094"/>
    <w:rsid w:val="00E02A86"/>
    <w:rsid w:val="00E02E16"/>
    <w:rsid w:val="00E0330E"/>
    <w:rsid w:val="00E034B6"/>
    <w:rsid w:val="00E03FA7"/>
    <w:rsid w:val="00E04721"/>
    <w:rsid w:val="00E0527F"/>
    <w:rsid w:val="00E07E3F"/>
    <w:rsid w:val="00E07F50"/>
    <w:rsid w:val="00E10080"/>
    <w:rsid w:val="00E10CA8"/>
    <w:rsid w:val="00E10EE0"/>
    <w:rsid w:val="00E111CC"/>
    <w:rsid w:val="00E111DF"/>
    <w:rsid w:val="00E1292E"/>
    <w:rsid w:val="00E13B58"/>
    <w:rsid w:val="00E148C2"/>
    <w:rsid w:val="00E15285"/>
    <w:rsid w:val="00E15334"/>
    <w:rsid w:val="00E159FA"/>
    <w:rsid w:val="00E162DE"/>
    <w:rsid w:val="00E16480"/>
    <w:rsid w:val="00E166B2"/>
    <w:rsid w:val="00E17A42"/>
    <w:rsid w:val="00E17A81"/>
    <w:rsid w:val="00E202F3"/>
    <w:rsid w:val="00E20650"/>
    <w:rsid w:val="00E20BB0"/>
    <w:rsid w:val="00E21CCF"/>
    <w:rsid w:val="00E22035"/>
    <w:rsid w:val="00E22258"/>
    <w:rsid w:val="00E222A5"/>
    <w:rsid w:val="00E2239E"/>
    <w:rsid w:val="00E22BD0"/>
    <w:rsid w:val="00E237EF"/>
    <w:rsid w:val="00E23A47"/>
    <w:rsid w:val="00E23E0B"/>
    <w:rsid w:val="00E24185"/>
    <w:rsid w:val="00E256C1"/>
    <w:rsid w:val="00E257A8"/>
    <w:rsid w:val="00E3032B"/>
    <w:rsid w:val="00E317B2"/>
    <w:rsid w:val="00E33352"/>
    <w:rsid w:val="00E33367"/>
    <w:rsid w:val="00E3351E"/>
    <w:rsid w:val="00E33EAC"/>
    <w:rsid w:val="00E3478B"/>
    <w:rsid w:val="00E34BA7"/>
    <w:rsid w:val="00E34DC3"/>
    <w:rsid w:val="00E35C2E"/>
    <w:rsid w:val="00E35DE7"/>
    <w:rsid w:val="00E36845"/>
    <w:rsid w:val="00E373E8"/>
    <w:rsid w:val="00E37CC2"/>
    <w:rsid w:val="00E40C23"/>
    <w:rsid w:val="00E40D53"/>
    <w:rsid w:val="00E40FB3"/>
    <w:rsid w:val="00E421A4"/>
    <w:rsid w:val="00E4271D"/>
    <w:rsid w:val="00E42B3B"/>
    <w:rsid w:val="00E42FF5"/>
    <w:rsid w:val="00E43193"/>
    <w:rsid w:val="00E43437"/>
    <w:rsid w:val="00E438EB"/>
    <w:rsid w:val="00E43BF4"/>
    <w:rsid w:val="00E44EB5"/>
    <w:rsid w:val="00E453C0"/>
    <w:rsid w:val="00E45A5C"/>
    <w:rsid w:val="00E465EF"/>
    <w:rsid w:val="00E4668A"/>
    <w:rsid w:val="00E47103"/>
    <w:rsid w:val="00E475A5"/>
    <w:rsid w:val="00E476B0"/>
    <w:rsid w:val="00E47A08"/>
    <w:rsid w:val="00E47DA6"/>
    <w:rsid w:val="00E5067D"/>
    <w:rsid w:val="00E5174E"/>
    <w:rsid w:val="00E51D6E"/>
    <w:rsid w:val="00E5242D"/>
    <w:rsid w:val="00E52C62"/>
    <w:rsid w:val="00E52EB7"/>
    <w:rsid w:val="00E5388F"/>
    <w:rsid w:val="00E5451C"/>
    <w:rsid w:val="00E54E0B"/>
    <w:rsid w:val="00E54F30"/>
    <w:rsid w:val="00E557E4"/>
    <w:rsid w:val="00E56EBF"/>
    <w:rsid w:val="00E57839"/>
    <w:rsid w:val="00E57B31"/>
    <w:rsid w:val="00E60D62"/>
    <w:rsid w:val="00E614B7"/>
    <w:rsid w:val="00E6195B"/>
    <w:rsid w:val="00E61A96"/>
    <w:rsid w:val="00E62C3C"/>
    <w:rsid w:val="00E63F3C"/>
    <w:rsid w:val="00E64DB5"/>
    <w:rsid w:val="00E65009"/>
    <w:rsid w:val="00E653DC"/>
    <w:rsid w:val="00E660DC"/>
    <w:rsid w:val="00E66F9E"/>
    <w:rsid w:val="00E6769E"/>
    <w:rsid w:val="00E712D4"/>
    <w:rsid w:val="00E71A9B"/>
    <w:rsid w:val="00E72140"/>
    <w:rsid w:val="00E736BB"/>
    <w:rsid w:val="00E739E6"/>
    <w:rsid w:val="00E747AD"/>
    <w:rsid w:val="00E7525C"/>
    <w:rsid w:val="00E75A8C"/>
    <w:rsid w:val="00E75BC1"/>
    <w:rsid w:val="00E76351"/>
    <w:rsid w:val="00E76366"/>
    <w:rsid w:val="00E7655E"/>
    <w:rsid w:val="00E76ED9"/>
    <w:rsid w:val="00E77EDA"/>
    <w:rsid w:val="00E80243"/>
    <w:rsid w:val="00E80C82"/>
    <w:rsid w:val="00E8150A"/>
    <w:rsid w:val="00E81BB8"/>
    <w:rsid w:val="00E82181"/>
    <w:rsid w:val="00E83217"/>
    <w:rsid w:val="00E83B21"/>
    <w:rsid w:val="00E84168"/>
    <w:rsid w:val="00E84215"/>
    <w:rsid w:val="00E84B3A"/>
    <w:rsid w:val="00E84DD9"/>
    <w:rsid w:val="00E853A2"/>
    <w:rsid w:val="00E85AB7"/>
    <w:rsid w:val="00E85BFA"/>
    <w:rsid w:val="00E8623F"/>
    <w:rsid w:val="00E86C11"/>
    <w:rsid w:val="00E86E04"/>
    <w:rsid w:val="00E90341"/>
    <w:rsid w:val="00E90676"/>
    <w:rsid w:val="00E90995"/>
    <w:rsid w:val="00E90C7D"/>
    <w:rsid w:val="00E91413"/>
    <w:rsid w:val="00E91719"/>
    <w:rsid w:val="00E91A1B"/>
    <w:rsid w:val="00E91AFB"/>
    <w:rsid w:val="00E91ED6"/>
    <w:rsid w:val="00E91EFF"/>
    <w:rsid w:val="00E926C3"/>
    <w:rsid w:val="00E92856"/>
    <w:rsid w:val="00E92E36"/>
    <w:rsid w:val="00E944F6"/>
    <w:rsid w:val="00E94D1F"/>
    <w:rsid w:val="00E951E3"/>
    <w:rsid w:val="00E9569F"/>
    <w:rsid w:val="00E95894"/>
    <w:rsid w:val="00E966A7"/>
    <w:rsid w:val="00E96AD3"/>
    <w:rsid w:val="00E96D12"/>
    <w:rsid w:val="00E974E5"/>
    <w:rsid w:val="00E97E92"/>
    <w:rsid w:val="00EA0087"/>
    <w:rsid w:val="00EA0284"/>
    <w:rsid w:val="00EA0AF3"/>
    <w:rsid w:val="00EA1203"/>
    <w:rsid w:val="00EA1533"/>
    <w:rsid w:val="00EA1AA2"/>
    <w:rsid w:val="00EA1D4E"/>
    <w:rsid w:val="00EA2F3B"/>
    <w:rsid w:val="00EA45A9"/>
    <w:rsid w:val="00EA4CB8"/>
    <w:rsid w:val="00EA55ED"/>
    <w:rsid w:val="00EA5814"/>
    <w:rsid w:val="00EA5B36"/>
    <w:rsid w:val="00EA5BD0"/>
    <w:rsid w:val="00EA6301"/>
    <w:rsid w:val="00EA724B"/>
    <w:rsid w:val="00EA7B03"/>
    <w:rsid w:val="00EA7DD1"/>
    <w:rsid w:val="00EB1262"/>
    <w:rsid w:val="00EB20AF"/>
    <w:rsid w:val="00EB22E4"/>
    <w:rsid w:val="00EB2AA8"/>
    <w:rsid w:val="00EB341D"/>
    <w:rsid w:val="00EB34A6"/>
    <w:rsid w:val="00EB3B0C"/>
    <w:rsid w:val="00EB3C1D"/>
    <w:rsid w:val="00EB4320"/>
    <w:rsid w:val="00EB43ED"/>
    <w:rsid w:val="00EB4EC0"/>
    <w:rsid w:val="00EB5B9F"/>
    <w:rsid w:val="00EB5DCF"/>
    <w:rsid w:val="00EB633C"/>
    <w:rsid w:val="00EB6D48"/>
    <w:rsid w:val="00EB731F"/>
    <w:rsid w:val="00EC114A"/>
    <w:rsid w:val="00EC1490"/>
    <w:rsid w:val="00EC158A"/>
    <w:rsid w:val="00EC2B03"/>
    <w:rsid w:val="00EC3249"/>
    <w:rsid w:val="00EC3AC2"/>
    <w:rsid w:val="00EC4597"/>
    <w:rsid w:val="00EC4ADC"/>
    <w:rsid w:val="00EC53E9"/>
    <w:rsid w:val="00EC6103"/>
    <w:rsid w:val="00EC658D"/>
    <w:rsid w:val="00EC6E4B"/>
    <w:rsid w:val="00EC6E72"/>
    <w:rsid w:val="00ED08EA"/>
    <w:rsid w:val="00ED133A"/>
    <w:rsid w:val="00ED1D5A"/>
    <w:rsid w:val="00ED1EC1"/>
    <w:rsid w:val="00ED2351"/>
    <w:rsid w:val="00ED34E4"/>
    <w:rsid w:val="00ED4B06"/>
    <w:rsid w:val="00ED4F9B"/>
    <w:rsid w:val="00ED6395"/>
    <w:rsid w:val="00ED6996"/>
    <w:rsid w:val="00ED6DAC"/>
    <w:rsid w:val="00ED6DF2"/>
    <w:rsid w:val="00ED7271"/>
    <w:rsid w:val="00ED7844"/>
    <w:rsid w:val="00ED7A40"/>
    <w:rsid w:val="00EE0180"/>
    <w:rsid w:val="00EE0330"/>
    <w:rsid w:val="00EE05FB"/>
    <w:rsid w:val="00EE0E44"/>
    <w:rsid w:val="00EE2653"/>
    <w:rsid w:val="00EE2753"/>
    <w:rsid w:val="00EE328F"/>
    <w:rsid w:val="00EE32FF"/>
    <w:rsid w:val="00EE3758"/>
    <w:rsid w:val="00EE376E"/>
    <w:rsid w:val="00EE5334"/>
    <w:rsid w:val="00EE622B"/>
    <w:rsid w:val="00EF1C00"/>
    <w:rsid w:val="00EF1E62"/>
    <w:rsid w:val="00EF26BD"/>
    <w:rsid w:val="00EF2F0C"/>
    <w:rsid w:val="00EF42C3"/>
    <w:rsid w:val="00EF4C60"/>
    <w:rsid w:val="00EF4D3B"/>
    <w:rsid w:val="00EF50CC"/>
    <w:rsid w:val="00EF59B2"/>
    <w:rsid w:val="00EF5B57"/>
    <w:rsid w:val="00EF607E"/>
    <w:rsid w:val="00EF791C"/>
    <w:rsid w:val="00F00242"/>
    <w:rsid w:val="00F00536"/>
    <w:rsid w:val="00F009E6"/>
    <w:rsid w:val="00F00C57"/>
    <w:rsid w:val="00F00D90"/>
    <w:rsid w:val="00F00DB5"/>
    <w:rsid w:val="00F014BC"/>
    <w:rsid w:val="00F02655"/>
    <w:rsid w:val="00F037C8"/>
    <w:rsid w:val="00F041EF"/>
    <w:rsid w:val="00F0537D"/>
    <w:rsid w:val="00F06C90"/>
    <w:rsid w:val="00F0772E"/>
    <w:rsid w:val="00F079CC"/>
    <w:rsid w:val="00F10E44"/>
    <w:rsid w:val="00F111E7"/>
    <w:rsid w:val="00F11E7C"/>
    <w:rsid w:val="00F11FF8"/>
    <w:rsid w:val="00F125FA"/>
    <w:rsid w:val="00F14AC8"/>
    <w:rsid w:val="00F14C02"/>
    <w:rsid w:val="00F14DEA"/>
    <w:rsid w:val="00F157CE"/>
    <w:rsid w:val="00F157E7"/>
    <w:rsid w:val="00F17541"/>
    <w:rsid w:val="00F17862"/>
    <w:rsid w:val="00F17E72"/>
    <w:rsid w:val="00F20AAB"/>
    <w:rsid w:val="00F216FE"/>
    <w:rsid w:val="00F2299D"/>
    <w:rsid w:val="00F23878"/>
    <w:rsid w:val="00F243CB"/>
    <w:rsid w:val="00F2495E"/>
    <w:rsid w:val="00F2499A"/>
    <w:rsid w:val="00F25669"/>
    <w:rsid w:val="00F2629B"/>
    <w:rsid w:val="00F263CD"/>
    <w:rsid w:val="00F27246"/>
    <w:rsid w:val="00F276BD"/>
    <w:rsid w:val="00F31997"/>
    <w:rsid w:val="00F31B9D"/>
    <w:rsid w:val="00F31CE0"/>
    <w:rsid w:val="00F3274C"/>
    <w:rsid w:val="00F32910"/>
    <w:rsid w:val="00F32C17"/>
    <w:rsid w:val="00F32D33"/>
    <w:rsid w:val="00F32F4A"/>
    <w:rsid w:val="00F339A6"/>
    <w:rsid w:val="00F3406A"/>
    <w:rsid w:val="00F345BE"/>
    <w:rsid w:val="00F35568"/>
    <w:rsid w:val="00F357F4"/>
    <w:rsid w:val="00F35A21"/>
    <w:rsid w:val="00F35E21"/>
    <w:rsid w:val="00F36051"/>
    <w:rsid w:val="00F3646E"/>
    <w:rsid w:val="00F36B63"/>
    <w:rsid w:val="00F371FB"/>
    <w:rsid w:val="00F37871"/>
    <w:rsid w:val="00F402D2"/>
    <w:rsid w:val="00F40FC6"/>
    <w:rsid w:val="00F414F5"/>
    <w:rsid w:val="00F41CB9"/>
    <w:rsid w:val="00F42060"/>
    <w:rsid w:val="00F420D5"/>
    <w:rsid w:val="00F4339B"/>
    <w:rsid w:val="00F43A8A"/>
    <w:rsid w:val="00F43AAD"/>
    <w:rsid w:val="00F43F7D"/>
    <w:rsid w:val="00F4488D"/>
    <w:rsid w:val="00F44C96"/>
    <w:rsid w:val="00F450D2"/>
    <w:rsid w:val="00F453A5"/>
    <w:rsid w:val="00F454C5"/>
    <w:rsid w:val="00F45580"/>
    <w:rsid w:val="00F45A24"/>
    <w:rsid w:val="00F45BE4"/>
    <w:rsid w:val="00F45E42"/>
    <w:rsid w:val="00F46530"/>
    <w:rsid w:val="00F469AE"/>
    <w:rsid w:val="00F46CDA"/>
    <w:rsid w:val="00F46FC7"/>
    <w:rsid w:val="00F47E42"/>
    <w:rsid w:val="00F50007"/>
    <w:rsid w:val="00F5010D"/>
    <w:rsid w:val="00F50739"/>
    <w:rsid w:val="00F511E6"/>
    <w:rsid w:val="00F5195A"/>
    <w:rsid w:val="00F520DD"/>
    <w:rsid w:val="00F52AAA"/>
    <w:rsid w:val="00F52FDA"/>
    <w:rsid w:val="00F53AE1"/>
    <w:rsid w:val="00F543E5"/>
    <w:rsid w:val="00F545C9"/>
    <w:rsid w:val="00F54970"/>
    <w:rsid w:val="00F55163"/>
    <w:rsid w:val="00F60869"/>
    <w:rsid w:val="00F609E2"/>
    <w:rsid w:val="00F6217A"/>
    <w:rsid w:val="00F64564"/>
    <w:rsid w:val="00F64748"/>
    <w:rsid w:val="00F651A1"/>
    <w:rsid w:val="00F6534F"/>
    <w:rsid w:val="00F6596B"/>
    <w:rsid w:val="00F65BE2"/>
    <w:rsid w:val="00F66F2B"/>
    <w:rsid w:val="00F6707B"/>
    <w:rsid w:val="00F67227"/>
    <w:rsid w:val="00F674B8"/>
    <w:rsid w:val="00F67C35"/>
    <w:rsid w:val="00F67DD3"/>
    <w:rsid w:val="00F705F8"/>
    <w:rsid w:val="00F70F6E"/>
    <w:rsid w:val="00F72758"/>
    <w:rsid w:val="00F729D2"/>
    <w:rsid w:val="00F72F36"/>
    <w:rsid w:val="00F72F8C"/>
    <w:rsid w:val="00F73122"/>
    <w:rsid w:val="00F731F2"/>
    <w:rsid w:val="00F7354A"/>
    <w:rsid w:val="00F7368B"/>
    <w:rsid w:val="00F76264"/>
    <w:rsid w:val="00F76E33"/>
    <w:rsid w:val="00F76FA5"/>
    <w:rsid w:val="00F77A43"/>
    <w:rsid w:val="00F80658"/>
    <w:rsid w:val="00F808D0"/>
    <w:rsid w:val="00F80FCB"/>
    <w:rsid w:val="00F81901"/>
    <w:rsid w:val="00F81DA3"/>
    <w:rsid w:val="00F82326"/>
    <w:rsid w:val="00F82B76"/>
    <w:rsid w:val="00F836E6"/>
    <w:rsid w:val="00F83A85"/>
    <w:rsid w:val="00F83C46"/>
    <w:rsid w:val="00F844BD"/>
    <w:rsid w:val="00F849F4"/>
    <w:rsid w:val="00F84A6E"/>
    <w:rsid w:val="00F85A63"/>
    <w:rsid w:val="00F871C7"/>
    <w:rsid w:val="00F90032"/>
    <w:rsid w:val="00F90395"/>
    <w:rsid w:val="00F906B6"/>
    <w:rsid w:val="00F90BC6"/>
    <w:rsid w:val="00F91058"/>
    <w:rsid w:val="00F91527"/>
    <w:rsid w:val="00F924FE"/>
    <w:rsid w:val="00F931EA"/>
    <w:rsid w:val="00F932BC"/>
    <w:rsid w:val="00F93C2F"/>
    <w:rsid w:val="00F94307"/>
    <w:rsid w:val="00F94F44"/>
    <w:rsid w:val="00F9651B"/>
    <w:rsid w:val="00F97925"/>
    <w:rsid w:val="00F97B62"/>
    <w:rsid w:val="00F97BD9"/>
    <w:rsid w:val="00FA0134"/>
    <w:rsid w:val="00FA0191"/>
    <w:rsid w:val="00FA02B0"/>
    <w:rsid w:val="00FA0CD1"/>
    <w:rsid w:val="00FA1206"/>
    <w:rsid w:val="00FA126B"/>
    <w:rsid w:val="00FA17C1"/>
    <w:rsid w:val="00FA1FBF"/>
    <w:rsid w:val="00FA259F"/>
    <w:rsid w:val="00FA2C11"/>
    <w:rsid w:val="00FA3449"/>
    <w:rsid w:val="00FA3D0F"/>
    <w:rsid w:val="00FA4B91"/>
    <w:rsid w:val="00FA5037"/>
    <w:rsid w:val="00FA575F"/>
    <w:rsid w:val="00FA5BED"/>
    <w:rsid w:val="00FA5EBD"/>
    <w:rsid w:val="00FA68A5"/>
    <w:rsid w:val="00FB00AA"/>
    <w:rsid w:val="00FB02D3"/>
    <w:rsid w:val="00FB034A"/>
    <w:rsid w:val="00FB0F04"/>
    <w:rsid w:val="00FB2571"/>
    <w:rsid w:val="00FB4024"/>
    <w:rsid w:val="00FB43CA"/>
    <w:rsid w:val="00FB49EB"/>
    <w:rsid w:val="00FB5EF3"/>
    <w:rsid w:val="00FB61FC"/>
    <w:rsid w:val="00FB7DB2"/>
    <w:rsid w:val="00FC0A16"/>
    <w:rsid w:val="00FC117E"/>
    <w:rsid w:val="00FC1520"/>
    <w:rsid w:val="00FC1E35"/>
    <w:rsid w:val="00FC4000"/>
    <w:rsid w:val="00FC4680"/>
    <w:rsid w:val="00FC4B23"/>
    <w:rsid w:val="00FC5133"/>
    <w:rsid w:val="00FC6F69"/>
    <w:rsid w:val="00FC729B"/>
    <w:rsid w:val="00FC7DFA"/>
    <w:rsid w:val="00FD0419"/>
    <w:rsid w:val="00FD0A51"/>
    <w:rsid w:val="00FD0CF4"/>
    <w:rsid w:val="00FD0E44"/>
    <w:rsid w:val="00FD13AF"/>
    <w:rsid w:val="00FD1436"/>
    <w:rsid w:val="00FD1FC6"/>
    <w:rsid w:val="00FD2976"/>
    <w:rsid w:val="00FD2D53"/>
    <w:rsid w:val="00FD3B89"/>
    <w:rsid w:val="00FD3BE4"/>
    <w:rsid w:val="00FD4183"/>
    <w:rsid w:val="00FD5548"/>
    <w:rsid w:val="00FD5A81"/>
    <w:rsid w:val="00FD5B5B"/>
    <w:rsid w:val="00FD628C"/>
    <w:rsid w:val="00FD6550"/>
    <w:rsid w:val="00FD680D"/>
    <w:rsid w:val="00FD6D81"/>
    <w:rsid w:val="00FD793F"/>
    <w:rsid w:val="00FE1A6E"/>
    <w:rsid w:val="00FE3420"/>
    <w:rsid w:val="00FE383A"/>
    <w:rsid w:val="00FE4144"/>
    <w:rsid w:val="00FE437C"/>
    <w:rsid w:val="00FE4FA5"/>
    <w:rsid w:val="00FE5CE2"/>
    <w:rsid w:val="00FE5D35"/>
    <w:rsid w:val="00FE642D"/>
    <w:rsid w:val="00FF016D"/>
    <w:rsid w:val="00FF03D8"/>
    <w:rsid w:val="00FF042B"/>
    <w:rsid w:val="00FF05BB"/>
    <w:rsid w:val="00FF0A8D"/>
    <w:rsid w:val="00FF0AA3"/>
    <w:rsid w:val="00FF3291"/>
    <w:rsid w:val="00FF3585"/>
    <w:rsid w:val="00FF36DA"/>
    <w:rsid w:val="00FF3727"/>
    <w:rsid w:val="00FF3CD5"/>
    <w:rsid w:val="00FF3E07"/>
    <w:rsid w:val="00FF4B81"/>
    <w:rsid w:val="00FF4E30"/>
    <w:rsid w:val="00FF5B7B"/>
    <w:rsid w:val="00FF616D"/>
    <w:rsid w:val="00FF6BD8"/>
    <w:rsid w:val="00FF6F99"/>
    <w:rsid w:val="00FF7137"/>
    <w:rsid w:val="00FF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none [3204]" strokecolor="none [3041]">
      <v:fill color="none [3204]"/>
      <v:stroke color="none [3041]" weight="3pt"/>
      <v:shadow on="t" type="perspective" color="none [1604]" opacity=".5" offset="1pt" offset2="-1pt"/>
    </o:shapedefaults>
    <o:shapelayout v:ext="edit">
      <o:idmap v:ext="edit" data="1"/>
    </o:shapelayout>
  </w:shapeDefaults>
  <w:decimalSymbol w:val="."/>
  <w:listSeparator w:val=","/>
  <w14:docId w14:val="748082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9F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82685B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noProof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82685B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35CA5"/>
    <w:pPr>
      <w:tabs>
        <w:tab w:val="center" w:pos="4320"/>
        <w:tab w:val="right" w:pos="864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735CA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735CA5"/>
    <w:pPr>
      <w:tabs>
        <w:tab w:val="center" w:pos="4320"/>
        <w:tab w:val="right" w:pos="864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735CA5"/>
    <w:rPr>
      <w:rFonts w:ascii="Calibri" w:eastAsia="Calibri" w:hAnsi="Calibri" w:cs="Times New Roman"/>
    </w:rPr>
  </w:style>
  <w:style w:type="character" w:styleId="PageNumber">
    <w:name w:val="page number"/>
    <w:uiPriority w:val="99"/>
    <w:semiHidden/>
    <w:rsid w:val="00735CA5"/>
    <w:rPr>
      <w:rFonts w:cs="Times New Roman"/>
    </w:rPr>
  </w:style>
  <w:style w:type="paragraph" w:customStyle="1" w:styleId="NoteLevel11">
    <w:name w:val="Note Level 11"/>
    <w:basedOn w:val="Normal"/>
    <w:uiPriority w:val="99"/>
    <w:rsid w:val="00735CA5"/>
    <w:pPr>
      <w:keepNext/>
      <w:numPr>
        <w:numId w:val="1"/>
      </w:numPr>
      <w:spacing w:after="0"/>
      <w:contextualSpacing/>
      <w:outlineLvl w:val="0"/>
    </w:pPr>
    <w:rPr>
      <w:rFonts w:ascii="Verdana" w:eastAsia="MS Gothic" w:hAnsi="Verdana"/>
    </w:rPr>
  </w:style>
  <w:style w:type="paragraph" w:customStyle="1" w:styleId="NoteLevel21">
    <w:name w:val="Note Level 21"/>
    <w:basedOn w:val="Normal"/>
    <w:uiPriority w:val="99"/>
    <w:rsid w:val="00735CA5"/>
    <w:pPr>
      <w:keepNext/>
      <w:numPr>
        <w:ilvl w:val="1"/>
        <w:numId w:val="1"/>
      </w:numPr>
      <w:spacing w:after="0"/>
      <w:contextualSpacing/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uiPriority w:val="99"/>
    <w:semiHidden/>
    <w:rsid w:val="00735CA5"/>
    <w:pPr>
      <w:keepNext/>
      <w:numPr>
        <w:ilvl w:val="2"/>
        <w:numId w:val="1"/>
      </w:numPr>
      <w:spacing w:after="0"/>
      <w:contextualSpacing/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uiPriority w:val="99"/>
    <w:semiHidden/>
    <w:rsid w:val="00735CA5"/>
    <w:pPr>
      <w:keepNext/>
      <w:numPr>
        <w:ilvl w:val="3"/>
        <w:numId w:val="1"/>
      </w:numPr>
      <w:spacing w:after="0"/>
      <w:contextualSpacing/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uiPriority w:val="99"/>
    <w:semiHidden/>
    <w:rsid w:val="00735CA5"/>
    <w:pPr>
      <w:keepNext/>
      <w:numPr>
        <w:ilvl w:val="4"/>
        <w:numId w:val="1"/>
      </w:numPr>
      <w:spacing w:after="0"/>
      <w:contextualSpacing/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uiPriority w:val="99"/>
    <w:semiHidden/>
    <w:rsid w:val="00735CA5"/>
    <w:pPr>
      <w:keepNext/>
      <w:numPr>
        <w:ilvl w:val="5"/>
        <w:numId w:val="1"/>
      </w:numPr>
      <w:spacing w:after="0"/>
      <w:contextualSpacing/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uiPriority w:val="99"/>
    <w:semiHidden/>
    <w:rsid w:val="00735CA5"/>
    <w:pPr>
      <w:keepNext/>
      <w:numPr>
        <w:ilvl w:val="6"/>
        <w:numId w:val="1"/>
      </w:numPr>
      <w:spacing w:after="0"/>
      <w:contextualSpacing/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uiPriority w:val="99"/>
    <w:semiHidden/>
    <w:rsid w:val="00735CA5"/>
    <w:pPr>
      <w:keepNext/>
      <w:numPr>
        <w:ilvl w:val="7"/>
        <w:numId w:val="1"/>
      </w:numPr>
      <w:spacing w:after="0"/>
      <w:contextualSpacing/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uiPriority w:val="99"/>
    <w:semiHidden/>
    <w:rsid w:val="00735CA5"/>
    <w:pPr>
      <w:keepNext/>
      <w:numPr>
        <w:ilvl w:val="8"/>
        <w:numId w:val="1"/>
      </w:numPr>
      <w:spacing w:after="0"/>
      <w:contextualSpacing/>
      <w:outlineLvl w:val="8"/>
    </w:pPr>
    <w:rPr>
      <w:rFonts w:ascii="Verdana" w:eastAsia="MS Gothic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309"/>
    <w:pPr>
      <w:spacing w:after="0" w:line="240" w:lineRule="auto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35CA5"/>
    <w:rPr>
      <w:rFonts w:ascii="Lucida Grande" w:hAnsi="Lucida Grande"/>
      <w:sz w:val="18"/>
      <w:szCs w:val="18"/>
    </w:rPr>
  </w:style>
  <w:style w:type="paragraph" w:customStyle="1" w:styleId="MediumList2-Accent41">
    <w:name w:val="Medium List 2 - Accent 41"/>
    <w:basedOn w:val="Normal"/>
    <w:uiPriority w:val="34"/>
    <w:qFormat/>
    <w:rsid w:val="00735CA5"/>
    <w:pPr>
      <w:ind w:left="720"/>
      <w:contextualSpacing/>
    </w:pPr>
  </w:style>
  <w:style w:type="paragraph" w:customStyle="1" w:styleId="MediumShading1-Accent11">
    <w:name w:val="Medium Shading 1 - Accent 11"/>
    <w:uiPriority w:val="99"/>
    <w:rsid w:val="00735CA5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D933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309"/>
    <w:pPr>
      <w:spacing w:line="240" w:lineRule="auto"/>
    </w:pPr>
    <w:rPr>
      <w:sz w:val="24"/>
      <w:szCs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735CA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3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35CA5"/>
    <w:rPr>
      <w:b/>
      <w:bCs/>
      <w:sz w:val="24"/>
      <w:szCs w:val="24"/>
    </w:rPr>
  </w:style>
  <w:style w:type="paragraph" w:customStyle="1" w:styleId="MediumList1-Accent41">
    <w:name w:val="Medium List 1 - Accent 41"/>
    <w:hidden/>
    <w:uiPriority w:val="99"/>
    <w:semiHidden/>
    <w:rsid w:val="00735CA5"/>
    <w:rPr>
      <w:sz w:val="22"/>
      <w:szCs w:val="22"/>
    </w:rPr>
  </w:style>
  <w:style w:type="table" w:styleId="TableGrid">
    <w:name w:val="Table Grid"/>
    <w:basedOn w:val="TableNormal"/>
    <w:uiPriority w:val="59"/>
    <w:rsid w:val="00735CA5"/>
    <w:rPr>
      <w:rFonts w:eastAsia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D9330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33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CA5"/>
  </w:style>
  <w:style w:type="character" w:styleId="FootnoteReference">
    <w:name w:val="footnote reference"/>
    <w:uiPriority w:val="99"/>
    <w:semiHidden/>
    <w:unhideWhenUsed/>
    <w:rsid w:val="00D93309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3309"/>
    <w:pPr>
      <w:spacing w:after="0" w:line="240" w:lineRule="auto"/>
    </w:pPr>
    <w:rPr>
      <w:rFonts w:ascii="Lucida Grande" w:hAnsi="Lucida Grande"/>
      <w:sz w:val="24"/>
      <w:szCs w:val="24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19445A"/>
    <w:rPr>
      <w:rFonts w:ascii="Lucida Grande" w:hAnsi="Lucida Grande" w:cs="Lucida Grande"/>
      <w:sz w:val="24"/>
      <w:szCs w:val="24"/>
    </w:rPr>
  </w:style>
  <w:style w:type="paragraph" w:customStyle="1" w:styleId="MediumGrid21">
    <w:name w:val="Medium Grid 21"/>
    <w:uiPriority w:val="1"/>
    <w:qFormat/>
    <w:rsid w:val="007E30F5"/>
    <w:rPr>
      <w:rFonts w:ascii="Times New Roman" w:eastAsia="Times New Roman" w:hAnsi="Times New Roman"/>
      <w:sz w:val="24"/>
      <w:szCs w:val="24"/>
    </w:rPr>
  </w:style>
  <w:style w:type="paragraph" w:customStyle="1" w:styleId="DarkList-Accent31">
    <w:name w:val="Dark List - Accent 31"/>
    <w:hidden/>
    <w:uiPriority w:val="71"/>
    <w:rsid w:val="009F2D45"/>
    <w:rPr>
      <w:sz w:val="22"/>
      <w:szCs w:val="22"/>
    </w:rPr>
  </w:style>
  <w:style w:type="character" w:customStyle="1" w:styleId="CommentSubjectChar1">
    <w:name w:val="Comment Subject Char1"/>
    <w:uiPriority w:val="99"/>
    <w:semiHidden/>
    <w:rsid w:val="00D63FFC"/>
    <w:rPr>
      <w:rFonts w:ascii="Times New Roman" w:hAnsi="Times New Roman"/>
      <w:b/>
      <w:sz w:val="20"/>
      <w:szCs w:val="24"/>
    </w:rPr>
  </w:style>
  <w:style w:type="paragraph" w:styleId="NormalWeb">
    <w:name w:val="Normal (Web)"/>
    <w:basedOn w:val="Normal"/>
    <w:uiPriority w:val="99"/>
    <w:unhideWhenUsed/>
    <w:rsid w:val="00D32762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Strong">
    <w:name w:val="Strong"/>
    <w:uiPriority w:val="22"/>
    <w:qFormat/>
    <w:rsid w:val="00D32762"/>
    <w:rPr>
      <w:b/>
      <w:bCs/>
    </w:rPr>
  </w:style>
  <w:style w:type="paragraph" w:styleId="Revision">
    <w:name w:val="Revision"/>
    <w:hidden/>
    <w:uiPriority w:val="99"/>
    <w:semiHidden/>
    <w:rsid w:val="00FA5037"/>
    <w:rPr>
      <w:sz w:val="22"/>
      <w:szCs w:val="22"/>
    </w:rPr>
  </w:style>
  <w:style w:type="character" w:customStyle="1" w:styleId="highlight">
    <w:name w:val="highlight"/>
    <w:basedOn w:val="DefaultParagraphFont"/>
    <w:rsid w:val="00704FD1"/>
  </w:style>
  <w:style w:type="character" w:customStyle="1" w:styleId="Heading1Char">
    <w:name w:val="Heading 1 Char"/>
    <w:basedOn w:val="DefaultParagraphFont"/>
    <w:link w:val="Heading1"/>
    <w:rsid w:val="0082685B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82685B"/>
    <w:rPr>
      <w:rFonts w:ascii="Cambria" w:eastAsia="Times New Roman" w:hAnsi="Cambria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9F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82685B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noProof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82685B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35CA5"/>
    <w:pPr>
      <w:tabs>
        <w:tab w:val="center" w:pos="4320"/>
        <w:tab w:val="right" w:pos="864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735CA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735CA5"/>
    <w:pPr>
      <w:tabs>
        <w:tab w:val="center" w:pos="4320"/>
        <w:tab w:val="right" w:pos="864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735CA5"/>
    <w:rPr>
      <w:rFonts w:ascii="Calibri" w:eastAsia="Calibri" w:hAnsi="Calibri" w:cs="Times New Roman"/>
    </w:rPr>
  </w:style>
  <w:style w:type="character" w:styleId="PageNumber">
    <w:name w:val="page number"/>
    <w:uiPriority w:val="99"/>
    <w:semiHidden/>
    <w:rsid w:val="00735CA5"/>
    <w:rPr>
      <w:rFonts w:cs="Times New Roman"/>
    </w:rPr>
  </w:style>
  <w:style w:type="paragraph" w:customStyle="1" w:styleId="NoteLevel11">
    <w:name w:val="Note Level 11"/>
    <w:basedOn w:val="Normal"/>
    <w:uiPriority w:val="99"/>
    <w:rsid w:val="00735CA5"/>
    <w:pPr>
      <w:keepNext/>
      <w:numPr>
        <w:numId w:val="1"/>
      </w:numPr>
      <w:spacing w:after="0"/>
      <w:contextualSpacing/>
      <w:outlineLvl w:val="0"/>
    </w:pPr>
    <w:rPr>
      <w:rFonts w:ascii="Verdana" w:eastAsia="MS Gothic" w:hAnsi="Verdana"/>
    </w:rPr>
  </w:style>
  <w:style w:type="paragraph" w:customStyle="1" w:styleId="NoteLevel21">
    <w:name w:val="Note Level 21"/>
    <w:basedOn w:val="Normal"/>
    <w:uiPriority w:val="99"/>
    <w:rsid w:val="00735CA5"/>
    <w:pPr>
      <w:keepNext/>
      <w:numPr>
        <w:ilvl w:val="1"/>
        <w:numId w:val="1"/>
      </w:numPr>
      <w:spacing w:after="0"/>
      <w:contextualSpacing/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uiPriority w:val="99"/>
    <w:semiHidden/>
    <w:rsid w:val="00735CA5"/>
    <w:pPr>
      <w:keepNext/>
      <w:numPr>
        <w:ilvl w:val="2"/>
        <w:numId w:val="1"/>
      </w:numPr>
      <w:spacing w:after="0"/>
      <w:contextualSpacing/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uiPriority w:val="99"/>
    <w:semiHidden/>
    <w:rsid w:val="00735CA5"/>
    <w:pPr>
      <w:keepNext/>
      <w:numPr>
        <w:ilvl w:val="3"/>
        <w:numId w:val="1"/>
      </w:numPr>
      <w:spacing w:after="0"/>
      <w:contextualSpacing/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uiPriority w:val="99"/>
    <w:semiHidden/>
    <w:rsid w:val="00735CA5"/>
    <w:pPr>
      <w:keepNext/>
      <w:numPr>
        <w:ilvl w:val="4"/>
        <w:numId w:val="1"/>
      </w:numPr>
      <w:spacing w:after="0"/>
      <w:contextualSpacing/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uiPriority w:val="99"/>
    <w:semiHidden/>
    <w:rsid w:val="00735CA5"/>
    <w:pPr>
      <w:keepNext/>
      <w:numPr>
        <w:ilvl w:val="5"/>
        <w:numId w:val="1"/>
      </w:numPr>
      <w:spacing w:after="0"/>
      <w:contextualSpacing/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uiPriority w:val="99"/>
    <w:semiHidden/>
    <w:rsid w:val="00735CA5"/>
    <w:pPr>
      <w:keepNext/>
      <w:numPr>
        <w:ilvl w:val="6"/>
        <w:numId w:val="1"/>
      </w:numPr>
      <w:spacing w:after="0"/>
      <w:contextualSpacing/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uiPriority w:val="99"/>
    <w:semiHidden/>
    <w:rsid w:val="00735CA5"/>
    <w:pPr>
      <w:keepNext/>
      <w:numPr>
        <w:ilvl w:val="7"/>
        <w:numId w:val="1"/>
      </w:numPr>
      <w:spacing w:after="0"/>
      <w:contextualSpacing/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uiPriority w:val="99"/>
    <w:semiHidden/>
    <w:rsid w:val="00735CA5"/>
    <w:pPr>
      <w:keepNext/>
      <w:numPr>
        <w:ilvl w:val="8"/>
        <w:numId w:val="1"/>
      </w:numPr>
      <w:spacing w:after="0"/>
      <w:contextualSpacing/>
      <w:outlineLvl w:val="8"/>
    </w:pPr>
    <w:rPr>
      <w:rFonts w:ascii="Verdana" w:eastAsia="MS Gothic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309"/>
    <w:pPr>
      <w:spacing w:after="0" w:line="240" w:lineRule="auto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35CA5"/>
    <w:rPr>
      <w:rFonts w:ascii="Lucida Grande" w:hAnsi="Lucida Grande"/>
      <w:sz w:val="18"/>
      <w:szCs w:val="18"/>
    </w:rPr>
  </w:style>
  <w:style w:type="paragraph" w:customStyle="1" w:styleId="MediumList2-Accent41">
    <w:name w:val="Medium List 2 - Accent 41"/>
    <w:basedOn w:val="Normal"/>
    <w:uiPriority w:val="34"/>
    <w:qFormat/>
    <w:rsid w:val="00735CA5"/>
    <w:pPr>
      <w:ind w:left="720"/>
      <w:contextualSpacing/>
    </w:pPr>
  </w:style>
  <w:style w:type="paragraph" w:customStyle="1" w:styleId="MediumShading1-Accent11">
    <w:name w:val="Medium Shading 1 - Accent 11"/>
    <w:uiPriority w:val="99"/>
    <w:rsid w:val="00735CA5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D933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309"/>
    <w:pPr>
      <w:spacing w:line="240" w:lineRule="auto"/>
    </w:pPr>
    <w:rPr>
      <w:sz w:val="24"/>
      <w:szCs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735CA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3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35CA5"/>
    <w:rPr>
      <w:b/>
      <w:bCs/>
      <w:sz w:val="24"/>
      <w:szCs w:val="24"/>
    </w:rPr>
  </w:style>
  <w:style w:type="paragraph" w:customStyle="1" w:styleId="MediumList1-Accent41">
    <w:name w:val="Medium List 1 - Accent 41"/>
    <w:hidden/>
    <w:uiPriority w:val="99"/>
    <w:semiHidden/>
    <w:rsid w:val="00735CA5"/>
    <w:rPr>
      <w:sz w:val="22"/>
      <w:szCs w:val="22"/>
    </w:rPr>
  </w:style>
  <w:style w:type="table" w:styleId="TableGrid">
    <w:name w:val="Table Grid"/>
    <w:basedOn w:val="TableNormal"/>
    <w:uiPriority w:val="59"/>
    <w:rsid w:val="00735CA5"/>
    <w:rPr>
      <w:rFonts w:eastAsia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D9330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33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CA5"/>
  </w:style>
  <w:style w:type="character" w:styleId="FootnoteReference">
    <w:name w:val="footnote reference"/>
    <w:uiPriority w:val="99"/>
    <w:semiHidden/>
    <w:unhideWhenUsed/>
    <w:rsid w:val="00D93309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3309"/>
    <w:pPr>
      <w:spacing w:after="0" w:line="240" w:lineRule="auto"/>
    </w:pPr>
    <w:rPr>
      <w:rFonts w:ascii="Lucida Grande" w:hAnsi="Lucida Grande"/>
      <w:sz w:val="24"/>
      <w:szCs w:val="24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19445A"/>
    <w:rPr>
      <w:rFonts w:ascii="Lucida Grande" w:hAnsi="Lucida Grande" w:cs="Lucida Grande"/>
      <w:sz w:val="24"/>
      <w:szCs w:val="24"/>
    </w:rPr>
  </w:style>
  <w:style w:type="paragraph" w:customStyle="1" w:styleId="MediumGrid21">
    <w:name w:val="Medium Grid 21"/>
    <w:uiPriority w:val="1"/>
    <w:qFormat/>
    <w:rsid w:val="007E30F5"/>
    <w:rPr>
      <w:rFonts w:ascii="Times New Roman" w:eastAsia="Times New Roman" w:hAnsi="Times New Roman"/>
      <w:sz w:val="24"/>
      <w:szCs w:val="24"/>
    </w:rPr>
  </w:style>
  <w:style w:type="paragraph" w:customStyle="1" w:styleId="DarkList-Accent31">
    <w:name w:val="Dark List - Accent 31"/>
    <w:hidden/>
    <w:uiPriority w:val="71"/>
    <w:rsid w:val="009F2D45"/>
    <w:rPr>
      <w:sz w:val="22"/>
      <w:szCs w:val="22"/>
    </w:rPr>
  </w:style>
  <w:style w:type="character" w:customStyle="1" w:styleId="CommentSubjectChar1">
    <w:name w:val="Comment Subject Char1"/>
    <w:uiPriority w:val="99"/>
    <w:semiHidden/>
    <w:rsid w:val="00D63FFC"/>
    <w:rPr>
      <w:rFonts w:ascii="Times New Roman" w:hAnsi="Times New Roman"/>
      <w:b/>
      <w:sz w:val="20"/>
      <w:szCs w:val="24"/>
    </w:rPr>
  </w:style>
  <w:style w:type="paragraph" w:styleId="NormalWeb">
    <w:name w:val="Normal (Web)"/>
    <w:basedOn w:val="Normal"/>
    <w:uiPriority w:val="99"/>
    <w:unhideWhenUsed/>
    <w:rsid w:val="00D32762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Strong">
    <w:name w:val="Strong"/>
    <w:uiPriority w:val="22"/>
    <w:qFormat/>
    <w:rsid w:val="00D32762"/>
    <w:rPr>
      <w:b/>
      <w:bCs/>
    </w:rPr>
  </w:style>
  <w:style w:type="paragraph" w:styleId="Revision">
    <w:name w:val="Revision"/>
    <w:hidden/>
    <w:uiPriority w:val="99"/>
    <w:semiHidden/>
    <w:rsid w:val="00FA5037"/>
    <w:rPr>
      <w:sz w:val="22"/>
      <w:szCs w:val="22"/>
    </w:rPr>
  </w:style>
  <w:style w:type="character" w:customStyle="1" w:styleId="highlight">
    <w:name w:val="highlight"/>
    <w:basedOn w:val="DefaultParagraphFont"/>
    <w:rsid w:val="00704FD1"/>
  </w:style>
  <w:style w:type="character" w:customStyle="1" w:styleId="Heading1Char">
    <w:name w:val="Heading 1 Char"/>
    <w:basedOn w:val="DefaultParagraphFont"/>
    <w:link w:val="Heading1"/>
    <w:rsid w:val="0082685B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82685B"/>
    <w:rPr>
      <w:rFonts w:ascii="Cambria" w:eastAsia="Times New Roman" w:hAnsi="Cambria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16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webSettings" Target="webSettings.xml"/><Relationship Id="rId12" Type="http://schemas.openxmlformats.org/officeDocument/2006/relationships/footnotes" Target="footnotes.xml"/><Relationship Id="rId13" Type="http://schemas.openxmlformats.org/officeDocument/2006/relationships/endnotes" Target="endnotes.xml"/><Relationship Id="rId14" Type="http://schemas.openxmlformats.org/officeDocument/2006/relationships/header" Target="head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customXml" Target="../customXml/item6.xml"/><Relationship Id="rId7" Type="http://schemas.openxmlformats.org/officeDocument/2006/relationships/numbering" Target="numbering.xml"/><Relationship Id="rId8" Type="http://schemas.openxmlformats.org/officeDocument/2006/relationships/styles" Target="styles.xml"/><Relationship Id="rId9" Type="http://schemas.microsoft.com/office/2007/relationships/stylesWithEffects" Target="stylesWithEffects.xml"/><Relationship Id="rId10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91FCE7-5EBD-5E40-9D6B-B5A5047BE8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04B5930-95FB-2145-BB43-70CFC05E720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559AAFE-253B-5A44-A08F-75B8FEE226D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DCD2B96-A6A3-9046-BD67-F1B6FB01EAC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9BA9601-0797-584D-82BC-EEF8FE7A3F29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8F19658-723A-A94C-ADA5-B1D07D03A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66</Words>
  <Characters>3801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59</CharactersWithSpaces>
  <SharedDoc>false</SharedDoc>
  <HLinks>
    <vt:vector size="126" baseType="variant"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ssilh</dc:creator>
  <cp:lastModifiedBy>Chyke Doubeni</cp:lastModifiedBy>
  <cp:revision>16</cp:revision>
  <cp:lastPrinted>2013-06-03T15:44:00Z</cp:lastPrinted>
  <dcterms:created xsi:type="dcterms:W3CDTF">2014-01-14T21:39:00Z</dcterms:created>
  <dcterms:modified xsi:type="dcterms:W3CDTF">2014-01-16T12:10:00Z</dcterms:modified>
</cp:coreProperties>
</file>